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D1814" w14:textId="46788FFA" w:rsidR="00624DA0" w:rsidRPr="00624DA0" w:rsidRDefault="00550472" w:rsidP="00424140">
      <w:pPr>
        <w:ind w:left="-540"/>
        <w:rPr>
          <w:rFonts w:cstheme="minorHAnsi"/>
        </w:rPr>
      </w:pPr>
      <w:r>
        <w:rPr>
          <w:rFonts w:cstheme="minorHAnsi"/>
          <w:b/>
          <w:bCs/>
        </w:rPr>
        <w:t>Supplementary t</w:t>
      </w:r>
      <w:r w:rsidR="00222134" w:rsidRPr="00624DA0">
        <w:rPr>
          <w:rFonts w:cstheme="minorHAnsi"/>
          <w:b/>
          <w:bCs/>
        </w:rPr>
        <w:t xml:space="preserve">able </w:t>
      </w:r>
      <w:r w:rsidR="00C468BD">
        <w:rPr>
          <w:rFonts w:cstheme="minorHAnsi"/>
          <w:b/>
          <w:bCs/>
        </w:rPr>
        <w:t>1</w:t>
      </w:r>
      <w:r w:rsidR="00222134" w:rsidRPr="00624DA0">
        <w:rPr>
          <w:rFonts w:cstheme="minorHAnsi"/>
        </w:rPr>
        <w:t xml:space="preserve">: </w:t>
      </w:r>
      <w:r w:rsidR="00624DA0" w:rsidRPr="00624DA0">
        <w:rPr>
          <w:rFonts w:cstheme="minorHAnsi"/>
        </w:rPr>
        <w:t>Bacterial enzymes that can metabolize phytoestrogens</w:t>
      </w:r>
    </w:p>
    <w:tbl>
      <w:tblPr>
        <w:tblStyle w:val="TableGrid"/>
        <w:tblW w:w="10350" w:type="dxa"/>
        <w:tblInd w:w="-545" w:type="dxa"/>
        <w:tblBorders>
          <w:top w:val="single" w:sz="12" w:space="0" w:color="auto"/>
          <w:left w:val="none" w:sz="0" w:space="0" w:color="auto"/>
          <w:bottom w:val="single" w:sz="8" w:space="0" w:color="auto"/>
          <w:right w:val="none" w:sz="0" w:space="0" w:color="auto"/>
          <w:insideV w:val="none" w:sz="0" w:space="0" w:color="auto"/>
        </w:tblBorders>
        <w:tblLayout w:type="fixed"/>
        <w:tblLook w:val="04A0" w:firstRow="1" w:lastRow="0" w:firstColumn="1" w:lastColumn="0" w:noHBand="0" w:noVBand="1"/>
      </w:tblPr>
      <w:tblGrid>
        <w:gridCol w:w="2430"/>
        <w:gridCol w:w="3690"/>
        <w:gridCol w:w="2520"/>
        <w:gridCol w:w="1710"/>
      </w:tblGrid>
      <w:tr w:rsidR="001D46E9" w14:paraId="072C723A" w14:textId="77777777" w:rsidTr="003E15A6">
        <w:tc>
          <w:tcPr>
            <w:tcW w:w="2430" w:type="dxa"/>
          </w:tcPr>
          <w:p w14:paraId="7FBDA0C0" w14:textId="77777777" w:rsidR="00222134" w:rsidRPr="001D46E9" w:rsidRDefault="00222134" w:rsidP="005C53AF">
            <w:pPr>
              <w:rPr>
                <w:rFonts w:cstheme="minorHAnsi"/>
                <w:b/>
                <w:bCs/>
              </w:rPr>
            </w:pPr>
            <w:r w:rsidRPr="001D46E9">
              <w:rPr>
                <w:rFonts w:cstheme="minorHAnsi"/>
                <w:b/>
                <w:bCs/>
              </w:rPr>
              <w:t>Phytoestrogen associated with improved ICB response</w:t>
            </w:r>
          </w:p>
        </w:tc>
        <w:tc>
          <w:tcPr>
            <w:tcW w:w="3690" w:type="dxa"/>
          </w:tcPr>
          <w:p w14:paraId="28CCDFA9" w14:textId="77777777" w:rsidR="00222134" w:rsidRPr="001D46E9" w:rsidRDefault="00222134" w:rsidP="005C53AF">
            <w:pPr>
              <w:rPr>
                <w:rFonts w:cstheme="minorHAnsi"/>
                <w:b/>
                <w:bCs/>
              </w:rPr>
            </w:pPr>
            <w:r w:rsidRPr="001D46E9">
              <w:rPr>
                <w:rFonts w:cstheme="minorHAnsi"/>
                <w:b/>
                <w:bCs/>
              </w:rPr>
              <w:t>Metabolizing gut bacteria</w:t>
            </w:r>
          </w:p>
        </w:tc>
        <w:tc>
          <w:tcPr>
            <w:tcW w:w="2520" w:type="dxa"/>
          </w:tcPr>
          <w:p w14:paraId="56AD1E40" w14:textId="77777777" w:rsidR="00222134" w:rsidRPr="001D46E9" w:rsidRDefault="00222134" w:rsidP="005C53AF">
            <w:pPr>
              <w:rPr>
                <w:rFonts w:cstheme="minorHAnsi"/>
                <w:b/>
                <w:bCs/>
              </w:rPr>
            </w:pPr>
            <w:r w:rsidRPr="001D46E9">
              <w:rPr>
                <w:rFonts w:cstheme="minorHAnsi"/>
                <w:b/>
                <w:bCs/>
              </w:rPr>
              <w:t>Bacterial metabolic enzyme</w:t>
            </w:r>
          </w:p>
        </w:tc>
        <w:tc>
          <w:tcPr>
            <w:tcW w:w="1710" w:type="dxa"/>
          </w:tcPr>
          <w:p w14:paraId="4A6E5E82" w14:textId="77777777" w:rsidR="00222134" w:rsidRPr="001D46E9" w:rsidRDefault="00222134" w:rsidP="005C53AF">
            <w:pPr>
              <w:rPr>
                <w:rFonts w:cstheme="minorHAnsi"/>
                <w:b/>
                <w:bCs/>
              </w:rPr>
            </w:pPr>
            <w:r w:rsidRPr="001D46E9">
              <w:rPr>
                <w:rFonts w:cstheme="minorHAnsi"/>
                <w:b/>
                <w:bCs/>
              </w:rPr>
              <w:t>References</w:t>
            </w:r>
          </w:p>
        </w:tc>
      </w:tr>
      <w:tr w:rsidR="001D46E9" w14:paraId="626E8538" w14:textId="77777777" w:rsidTr="003E15A6">
        <w:tc>
          <w:tcPr>
            <w:tcW w:w="2430" w:type="dxa"/>
          </w:tcPr>
          <w:p w14:paraId="4F26DC1C" w14:textId="77777777" w:rsidR="00222134" w:rsidRPr="000B1144" w:rsidRDefault="00222134" w:rsidP="005C53AF">
            <w:pPr>
              <w:rPr>
                <w:rFonts w:cstheme="minorHAnsi"/>
                <w:b/>
                <w:bCs/>
              </w:rPr>
            </w:pPr>
            <w:r w:rsidRPr="000B1144">
              <w:rPr>
                <w:rFonts w:cstheme="minorHAnsi"/>
                <w:b/>
                <w:bCs/>
              </w:rPr>
              <w:t>Daidzein and Genistein</w:t>
            </w:r>
          </w:p>
        </w:tc>
        <w:tc>
          <w:tcPr>
            <w:tcW w:w="3690" w:type="dxa"/>
          </w:tcPr>
          <w:p w14:paraId="20D6EB20" w14:textId="77777777" w:rsidR="00222134" w:rsidRPr="00566A3D" w:rsidRDefault="00222134" w:rsidP="005C53AF">
            <w:pPr>
              <w:jc w:val="both"/>
              <w:rPr>
                <w:rFonts w:cstheme="minorHAnsi"/>
              </w:rPr>
            </w:pPr>
            <w:r w:rsidRPr="00566A3D">
              <w:rPr>
                <w:rFonts w:cstheme="minorHAnsi"/>
                <w:i/>
                <w:iCs/>
              </w:rPr>
              <w:t>Escherichia coli</w:t>
            </w:r>
            <w:r w:rsidRPr="00566A3D">
              <w:rPr>
                <w:rFonts w:cstheme="minorHAnsi"/>
              </w:rPr>
              <w:t xml:space="preserve"> HGH21</w:t>
            </w:r>
          </w:p>
          <w:p w14:paraId="7006F301" w14:textId="77777777" w:rsidR="00222134" w:rsidRPr="00566A3D" w:rsidRDefault="00222134" w:rsidP="005C53AF">
            <w:pPr>
              <w:jc w:val="both"/>
              <w:rPr>
                <w:rFonts w:cstheme="minorHAnsi"/>
              </w:rPr>
            </w:pPr>
            <w:r w:rsidRPr="00566A3D">
              <w:rPr>
                <w:rFonts w:cstheme="minorHAnsi"/>
              </w:rPr>
              <w:t>Gram-positive strain HGH6</w:t>
            </w:r>
          </w:p>
          <w:p w14:paraId="55A55909" w14:textId="77777777" w:rsidR="00222134" w:rsidRPr="00566A3D" w:rsidRDefault="00222134" w:rsidP="005C53AF">
            <w:pPr>
              <w:jc w:val="both"/>
              <w:rPr>
                <w:rFonts w:cstheme="minorHAnsi"/>
                <w:i/>
                <w:iCs/>
              </w:rPr>
            </w:pPr>
            <w:r w:rsidRPr="00566A3D">
              <w:rPr>
                <w:rFonts w:cstheme="minorHAnsi"/>
                <w:i/>
                <w:iCs/>
              </w:rPr>
              <w:t>Bifidobacterium animalis</w:t>
            </w:r>
          </w:p>
          <w:p w14:paraId="435588DC" w14:textId="77777777" w:rsidR="00222134" w:rsidRPr="00566A3D" w:rsidRDefault="00222134" w:rsidP="005C53AF">
            <w:pPr>
              <w:jc w:val="both"/>
              <w:rPr>
                <w:rFonts w:cstheme="minorHAnsi"/>
                <w:i/>
                <w:iCs/>
              </w:rPr>
            </w:pPr>
            <w:proofErr w:type="gramStart"/>
            <w:r w:rsidRPr="00566A3D">
              <w:rPr>
                <w:rFonts w:cstheme="minorHAnsi"/>
                <w:i/>
                <w:iCs/>
              </w:rPr>
              <w:t>Bifidobacterium  longum</w:t>
            </w:r>
            <w:proofErr w:type="gramEnd"/>
            <w:r w:rsidRPr="00566A3D">
              <w:rPr>
                <w:rFonts w:cstheme="minorHAnsi"/>
                <w:i/>
                <w:iCs/>
              </w:rPr>
              <w:t>-a</w:t>
            </w:r>
          </w:p>
          <w:p w14:paraId="43702A8D" w14:textId="77777777" w:rsidR="00222134" w:rsidRPr="00566A3D" w:rsidRDefault="00222134" w:rsidP="005C53AF">
            <w:pPr>
              <w:jc w:val="both"/>
              <w:rPr>
                <w:rFonts w:cstheme="minorHAnsi"/>
                <w:i/>
                <w:iCs/>
              </w:rPr>
            </w:pPr>
            <w:r w:rsidRPr="00566A3D">
              <w:rPr>
                <w:rFonts w:cstheme="minorHAnsi"/>
                <w:i/>
                <w:iCs/>
              </w:rPr>
              <w:t>Bifidobacterium pseudolongum</w:t>
            </w:r>
          </w:p>
          <w:p w14:paraId="411D39C4" w14:textId="77777777" w:rsidR="00222134" w:rsidRPr="00566A3D" w:rsidRDefault="00222134" w:rsidP="005C53AF">
            <w:pPr>
              <w:jc w:val="both"/>
              <w:rPr>
                <w:rFonts w:cstheme="minorHAnsi"/>
                <w:i/>
                <w:iCs/>
                <w:color w:val="333333"/>
                <w:shd w:val="clear" w:color="auto" w:fill="FCFCFC"/>
              </w:rPr>
            </w:pPr>
            <w:r w:rsidRPr="00566A3D">
              <w:rPr>
                <w:rFonts w:cstheme="minorHAnsi"/>
                <w:color w:val="333333"/>
                <w:shd w:val="clear" w:color="auto" w:fill="FCFCFC"/>
              </w:rPr>
              <w:t> </w:t>
            </w:r>
            <w:r w:rsidRPr="00566A3D">
              <w:rPr>
                <w:rFonts w:cstheme="minorHAnsi"/>
                <w:i/>
                <w:iCs/>
                <w:color w:val="333333"/>
                <w:shd w:val="clear" w:color="auto" w:fill="FCFCFC"/>
              </w:rPr>
              <w:t>Bifidobacterium adolescentis</w:t>
            </w:r>
          </w:p>
          <w:p w14:paraId="193DE62D" w14:textId="6B6C0061" w:rsidR="00222134" w:rsidRPr="00566A3D" w:rsidRDefault="00222134" w:rsidP="005C53AF">
            <w:pPr>
              <w:jc w:val="both"/>
              <w:rPr>
                <w:rFonts w:cstheme="minorHAnsi"/>
                <w:i/>
                <w:iCs/>
                <w:color w:val="333333"/>
                <w:shd w:val="clear" w:color="auto" w:fill="FCFCFC"/>
              </w:rPr>
            </w:pPr>
            <w:r w:rsidRPr="00566A3D">
              <w:rPr>
                <w:rFonts w:cstheme="minorHAnsi"/>
                <w:color w:val="333333"/>
                <w:shd w:val="clear" w:color="auto" w:fill="FCFCFC"/>
              </w:rPr>
              <w:t> </w:t>
            </w:r>
            <w:r w:rsidR="00566A3D" w:rsidRPr="00566A3D">
              <w:rPr>
                <w:rFonts w:cstheme="minorHAnsi"/>
                <w:i/>
                <w:iCs/>
                <w:color w:val="333333"/>
                <w:shd w:val="clear" w:color="auto" w:fill="FCFCFC"/>
              </w:rPr>
              <w:t>Bifidobacterium</w:t>
            </w:r>
            <w:r w:rsidRPr="00566A3D">
              <w:rPr>
                <w:rFonts w:cstheme="minorHAnsi"/>
                <w:i/>
                <w:iCs/>
                <w:color w:val="333333"/>
                <w:shd w:val="clear" w:color="auto" w:fill="FCFCFC"/>
              </w:rPr>
              <w:t xml:space="preserve"> breve</w:t>
            </w:r>
          </w:p>
          <w:p w14:paraId="76B41B3E" w14:textId="1CC82B82" w:rsidR="00222134" w:rsidRPr="00566A3D" w:rsidRDefault="00222134" w:rsidP="005C53AF">
            <w:pPr>
              <w:jc w:val="both"/>
              <w:rPr>
                <w:rFonts w:cstheme="minorHAnsi"/>
                <w:i/>
                <w:iCs/>
                <w:color w:val="333333"/>
                <w:shd w:val="clear" w:color="auto" w:fill="FCFCFC"/>
              </w:rPr>
            </w:pPr>
            <w:r w:rsidRPr="00566A3D">
              <w:rPr>
                <w:rFonts w:cstheme="minorHAnsi"/>
                <w:color w:val="333333"/>
                <w:shd w:val="clear" w:color="auto" w:fill="FCFCFC"/>
              </w:rPr>
              <w:t> </w:t>
            </w:r>
            <w:r w:rsidR="00566A3D" w:rsidRPr="00566A3D">
              <w:rPr>
                <w:rFonts w:cstheme="minorHAnsi"/>
                <w:i/>
                <w:iCs/>
                <w:color w:val="333333"/>
                <w:shd w:val="clear" w:color="auto" w:fill="FCFCFC"/>
              </w:rPr>
              <w:t xml:space="preserve">Bifidobacterium </w:t>
            </w:r>
            <w:r w:rsidRPr="00566A3D">
              <w:rPr>
                <w:rFonts w:cstheme="minorHAnsi"/>
                <w:i/>
                <w:iCs/>
                <w:color w:val="333333"/>
                <w:shd w:val="clear" w:color="auto" w:fill="FCFCFC"/>
              </w:rPr>
              <w:t>pseudocatenulatum</w:t>
            </w:r>
          </w:p>
          <w:p w14:paraId="768623FD" w14:textId="77777777" w:rsidR="00222134" w:rsidRPr="00566A3D" w:rsidRDefault="00222134" w:rsidP="005C53AF">
            <w:pPr>
              <w:jc w:val="both"/>
              <w:rPr>
                <w:rFonts w:cstheme="minorHAnsi"/>
                <w:i/>
                <w:iCs/>
                <w:color w:val="333333"/>
                <w:shd w:val="clear" w:color="auto" w:fill="FCFCFC"/>
              </w:rPr>
            </w:pPr>
            <w:r w:rsidRPr="00566A3D">
              <w:rPr>
                <w:rFonts w:cstheme="minorHAnsi"/>
                <w:i/>
                <w:iCs/>
                <w:color w:val="333333"/>
                <w:shd w:val="clear" w:color="auto" w:fill="FCFCFC"/>
              </w:rPr>
              <w:t>Enterococcus faecalis</w:t>
            </w:r>
          </w:p>
          <w:p w14:paraId="131F9487" w14:textId="77777777" w:rsidR="00222134" w:rsidRPr="00566A3D" w:rsidRDefault="00222134" w:rsidP="005C53AF">
            <w:pPr>
              <w:jc w:val="both"/>
              <w:rPr>
                <w:rFonts w:cstheme="minorHAnsi"/>
                <w:i/>
                <w:iCs/>
                <w:color w:val="333333"/>
                <w:shd w:val="clear" w:color="auto" w:fill="FCFCFC"/>
              </w:rPr>
            </w:pPr>
            <w:r w:rsidRPr="00566A3D">
              <w:rPr>
                <w:rFonts w:cstheme="minorHAnsi"/>
                <w:i/>
                <w:iCs/>
                <w:color w:val="333333"/>
                <w:shd w:val="clear" w:color="auto" w:fill="FCFCFC"/>
              </w:rPr>
              <w:t>Lactobacillus acidophilus</w:t>
            </w:r>
          </w:p>
          <w:p w14:paraId="3D91BD02" w14:textId="5356EBA5" w:rsidR="00222134" w:rsidRPr="00566A3D" w:rsidRDefault="00000000" w:rsidP="00566A3D">
            <w:pPr>
              <w:rPr>
                <w:rFonts w:cstheme="minorHAnsi"/>
                <w:i/>
                <w:iCs/>
                <w:color w:val="333333"/>
                <w:shd w:val="clear" w:color="auto" w:fill="FCFCFC"/>
              </w:rPr>
            </w:pPr>
            <w:hyperlink r:id="rId6" w:history="1">
              <w:r w:rsidR="00566A3D" w:rsidRPr="00566A3D">
                <w:rPr>
                  <w:rFonts w:cstheme="minorHAnsi"/>
                  <w:i/>
                  <w:iCs/>
                  <w:color w:val="333333"/>
                  <w:shd w:val="clear" w:color="auto" w:fill="FCFCFC"/>
                </w:rPr>
                <w:t>Lactobacillus</w:t>
              </w:r>
              <w:r w:rsidR="00566A3D" w:rsidRPr="00566A3D">
                <w:rPr>
                  <w:rFonts w:cstheme="minorHAnsi"/>
                  <w:color w:val="333333"/>
                  <w:shd w:val="clear" w:color="auto" w:fill="FCFCFC"/>
                </w:rPr>
                <w:t xml:space="preserve"> </w:t>
              </w:r>
            </w:hyperlink>
            <w:r w:rsidR="00222134" w:rsidRPr="00566A3D">
              <w:rPr>
                <w:rFonts w:cstheme="minorHAnsi"/>
                <w:i/>
                <w:iCs/>
                <w:color w:val="333333"/>
                <w:shd w:val="clear" w:color="auto" w:fill="FCFCFC"/>
              </w:rPr>
              <w:t>gasseri</w:t>
            </w:r>
          </w:p>
          <w:p w14:paraId="1B0CD7E3" w14:textId="09BA6D2D" w:rsidR="00222134" w:rsidRPr="00566A3D" w:rsidRDefault="00222134" w:rsidP="005C53AF">
            <w:pPr>
              <w:jc w:val="both"/>
              <w:rPr>
                <w:rFonts w:cstheme="minorHAnsi"/>
                <w:i/>
                <w:iCs/>
                <w:color w:val="333333"/>
                <w:shd w:val="clear" w:color="auto" w:fill="FCFCFC"/>
              </w:rPr>
            </w:pPr>
            <w:r w:rsidRPr="00566A3D">
              <w:rPr>
                <w:rFonts w:cstheme="minorHAnsi"/>
                <w:color w:val="333333"/>
                <w:shd w:val="clear" w:color="auto" w:fill="FCFCFC"/>
              </w:rPr>
              <w:t> </w:t>
            </w:r>
            <w:r w:rsidR="00566A3D" w:rsidRPr="00566A3D">
              <w:rPr>
                <w:rFonts w:cstheme="minorHAnsi"/>
                <w:color w:val="333333"/>
                <w:shd w:val="clear" w:color="auto" w:fill="FCFCFC"/>
              </w:rPr>
              <w:t xml:space="preserve">Lactobacillus </w:t>
            </w:r>
            <w:r w:rsidRPr="00566A3D">
              <w:rPr>
                <w:rFonts w:cstheme="minorHAnsi"/>
                <w:i/>
                <w:iCs/>
                <w:color w:val="333333"/>
                <w:shd w:val="clear" w:color="auto" w:fill="FCFCFC"/>
              </w:rPr>
              <w:t>paracasei</w:t>
            </w:r>
            <w:r w:rsidRPr="00566A3D">
              <w:rPr>
                <w:rFonts w:cstheme="minorHAnsi"/>
                <w:color w:val="333333"/>
                <w:shd w:val="clear" w:color="auto" w:fill="FCFCFC"/>
              </w:rPr>
              <w:t> subsp. </w:t>
            </w:r>
            <w:r w:rsidRPr="00566A3D">
              <w:rPr>
                <w:rFonts w:cstheme="minorHAnsi"/>
                <w:i/>
                <w:iCs/>
                <w:color w:val="333333"/>
                <w:shd w:val="clear" w:color="auto" w:fill="FCFCFC"/>
              </w:rPr>
              <w:t>Paracasei</w:t>
            </w:r>
          </w:p>
          <w:p w14:paraId="56C2D0FE" w14:textId="77777777" w:rsidR="00222134" w:rsidRPr="00566A3D" w:rsidRDefault="00222134" w:rsidP="005C53AF">
            <w:pPr>
              <w:jc w:val="both"/>
              <w:rPr>
                <w:rFonts w:cstheme="minorHAnsi"/>
                <w:i/>
                <w:iCs/>
                <w:color w:val="333333"/>
                <w:shd w:val="clear" w:color="auto" w:fill="FCFCFC"/>
              </w:rPr>
            </w:pPr>
            <w:r w:rsidRPr="00566A3D">
              <w:rPr>
                <w:rFonts w:cstheme="minorHAnsi"/>
                <w:i/>
                <w:iCs/>
                <w:color w:val="333333"/>
                <w:shd w:val="clear" w:color="auto" w:fill="FCFCFC"/>
              </w:rPr>
              <w:t>Streptococcus bovis</w:t>
            </w:r>
          </w:p>
          <w:p w14:paraId="0AD87C97" w14:textId="77777777" w:rsidR="00222134" w:rsidRPr="00566A3D" w:rsidRDefault="00222134" w:rsidP="005C53AF">
            <w:pPr>
              <w:jc w:val="both"/>
              <w:rPr>
                <w:rFonts w:cstheme="minorHAnsi"/>
                <w:i/>
                <w:iCs/>
                <w:color w:val="333333"/>
                <w:shd w:val="clear" w:color="auto" w:fill="FCFCFC"/>
              </w:rPr>
            </w:pPr>
            <w:r w:rsidRPr="00566A3D">
              <w:rPr>
                <w:rFonts w:cstheme="minorHAnsi"/>
                <w:i/>
                <w:iCs/>
                <w:color w:val="333333"/>
                <w:shd w:val="clear" w:color="auto" w:fill="FCFCFC"/>
              </w:rPr>
              <w:t>Bacteroides distasonis</w:t>
            </w:r>
          </w:p>
          <w:p w14:paraId="2E3057F1" w14:textId="467132DD" w:rsidR="00222134" w:rsidRPr="00566A3D" w:rsidRDefault="00566A3D" w:rsidP="005C53AF">
            <w:pPr>
              <w:jc w:val="both"/>
              <w:rPr>
                <w:rFonts w:cstheme="minorHAnsi"/>
                <w:i/>
                <w:iCs/>
                <w:color w:val="333333"/>
                <w:shd w:val="clear" w:color="auto" w:fill="FCFCFC"/>
              </w:rPr>
            </w:pPr>
            <w:r w:rsidRPr="00566A3D">
              <w:rPr>
                <w:rStyle w:val="Emphasis"/>
                <w:rFonts w:cstheme="minorHAnsi"/>
                <w:b/>
                <w:bCs/>
                <w:i w:val="0"/>
                <w:iCs w:val="0"/>
                <w:color w:val="5F6368"/>
                <w:shd w:val="clear" w:color="auto" w:fill="FFFFFF"/>
              </w:rPr>
              <w:t>Bacteroides</w:t>
            </w:r>
            <w:r w:rsidR="00222134" w:rsidRPr="00566A3D">
              <w:rPr>
                <w:rFonts w:cstheme="minorHAnsi"/>
                <w:i/>
                <w:iCs/>
                <w:color w:val="333333"/>
                <w:shd w:val="clear" w:color="auto" w:fill="FCFCFC"/>
              </w:rPr>
              <w:t xml:space="preserve"> fragilis</w:t>
            </w:r>
          </w:p>
          <w:p w14:paraId="0FAA7D0A" w14:textId="5F77688A" w:rsidR="00222134" w:rsidRPr="00566A3D" w:rsidRDefault="00222134" w:rsidP="005C53AF">
            <w:pPr>
              <w:jc w:val="both"/>
              <w:rPr>
                <w:rFonts w:cstheme="minorHAnsi"/>
                <w:i/>
                <w:iCs/>
                <w:color w:val="333333"/>
                <w:shd w:val="clear" w:color="auto" w:fill="FCFCFC"/>
              </w:rPr>
            </w:pPr>
            <w:r w:rsidRPr="00566A3D">
              <w:rPr>
                <w:rFonts w:cstheme="minorHAnsi"/>
                <w:color w:val="333333"/>
                <w:shd w:val="clear" w:color="auto" w:fill="FCFCFC"/>
              </w:rPr>
              <w:t> </w:t>
            </w:r>
            <w:r w:rsidR="00566A3D" w:rsidRPr="00566A3D">
              <w:rPr>
                <w:rStyle w:val="Emphasis"/>
                <w:rFonts w:cstheme="minorHAnsi"/>
                <w:b/>
                <w:bCs/>
                <w:i w:val="0"/>
                <w:iCs w:val="0"/>
                <w:color w:val="5F6368"/>
                <w:shd w:val="clear" w:color="auto" w:fill="FFFFFF"/>
              </w:rPr>
              <w:t>Bacteroides</w:t>
            </w:r>
            <w:r w:rsidRPr="00566A3D">
              <w:rPr>
                <w:rFonts w:cstheme="minorHAnsi"/>
                <w:i/>
                <w:iCs/>
                <w:color w:val="333333"/>
                <w:shd w:val="clear" w:color="auto" w:fill="FCFCFC"/>
              </w:rPr>
              <w:t xml:space="preserve"> ovatus</w:t>
            </w:r>
          </w:p>
          <w:p w14:paraId="1A8B9CDC" w14:textId="26565256" w:rsidR="00222134" w:rsidRPr="00566A3D" w:rsidRDefault="00566A3D" w:rsidP="005C53AF">
            <w:pPr>
              <w:jc w:val="both"/>
              <w:rPr>
                <w:rFonts w:cstheme="minorHAnsi"/>
                <w:i/>
                <w:iCs/>
                <w:color w:val="333333"/>
                <w:shd w:val="clear" w:color="auto" w:fill="FCFCFC"/>
              </w:rPr>
            </w:pPr>
            <w:r w:rsidRPr="00566A3D">
              <w:rPr>
                <w:rFonts w:cstheme="minorHAnsi"/>
                <w:color w:val="4D5156"/>
                <w:shd w:val="clear" w:color="auto" w:fill="FFFFFF"/>
              </w:rPr>
              <w:t>Clostridium</w:t>
            </w:r>
            <w:r w:rsidR="00222134" w:rsidRPr="00566A3D">
              <w:rPr>
                <w:rFonts w:cstheme="minorHAnsi"/>
                <w:i/>
                <w:iCs/>
                <w:color w:val="333333"/>
                <w:shd w:val="clear" w:color="auto" w:fill="FCFCFC"/>
              </w:rPr>
              <w:t xml:space="preserve"> ramosum</w:t>
            </w:r>
          </w:p>
          <w:p w14:paraId="790D6E8C" w14:textId="2EBA799E" w:rsidR="00222134" w:rsidRPr="00566A3D" w:rsidRDefault="00222134" w:rsidP="005C53AF">
            <w:pPr>
              <w:jc w:val="both"/>
              <w:rPr>
                <w:rFonts w:cstheme="minorHAnsi"/>
                <w:i/>
                <w:iCs/>
                <w:color w:val="333333"/>
                <w:shd w:val="clear" w:color="auto" w:fill="FCFCFC"/>
              </w:rPr>
            </w:pPr>
            <w:r w:rsidRPr="00566A3D">
              <w:rPr>
                <w:rFonts w:cstheme="minorHAnsi"/>
                <w:color w:val="333333"/>
                <w:shd w:val="clear" w:color="auto" w:fill="FCFCFC"/>
              </w:rPr>
              <w:t> </w:t>
            </w:r>
            <w:r w:rsidR="00566A3D" w:rsidRPr="00566A3D">
              <w:rPr>
                <w:rFonts w:cstheme="minorHAnsi"/>
                <w:i/>
                <w:iCs/>
                <w:color w:val="333333"/>
                <w:shd w:val="clear" w:color="auto" w:fill="FCFCFC"/>
              </w:rPr>
              <w:t>Peptostreptococcus</w:t>
            </w:r>
            <w:r w:rsidRPr="00566A3D">
              <w:rPr>
                <w:rFonts w:cstheme="minorHAnsi"/>
                <w:i/>
                <w:iCs/>
                <w:color w:val="333333"/>
                <w:shd w:val="clear" w:color="auto" w:fill="FCFCFC"/>
              </w:rPr>
              <w:t xml:space="preserve"> productus</w:t>
            </w:r>
          </w:p>
          <w:p w14:paraId="1356EDC5" w14:textId="5A69D14B" w:rsidR="00222134" w:rsidRPr="003F1468" w:rsidRDefault="00566A3D" w:rsidP="005C53AF">
            <w:pPr>
              <w:jc w:val="both"/>
              <w:rPr>
                <w:rFonts w:cstheme="minorHAnsi"/>
                <w:i/>
                <w:iCs/>
              </w:rPr>
            </w:pPr>
            <w:r w:rsidRPr="00566A3D">
              <w:rPr>
                <w:rFonts w:cstheme="minorHAnsi"/>
                <w:i/>
                <w:iCs/>
                <w:color w:val="333333"/>
                <w:shd w:val="clear" w:color="auto" w:fill="FCFCFC"/>
              </w:rPr>
              <w:t xml:space="preserve">Bacteroides </w:t>
            </w:r>
            <w:r w:rsidR="00222134" w:rsidRPr="00566A3D">
              <w:rPr>
                <w:rFonts w:cstheme="minorHAnsi"/>
                <w:i/>
                <w:iCs/>
                <w:color w:val="333333"/>
                <w:shd w:val="clear" w:color="auto" w:fill="FCFCFC"/>
              </w:rPr>
              <w:t>thetaiotaomicron</w:t>
            </w:r>
          </w:p>
        </w:tc>
        <w:tc>
          <w:tcPr>
            <w:tcW w:w="2520" w:type="dxa"/>
          </w:tcPr>
          <w:p w14:paraId="08EC4A41" w14:textId="77777777" w:rsidR="00222134" w:rsidRPr="003F1468" w:rsidRDefault="00222134" w:rsidP="005C53AF">
            <w:pPr>
              <w:rPr>
                <w:rFonts w:cstheme="minorHAnsi"/>
              </w:rPr>
            </w:pPr>
            <w:r w:rsidRPr="003F1468">
              <w:rPr>
                <w:rFonts w:cstheme="minorHAnsi"/>
              </w:rPr>
              <w:t>β-glucosidase</w:t>
            </w:r>
          </w:p>
        </w:tc>
        <w:tc>
          <w:tcPr>
            <w:tcW w:w="1710" w:type="dxa"/>
          </w:tcPr>
          <w:p w14:paraId="6BE94F1E" w14:textId="5C2D98AB" w:rsidR="00222134" w:rsidRPr="003F1468" w:rsidRDefault="009F430F" w:rsidP="005C53AF">
            <w:pPr>
              <w:shd w:val="clear" w:color="auto" w:fill="FFFFFF"/>
              <w:spacing w:before="100" w:beforeAutospacing="1" w:after="100" w:afterAutospacing="1"/>
              <w:rPr>
                <w:rFonts w:eastAsia="Times New Roman" w:cstheme="minorHAnsi"/>
                <w:color w:val="212121"/>
              </w:rPr>
            </w:pPr>
            <w:r>
              <w:rPr>
                <w:rFonts w:eastAsia="Times New Roman" w:cstheme="minorHAnsi"/>
                <w:color w:val="212121"/>
              </w:rPr>
              <w:fldChar w:fldCharType="begin" w:fldLock="1"/>
            </w:r>
            <w:r w:rsidR="00634092">
              <w:rPr>
                <w:rFonts w:eastAsia="Times New Roman" w:cstheme="minorHAnsi"/>
                <w:color w:val="212121"/>
              </w:rPr>
              <w:instrText>ADDIN CSL_CITATION {"citationItems":[{"id":"ITEM-1","itemData":{"DOI":"10.1007/S002030000222","ISSN":"0302-8933","PMID":"11195098","abstract":"Fecal bacteria from a healthy individual were screened for the specific bacteria involved in the metabolism of dietary isoflavonoids. Two strains of bacteria capable of producing primary and secondary metabolites from the natural isoflavone glycosides daidzin and genistin were detected. The metabolites were identified by comparison of their HPLC/mass, 1H NMR and UV spectra with those of standard and synthetic compounds. Both Escherichia coli HGH21 and the gram-positive strain HGH6 converted daidzin and genistin to the their respective aglycones daidzein and genistein. Under anoxic conditions, strain HGH6 further metabolized the isoflavones daidzein and genistein to dihydrodaidzein and dihydrogenistein, respectively. The reduction of a double bond between C-2 and C-3 to a single bond was isoflavonoid-specific by strain HGH6, which did not reduce a similar bond in the flavonoids apigenin and chrysin. Strain HGH6 did not further metabolize dihydrodaidzein and dihydrogenistein. This is the first study in which specific colonic bacteria that are involved in the metabolism of daidzin and genistin have been detected.","author":[{"dropping-particle":"","family":"Hur","given":"Hor Gil","non-dropping-particle":"","parse-names":false,"suffix":""},{"dropping-particle":"","family":"Lay","given":"Jackson O.","non-dropping-particle":"","parse-names":false,"suffix":""},{"dropping-particle":"","family":"Beger","given":"Richard D.","non-dropping-particle":"","parse-names":false,"suffix":""},{"dropping-particle":"","family":"Freeman","given":"James P.","non-dropping-particle":"","parse-names":false,"suffix":""},{"dropping-particle":"","family":"Rafii","given":"Fatemeh","non-dropping-particle":"","parse-names":false,"suffix":""}],"container-title":"Archives of microbiology","id":"ITEM-1","issue":"6","issued":{"date-parts":[["2000"]]},"page":"422-428","publisher":"Arch Microbiol","title":"Isolation of human intestinal bacteria metabolizing the natural isoflavone glycosides daidzin and genistin","type":"article-journal","volume":"174"},"uris":["http://www.mendeley.com/documents/?uuid=8400ad71-a221-3653-8fed-70e6581b712e"]},{"id":"ITEM-2","itemData":{"DOI":"10.1111/J.1365-2621.2002.TB08866.X","ISSN":"00221147","abstract":"Five strains of bifidobacteria were screened for β-glucosidase activity using p-nitrophenyl-β-D-glucopyranoside as the substrate, and selected strains were used to ferment soymilk. Enumeration of viable bifidobacteria and quantification of isoflavones using HPLC were performed at 0, 12, 24, 36, and 48 h of incubation. Four strains produced β-glucosidase. B. pseudolongum and B. longum-a displayed the best growth in soymilk, with an increase of 1.3 log10 CFU/mL after 12 h. B. animalis, B. longum-a, and B. pseudolongum caused hydrolysis of isoflavone malonyl-, acetyl- and β-glucosides to form aglycones, and transformed daidzein to equol in soymilk. Fermentation of soymilk with Bifidobacterium sp. resulted in a significant increase (p &lt; 0.05) in the concentration of aglycones.","author":[{"dropping-particle":"","family":"Tsangalis","given":"D.","non-dropping-particle":"","parse-names":false,"suffix":""},{"dropping-particle":"","family":"Ashton","given":"J. F.","non-dropping-particle":"","parse-names":false,"suffix":""},{"dropping-particle":"","family":"Mcgill","given":"A. E.J.","non-dropping-particle":"","parse-names":false,"suffix":""},{"dropping-particle":"","family":"Shah","given":"Nagendra P.","non-dropping-particle":"","parse-names":false,"suffix":""}],"container-title":"Journal of Food Science","id":"ITEM-2","issue":"8","issued":{"date-parts":[["2002"]]},"page":"3104-3113","publisher":"Institute of Food Technologists","title":"Enzymic transformation of isoflavone phytoestrogens in soymilk by β-glucosidase-producing bifidobacteria","type":"article-journal","volume":"67"},"uris":["http://www.mendeley.com/documents/?uuid=fa09949d-400d-31e9-8876-2ada68a7e76f"]},{"id":"ITEM-3","itemData":{"DOI":"10.1007/S11418-008-0271-Y","ISSN":"1861-0293","PMID":"18648905","abstract":"Intestinal bacteria play an important role for the metabolism of soy isoflavonoids. When soy foods are consumed, the soy isoflavone glucosides are metabolized into their aglycones and the related isoflavonoids by intestinal bacteria. We designed an in vitro microbial metabolic system using 29 commercially available human intestinal bacterial strains and elucidated the metabolism of soy isoflavone glucosides. The strains were classified into three categories, which were 14 facultative anaerobes, 13 obligate anaerobes, and 2 aerobes. Almost all facultative anaerobe strains metabolized soy isoflavone glucosides to their aglycones. The ratio of metabolism from glucoside to aglycone was different in each strain. Contrary to the facultative anaerobes, some of the obligate anaerobes did not metabolize soy isoflavone glucosides at all. Both the aerobic bacteria hardly metabolized soy isoflavone glucosides. The bacterial growth speed might show good correlation to the metabolizing speed of both glucosides. Therefore, the speed of metabolism would be different in each bacterial strain, too. © 2008 The Japanese Society of Pharmacognosy and Springer.","author":[{"dropping-particle":"","family":"Tsuchihashi","given":"Ryota","non-dropping-particle":"","parse-names":false,"suffix":""},{"dropping-particle":"","family":"Sakamoto","given":"Seiichi","non-dropping-particle":"","parse-names":false,"suffix":""},{"dropping-particle":"","family":"Kodera","given":"Mitsuru","non-dropping-particle":"","parse-names":false,"suffix":""},{"dropping-particle":"","family":"Nohara","given":"Toshihiro","non-dropping-particle":"","parse-names":false,"suffix":""},{"dropping-particle":"","family":"Kinjo","given":"Junei","non-dropping-particle":"","parse-names":false,"suffix":""}],"container-title":"Journal of natural medicines","id":"ITEM-3","issue":"4","issued":{"date-parts":[["2008","10"]]},"page":"456-460","publisher":"J Nat Med","title":"Microbial metabolism of soy isoflavones by human intestinal bacterial strains","type":"article-journal","volume":"62"},"uris":["http://www.mendeley.com/documents/?uuid=e70dcb0d-f20d-357f-83a4-ac729b2cfe61"]}],"mendeley":{"formattedCitation":"(1–3)","plainTextFormattedCitation":"(1–3)","previouslyFormattedCitation":"(1–3)"},"properties":{"noteIndex":0},"schema":"https://github.com/citation-style-language/schema/raw/master/csl-citation.json"}</w:instrText>
            </w:r>
            <w:r>
              <w:rPr>
                <w:rFonts w:eastAsia="Times New Roman" w:cstheme="minorHAnsi"/>
                <w:color w:val="212121"/>
              </w:rPr>
              <w:fldChar w:fldCharType="separate"/>
            </w:r>
            <w:r w:rsidR="007E5EAE" w:rsidRPr="007E5EAE">
              <w:rPr>
                <w:rFonts w:eastAsia="Times New Roman" w:cstheme="minorHAnsi"/>
                <w:noProof/>
                <w:color w:val="212121"/>
              </w:rPr>
              <w:t>(1–3)</w:t>
            </w:r>
            <w:r>
              <w:rPr>
                <w:rFonts w:eastAsia="Times New Roman" w:cstheme="minorHAnsi"/>
                <w:color w:val="212121"/>
              </w:rPr>
              <w:fldChar w:fldCharType="end"/>
            </w:r>
          </w:p>
          <w:p w14:paraId="3F9C18C1" w14:textId="2C4672EB" w:rsidR="00222134" w:rsidRPr="003F1468" w:rsidRDefault="00222134" w:rsidP="001D46E9">
            <w:pPr>
              <w:shd w:val="clear" w:color="auto" w:fill="FFFFFF"/>
              <w:spacing w:before="100" w:beforeAutospacing="1" w:after="100" w:afterAutospacing="1"/>
              <w:rPr>
                <w:rFonts w:cstheme="minorHAnsi"/>
              </w:rPr>
            </w:pPr>
          </w:p>
        </w:tc>
      </w:tr>
      <w:tr w:rsidR="001D46E9" w14:paraId="5192C32C" w14:textId="77777777" w:rsidTr="003E15A6">
        <w:tc>
          <w:tcPr>
            <w:tcW w:w="2430" w:type="dxa"/>
          </w:tcPr>
          <w:p w14:paraId="44F99EC5" w14:textId="77777777" w:rsidR="00222134" w:rsidRPr="000B1144" w:rsidRDefault="00222134" w:rsidP="005C53AF">
            <w:pPr>
              <w:rPr>
                <w:rFonts w:cstheme="minorHAnsi"/>
                <w:b/>
                <w:bCs/>
              </w:rPr>
            </w:pPr>
            <w:r w:rsidRPr="000B1144">
              <w:rPr>
                <w:rFonts w:cstheme="minorHAnsi"/>
                <w:b/>
                <w:bCs/>
              </w:rPr>
              <w:t>Equol</w:t>
            </w:r>
          </w:p>
        </w:tc>
        <w:tc>
          <w:tcPr>
            <w:tcW w:w="3690" w:type="dxa"/>
          </w:tcPr>
          <w:p w14:paraId="14C2B509" w14:textId="634530A5" w:rsidR="00222134" w:rsidRPr="003F1468" w:rsidRDefault="00222134" w:rsidP="005C53AF">
            <w:pPr>
              <w:rPr>
                <w:rFonts w:cstheme="minorHAnsi"/>
                <w:color w:val="333333"/>
                <w:shd w:val="clear" w:color="auto" w:fill="FFFFFF"/>
              </w:rPr>
            </w:pPr>
            <w:r w:rsidRPr="003F1468">
              <w:rPr>
                <w:rStyle w:val="jp-italic"/>
                <w:rFonts w:cstheme="minorHAnsi"/>
                <w:i/>
                <w:iCs/>
                <w:color w:val="333333"/>
                <w:shd w:val="clear" w:color="auto" w:fill="FFFFFF"/>
              </w:rPr>
              <w:t>Adlercreutzia equolifaciens</w:t>
            </w:r>
            <w:r w:rsidRPr="003F1468">
              <w:rPr>
                <w:rFonts w:cstheme="minorHAnsi"/>
                <w:color w:val="333333"/>
                <w:shd w:val="clear" w:color="auto" w:fill="FFFFFF"/>
              </w:rPr>
              <w:t> is FJC-B9</w:t>
            </w:r>
          </w:p>
          <w:p w14:paraId="0CA7E9B2" w14:textId="77777777" w:rsidR="00222134" w:rsidRPr="003F1468" w:rsidRDefault="00222134" w:rsidP="005C53AF">
            <w:pPr>
              <w:rPr>
                <w:rFonts w:cstheme="minorHAnsi"/>
              </w:rPr>
            </w:pPr>
            <w:r w:rsidRPr="00CF7160">
              <w:rPr>
                <w:rFonts w:cstheme="minorHAnsi"/>
                <w:i/>
                <w:iCs/>
              </w:rPr>
              <w:t>Eggerthella</w:t>
            </w:r>
            <w:r w:rsidRPr="003F1468">
              <w:rPr>
                <w:rFonts w:cstheme="minorHAnsi"/>
              </w:rPr>
              <w:t xml:space="preserve"> sp.,</w:t>
            </w:r>
          </w:p>
          <w:p w14:paraId="20BD19D2" w14:textId="77777777" w:rsidR="00222134" w:rsidRPr="00CF7160" w:rsidRDefault="00222134" w:rsidP="005C53AF">
            <w:pPr>
              <w:rPr>
                <w:rFonts w:cstheme="minorHAnsi"/>
                <w:i/>
                <w:iCs/>
              </w:rPr>
            </w:pPr>
            <w:r w:rsidRPr="00CF7160">
              <w:rPr>
                <w:rFonts w:cstheme="minorHAnsi"/>
                <w:i/>
                <w:iCs/>
              </w:rPr>
              <w:t>Slackia isoflavoniconvertens</w:t>
            </w:r>
          </w:p>
          <w:p w14:paraId="1194640F" w14:textId="77777777" w:rsidR="00222134" w:rsidRPr="00CF7160" w:rsidRDefault="00222134" w:rsidP="005C53AF">
            <w:pPr>
              <w:rPr>
                <w:rFonts w:cstheme="minorHAnsi"/>
                <w:i/>
                <w:iCs/>
              </w:rPr>
            </w:pPr>
            <w:r w:rsidRPr="00CF7160">
              <w:rPr>
                <w:rFonts w:cstheme="minorHAnsi"/>
                <w:i/>
                <w:iCs/>
              </w:rPr>
              <w:t>Asaccharobacter calatus</w:t>
            </w:r>
          </w:p>
          <w:p w14:paraId="04CF53F7" w14:textId="77777777" w:rsidR="00222134" w:rsidRPr="00CF7160" w:rsidRDefault="00222134" w:rsidP="005C53AF">
            <w:pPr>
              <w:rPr>
                <w:rFonts w:cstheme="minorHAnsi"/>
                <w:i/>
                <w:iCs/>
              </w:rPr>
            </w:pPr>
            <w:r w:rsidRPr="00CF7160">
              <w:rPr>
                <w:rFonts w:cstheme="minorHAnsi"/>
                <w:i/>
                <w:iCs/>
              </w:rPr>
              <w:t>Enterorhabdus musicola</w:t>
            </w:r>
          </w:p>
          <w:p w14:paraId="20D4ED45" w14:textId="77777777" w:rsidR="00222134" w:rsidRPr="003F1468" w:rsidRDefault="00222134" w:rsidP="005C53AF">
            <w:pPr>
              <w:rPr>
                <w:rFonts w:cstheme="minorHAnsi"/>
                <w:color w:val="333333"/>
                <w:shd w:val="clear" w:color="auto" w:fill="FCFCFC"/>
              </w:rPr>
            </w:pPr>
            <w:r w:rsidRPr="00CF7160">
              <w:rPr>
                <w:rFonts w:cstheme="minorHAnsi"/>
                <w:i/>
                <w:iCs/>
                <w:color w:val="333333"/>
                <w:shd w:val="clear" w:color="auto" w:fill="FCFCFC"/>
              </w:rPr>
              <w:t>Lactobacillus sp</w:t>
            </w:r>
            <w:r w:rsidRPr="003F1468">
              <w:rPr>
                <w:rFonts w:cstheme="minorHAnsi"/>
                <w:color w:val="333333"/>
                <w:shd w:val="clear" w:color="auto" w:fill="FCFCFC"/>
              </w:rPr>
              <w:t xml:space="preserve">. Niu-O16 </w:t>
            </w:r>
            <w:r w:rsidRPr="003F1468">
              <w:rPr>
                <w:rFonts w:cstheme="minorHAnsi"/>
                <w:i/>
                <w:iCs/>
                <w:color w:val="333333"/>
                <w:shd w:val="clear" w:color="auto" w:fill="FCFCFC"/>
              </w:rPr>
              <w:t>Eggerthella</w:t>
            </w:r>
            <w:r w:rsidRPr="003F1468">
              <w:rPr>
                <w:rFonts w:cstheme="minorHAnsi"/>
                <w:color w:val="333333"/>
                <w:shd w:val="clear" w:color="auto" w:fill="FCFCFC"/>
              </w:rPr>
              <w:t> sp. Julong 732</w:t>
            </w:r>
          </w:p>
          <w:p w14:paraId="239F2EEF" w14:textId="77777777" w:rsidR="00222134" w:rsidRPr="003F1468" w:rsidRDefault="00222134" w:rsidP="005C53AF">
            <w:pPr>
              <w:rPr>
                <w:rFonts w:cstheme="minorHAnsi"/>
                <w:i/>
                <w:iCs/>
                <w:color w:val="333333"/>
                <w:shd w:val="clear" w:color="auto" w:fill="FCFCFC"/>
              </w:rPr>
            </w:pPr>
            <w:r w:rsidRPr="003F1468">
              <w:rPr>
                <w:rFonts w:cstheme="minorHAnsi"/>
                <w:i/>
                <w:iCs/>
                <w:color w:val="333333"/>
                <w:shd w:val="clear" w:color="auto" w:fill="FCFCFC"/>
              </w:rPr>
              <w:t>Adlercreutzia equolifaciens</w:t>
            </w:r>
          </w:p>
          <w:p w14:paraId="2CD84983" w14:textId="77777777" w:rsidR="00222134" w:rsidRPr="00CF7160" w:rsidRDefault="00222134" w:rsidP="005C53AF">
            <w:pPr>
              <w:rPr>
                <w:rFonts w:cstheme="minorHAnsi"/>
                <w:i/>
                <w:iCs/>
              </w:rPr>
            </w:pPr>
            <w:r w:rsidRPr="00CF7160">
              <w:rPr>
                <w:rFonts w:cstheme="minorHAnsi"/>
                <w:i/>
                <w:iCs/>
              </w:rPr>
              <w:t>Asaccharobacter celatus</w:t>
            </w:r>
          </w:p>
          <w:p w14:paraId="0088F365" w14:textId="77777777" w:rsidR="00222134" w:rsidRPr="003F1468" w:rsidRDefault="00222134" w:rsidP="005C53AF">
            <w:pPr>
              <w:rPr>
                <w:rFonts w:cstheme="minorHAnsi"/>
                <w:color w:val="212121"/>
                <w:shd w:val="clear" w:color="auto" w:fill="FFFFFF"/>
              </w:rPr>
            </w:pPr>
            <w:r w:rsidRPr="00CF7160">
              <w:rPr>
                <w:rFonts w:cstheme="minorHAnsi"/>
                <w:i/>
                <w:iCs/>
                <w:color w:val="212121"/>
                <w:shd w:val="clear" w:color="auto" w:fill="FFFFFF"/>
              </w:rPr>
              <w:t xml:space="preserve">Eggerthella </w:t>
            </w:r>
            <w:r w:rsidRPr="00CF7160">
              <w:rPr>
                <w:rFonts w:cstheme="minorHAnsi"/>
                <w:color w:val="212121"/>
                <w:shd w:val="clear" w:color="auto" w:fill="FFFFFF"/>
              </w:rPr>
              <w:t>sp</w:t>
            </w:r>
            <w:r w:rsidRPr="00CF7160">
              <w:rPr>
                <w:rFonts w:cstheme="minorHAnsi"/>
                <w:i/>
                <w:iCs/>
                <w:color w:val="212121"/>
                <w:shd w:val="clear" w:color="auto" w:fill="FFFFFF"/>
              </w:rPr>
              <w:t>.</w:t>
            </w:r>
            <w:r w:rsidRPr="003F1468">
              <w:rPr>
                <w:rFonts w:cstheme="minorHAnsi"/>
                <w:color w:val="212121"/>
                <w:shd w:val="clear" w:color="auto" w:fill="FFFFFF"/>
              </w:rPr>
              <w:t xml:space="preserve"> YY7918</w:t>
            </w:r>
          </w:p>
          <w:p w14:paraId="20EE2423" w14:textId="77777777" w:rsidR="00222134" w:rsidRPr="003F1468" w:rsidRDefault="00222134" w:rsidP="005C53AF">
            <w:pPr>
              <w:rPr>
                <w:rFonts w:cstheme="minorHAnsi"/>
              </w:rPr>
            </w:pPr>
            <w:r w:rsidRPr="00CF7160">
              <w:rPr>
                <w:rFonts w:cstheme="minorHAnsi"/>
                <w:i/>
                <w:iCs/>
              </w:rPr>
              <w:t xml:space="preserve">Eggerthella </w:t>
            </w:r>
            <w:r w:rsidRPr="00F4659D">
              <w:rPr>
                <w:rFonts w:cstheme="minorHAnsi"/>
              </w:rPr>
              <w:t>sp</w:t>
            </w:r>
            <w:r w:rsidRPr="003F1468">
              <w:rPr>
                <w:rFonts w:cstheme="minorHAnsi"/>
              </w:rPr>
              <w:t>. Julong 732</w:t>
            </w:r>
          </w:p>
          <w:p w14:paraId="6AED2044" w14:textId="1EC1B371" w:rsidR="00222134" w:rsidRPr="003F1468" w:rsidRDefault="00CF7160" w:rsidP="005C53AF">
            <w:pPr>
              <w:rPr>
                <w:rFonts w:cstheme="minorHAnsi"/>
              </w:rPr>
            </w:pPr>
            <w:r>
              <w:rPr>
                <w:rFonts w:cstheme="minorHAnsi"/>
              </w:rPr>
              <w:t>S</w:t>
            </w:r>
            <w:r w:rsidR="00222134" w:rsidRPr="003F1468">
              <w:rPr>
                <w:rFonts w:cstheme="minorHAnsi"/>
              </w:rPr>
              <w:t>train DZE</w:t>
            </w:r>
          </w:p>
          <w:p w14:paraId="25FBB5F8" w14:textId="77777777" w:rsidR="00222134" w:rsidRPr="003F1468" w:rsidRDefault="00222134" w:rsidP="005C53AF">
            <w:pPr>
              <w:rPr>
                <w:rFonts w:cstheme="minorHAnsi"/>
              </w:rPr>
            </w:pPr>
            <w:r w:rsidRPr="00F4659D">
              <w:rPr>
                <w:rFonts w:cstheme="minorHAnsi"/>
                <w:i/>
                <w:iCs/>
              </w:rPr>
              <w:t>Slackia isoflavoniconvertens</w:t>
            </w:r>
            <w:r w:rsidRPr="003F1468">
              <w:rPr>
                <w:rFonts w:cstheme="minorHAnsi"/>
              </w:rPr>
              <w:t xml:space="preserve"> HE8</w:t>
            </w:r>
          </w:p>
        </w:tc>
        <w:tc>
          <w:tcPr>
            <w:tcW w:w="2520" w:type="dxa"/>
          </w:tcPr>
          <w:p w14:paraId="6DFBC93D" w14:textId="557421E5" w:rsidR="008E1553" w:rsidRPr="003F1468" w:rsidRDefault="008E1553" w:rsidP="005C53AF">
            <w:pPr>
              <w:rPr>
                <w:rFonts w:cstheme="minorHAnsi"/>
              </w:rPr>
            </w:pPr>
            <w:r>
              <w:rPr>
                <w:rFonts w:cstheme="minorHAnsi"/>
              </w:rPr>
              <w:t>D</w:t>
            </w:r>
            <w:r w:rsidR="00222134" w:rsidRPr="003F1468">
              <w:rPr>
                <w:rFonts w:cstheme="minorHAnsi"/>
              </w:rPr>
              <w:t>aidzein reductase</w:t>
            </w:r>
          </w:p>
          <w:p w14:paraId="1AFE9746" w14:textId="104622A3" w:rsidR="00222134" w:rsidRPr="003F1468" w:rsidRDefault="008E1553" w:rsidP="005C53AF">
            <w:pPr>
              <w:autoSpaceDE w:val="0"/>
              <w:autoSpaceDN w:val="0"/>
              <w:adjustRightInd w:val="0"/>
              <w:rPr>
                <w:rFonts w:cstheme="minorHAnsi"/>
              </w:rPr>
            </w:pPr>
            <w:r>
              <w:rPr>
                <w:rFonts w:cstheme="minorHAnsi"/>
              </w:rPr>
              <w:t>D</w:t>
            </w:r>
            <w:r w:rsidR="00222134" w:rsidRPr="003F1468">
              <w:rPr>
                <w:rFonts w:cstheme="minorHAnsi"/>
              </w:rPr>
              <w:t>ihydrodaidzein</w:t>
            </w:r>
          </w:p>
          <w:p w14:paraId="33FE242F" w14:textId="64D860AD" w:rsidR="00222134" w:rsidRDefault="008E1553" w:rsidP="005C53AF">
            <w:pPr>
              <w:rPr>
                <w:rFonts w:cstheme="minorHAnsi"/>
              </w:rPr>
            </w:pPr>
            <w:r w:rsidRPr="003F1468">
              <w:rPr>
                <w:rFonts w:cstheme="minorHAnsi"/>
              </w:rPr>
              <w:t>R</w:t>
            </w:r>
            <w:r w:rsidR="00222134" w:rsidRPr="003F1468">
              <w:rPr>
                <w:rFonts w:cstheme="minorHAnsi"/>
              </w:rPr>
              <w:t>eductase</w:t>
            </w:r>
          </w:p>
          <w:p w14:paraId="6F0CB81E" w14:textId="77777777" w:rsidR="008E1553" w:rsidRPr="003F1468" w:rsidRDefault="008E1553" w:rsidP="005C53AF">
            <w:pPr>
              <w:rPr>
                <w:rFonts w:cstheme="minorHAnsi"/>
              </w:rPr>
            </w:pPr>
          </w:p>
          <w:p w14:paraId="37BEEB0D" w14:textId="685A9547" w:rsidR="00222134" w:rsidRPr="003F1468" w:rsidRDefault="008E1553" w:rsidP="005C53AF">
            <w:pPr>
              <w:rPr>
                <w:rFonts w:cstheme="minorHAnsi"/>
              </w:rPr>
            </w:pPr>
            <w:r>
              <w:rPr>
                <w:rFonts w:cstheme="minorHAnsi"/>
              </w:rPr>
              <w:t>T</w:t>
            </w:r>
            <w:r w:rsidR="00222134" w:rsidRPr="003F1468">
              <w:rPr>
                <w:rFonts w:cstheme="minorHAnsi"/>
              </w:rPr>
              <w:t>etrahydrodaidzein reductase</w:t>
            </w:r>
          </w:p>
        </w:tc>
        <w:tc>
          <w:tcPr>
            <w:tcW w:w="1710" w:type="dxa"/>
          </w:tcPr>
          <w:p w14:paraId="7385080D" w14:textId="0BD16E25" w:rsidR="001D46E9" w:rsidRPr="00D46332" w:rsidRDefault="004A71AB" w:rsidP="00D46332">
            <w:pPr>
              <w:shd w:val="clear" w:color="auto" w:fill="FFFFFF"/>
              <w:spacing w:before="100" w:beforeAutospacing="1" w:after="100" w:afterAutospacing="1"/>
              <w:rPr>
                <w:rFonts w:eastAsia="Times New Roman" w:cstheme="minorHAnsi"/>
                <w:color w:val="212121"/>
              </w:rPr>
            </w:pPr>
            <w:r>
              <w:rPr>
                <w:rFonts w:eastAsia="Times New Roman" w:cstheme="minorHAnsi"/>
                <w:color w:val="212121"/>
              </w:rPr>
              <w:fldChar w:fldCharType="begin" w:fldLock="1"/>
            </w:r>
            <w:r w:rsidR="00634092">
              <w:rPr>
                <w:rFonts w:eastAsia="Times New Roman" w:cstheme="minorHAnsi"/>
                <w:color w:val="212121"/>
              </w:rPr>
              <w:instrText>ADDIN CSL_CITATION {"citationItems":[{"id":"ITEM-1","itemData":{"DOI":"10.1099/IJS.0.65404-0","ISSN":"1466-5026","PMID":"18450717","abstract":"Nine strains capable of metabolizing isoflavones to equol were isolated from human faeces. Four of the strains were characterized by determining phenotypic and biochemical features and their phylogenetic position based on 16S rRNA gene sequence analysis. These strains were related to Eggerthella sinensis HKU14T with about 93% 16S rRNA gene sequence similarity; they were asaccharolytic, obligately anaerobic, non-spore-forming, non-motile and Gram-positive coccobacilli. In enzyme activity tests, arginine dihydrolase, arginine and leucine arylamidases were positive but nitrate reduction, urease and β-glucosidase were negative. The major menaquinone was DMMK-6 (dimethylmenaquinone-6), while that of members of the genus Eggerthella was MMK-6 (methylmenaquinone-6). Furthermore, the cell-wall peptidoglycan type of these strains was A1γ, while that of members of the genus Eggerthella was A4γ. On the basis of these data, a new genus, Adlercreutzia gen. nov., is proposed with one species, Adlercreutzia equolifaciens sp. nov. The type strain of Adlercreutzia equolifaciens is FJC-B9T (=JCM 14793T =DSM 19450T =CCUG 54925T). © 2008 IUMS.","author":[{"dropping-particle":"","family":"Maruo","given":"Toshinari","non-dropping-particle":"","parse-names":false,"suffix":""},{"dropping-particle":"","family":"Sakamoto","given":"Mitsuo","non-dropping-particle":"","parse-names":false,"suffix":""},{"dropping-particle":"","family":"Ito","given":"Chiaki","non-dropping-particle":"","parse-names":false,"suffix":""},{"dropping-particle":"","family":"Toda","given":"Toshiya","non-dropping-particle":"","parse-names":false,"suffix":""},{"dropping-particle":"","family":"Benno","given":"Yoshimi","non-dropping-particle":"","parse-names":false,"suffix":""}],"container-title":"International journal of systematic and evolutionary microbiology","id":"ITEM-1","issue":"Pt 5","issued":{"date-parts":[["2008","5"]]},"page":"1221-1227","publisher":"Int J Syst Evol Microbiol","title":"Adlercreutzia equolifaciens gen. nov., sp. nov., an equol-producing bacterium isolated from human faeces, and emended description of the genus Eggerthella","type":"article-journal","volume":"58"},"uris":["http://www.mendeley.com/documents/?uuid=73b42cac-6a3f-33c2-bef7-97310dc3cbe9"]},{"id":"ITEM-2","itemData":{"DOI":"10.3389/FNEUR.2020.00150","ISSN":"1664-2295","PMID":"32231636","abstract":"The human body has a large, diverse community of microorganisms which not only coexist with us, but also perform many important physiological functions, including metabolism of dietary compounds that we are unable to process ourselves. Furthermore, these bacterial derived/induced metabolites have the potential to interact and influence not only the local gut environment, but the periphery via interaction with and modulation of cells of the immune and nervous system. This relationship is being further appreciated every day as the gut microbiome is researched as a potential target for immunomodulation. A common feature among inflammatory diseases including relapsing-remitting multiple sclerosis (RRMS) is the presence of gut microbiota dysbiosis when compared to healthy controls. However, the specifics of these microbiota-neuro-immune system interactions remain unclear. Among all factors, diet has emerged as a strongest factor regulating structure and function of gut microbial community. Phytoestrogens are one class of dietary compounds emerging as potentially being of interest in this interaction as numerous studies have identified depletion of phytoestrogen-metabolizing bacteria such as Adlercreutzia, Parabacteroides and Prevotella in RRMS patients. Additionally, phytoestrogens or their metabolites have been reported to show protective effects when compounds are administered in the animal model of MS, Experimental Autoimmune Encephalomyelitis (EAE). In this review, we will illustrate the link between MS and phytoestrogen metabolizing bacteria, characterize the importance of gut bacteria and their mechanisms of action in the production of phytoestrogen metabolites, and discuss what is known about the interactions of specific compounds with cells immune and nervous system. A better understanding of gut bacteria-mediated phytoestrogen metabolism and mechanisms through which these metabolites facilitate their biological actions will help in development of novel therapeutic options for MS as well as other inflammatory diseases.","author":[{"dropping-particle":"","family":"Cady","given":"Nicole","non-dropping-particle":"","parse-names":false,"suffix":""},{"dropping-particle":"","family":"Peterson","given":"Stephanie R.","non-dropping-particle":"","parse-names":false,"suffix":""},{"dropping-particle":"","family":"Freedman","given":"Samantha N.","non-dropping-particle":"","parse-names":false,"suffix":""},{"dropping-particle":"","family":"Mangalam","given":"Ashutosh K.","non-dropping-particle":"","parse-names":false,"suffix":""}],"container-title":"Frontiers in neurology","id":"ITEM-2","issued":{"date-parts":[["2020","3","13"]]},"publisher":"Front Neurol","title":"Beyond Metabolism: The Complex Interplay Between Dietary Phytoestrogens, Gut Bacteria, and Cells of Nervous and Immune Systems","type":"article-journal","volume":"11"},"uris":["http://www.mendeley.com/documents/?uuid=2159ab8f-8aae-3b6c-9f22-303d9865d356"]},{"id":"ITEM-3","itemData":{"DOI":"10.1002/JSFA.7490","ISSN":"1097-0010","PMID":"26455424","abstract":"BACKGROUND: Equol is a metabolite of daidzein that is produced by intestinal microbiota. The oestrogenic activity of equol is stronger than daidzein. Equol-producing bacteria are believed to play an important role in the gut. The rod-shaped and Gram-positive anaerobic equol-producing intestinal bacterium Slackia TM-30 was isolated from healthy human faeces and its effects on urinary phyto-oestrogen, plasma and faecal lipids were assessed in adult mice. RESULTS: The urinary amounts of equol in urine were significantly higher in mice receiving the equol-producing bacterium TM-30 (BAC) group than in the control (CO) group (P&lt;0.05). However, no significant differences were observed between the urinary amounts of daidzein, dihydrodaidzein, enterodiol, and enterolactone between the BAC and CO groups. No significant differences in the plasma lipids were observed between the two groups. The lipid content (% dry weight) in the faeces sampled on the final day of the experiment tended to be higher in the BAC group than in the CO group (P=0.07). CONCLUSION: Administration of equol-producing bacterium TM-30 affected the urinary amounts of phyto-oestrogens and the faecal lipid contents of mice. The equol-producing bacterium TM-30 likely influences the metabolism of phyto-oestrogen via changes in the gastrointestinal environment.","author":[{"dropping-particle":"","family":"Tamura","given":"Motoi","non-dropping-particle":"","parse-names":false,"suffix":""},{"dropping-particle":"","family":"Hori","given":"Sachiko","non-dropping-particle":"","parse-names":false,"suffix":""},{"dropping-particle":"","family":"Nakagawa","given":"Hiroyuki","non-dropping-particle":"","parse-names":false,"suffix":""},{"dropping-particle":"","family":"Yamauchi","given":"Satoshi","non-dropping-particle":"","parse-names":false,"suffix":""},{"dropping-particle":"","family":"Sugahara","given":"Takuya","non-dropping-particle":"","parse-names":false,"suffix":""}],"container-title":"Journal of the science of food and agriculture","id":"ITEM-3","issue":"9","issued":{"date-parts":[["2016","7","1"]]},"page":"3126-3132","publisher":"J Sci Food Agric","title":"Effects of an equol-producing bacterium isolated from human faeces on isoflavone and lignan metabolism in mice","type":"article-journal","volume":"96"},"uris":["http://www.mendeley.com/documents/?uuid=8b3938ca-dd61-3a4c-b566-74ac0e550928"]},{"id":"ITEM-4","itemData":{"DOI":"10.1007/S00203-006-0183-8","ISSN":"0302-8933","PMID":"17109177","abstract":"An anaerobic incubation mixture of two bacterial strains Eggerthella sp. Julong 732 and Lactobacillus sp. Niu-O16, which have been known to transform dihydrodaidzein to S-equol and daidzein to dihydrodaidzein respectively, produced S-equol from daidzein through dihydrodaidzein. The biotransformation kinetics of daidzein by the mixed cultures showed that the production of S-equol from daidzein was significantly enhanced, as compared to the production of S-equol from dihydrodaidzein by Eggerthella sp. Julong 732 alone. The substrate daidzein in the mixed culture was almost completely converted to S-equol in 24 h of anaerobic incubation. The increased production of S-equol from daidzein by the mixed culture is likely related to the increased bacterial numbers of Eggerthella sp. Julong 732. In the mixture cultures, the growth of Eggerthella sp. Julong 732 was significantly increased while the growth of Lactobacillus sp. Niu-O16 was suppressed as compared to either the single culture of Eggerthella sp. Julong 732 or Lactobacillus sp. Niu-O16. This is the first report in which two metabolic pathways to produce S-equol from daidzein by a mixed culture of bacteria isolated from human and bovine intestinal environments were successfully linked under anaerobic conditions. © 2006 Springer-Verlag.","author":[{"dropping-particle":"","family":"Wang","given":"Xiu Ling","non-dropping-particle":"","parse-names":false,"suffix":""},{"dropping-particle":"","family":"Kim","given":"Ho Jin","non-dropping-particle":"","parse-names":false,"suffix":""},{"dropping-particle":"Il","family":"Kang","given":"Su","non-dropping-particle":"","parse-names":false,"suffix":""},{"dropping-particle":"Il","family":"Kim","given":"Su","non-dropping-particle":"","parse-names":false,"suffix":""},{"dropping-particle":"","family":"Hur","given":"Hor Gil","non-dropping-particle":"","parse-names":false,"suffix":""}],"container-title":"Archives of microbiology","id":"ITEM-4","issue":"2","issued":{"date-parts":[["2007","2"]]},"page":"155-160","publisher":"Arch Microbiol","title":"Production of phytoestrogen S-equol from daidzein in mixed culture of two anaerobic bacteria","type":"article-journal","volume":"187"},"uris":["http://www.mendeley.com/documents/?uuid=1a59e332-9ea0-3d71-9b15-84e421bfd73d"]},{"id":"ITEM-5","itemData":{"DOI":"10.1099/IJS.0.64894-0","ISSN":"1466-5026","PMID":"18450720","abstract":"An obligately anaerobic and equol-producing bacterium, designated strain do03T, was isolated from the caecal content of a rat. Cells were Gram-positive, non-spore-forming rods. The results from a phylogenetic analysis based on 16S rRNA gene sequences showed that strain do03T formed a separate line of descent in the phylogenetic cluster of the family Coriobacteriaceae. The strain was unable to metabolize glucose or other carbohydrates as sole carbon sources; growth was enhanced in the presence of arginine. The cell wall contained meso-diaminopimelic acid. The major fatty acid was C18: 1cis9 (54.0 %). The strain had one unidentified predominant (91.9 %) quinone that was not menaquinone, methylmenaquinone, demethylmenaquinone, ubiquinone or rhodoquinone. The DNA G+C content was 63 mol%. The data presented in this work show that strain do03T differs from members of the related recognized genera Eggerthella and Denitrobacterium at both the phylogenetic and phenotypic level. Therefore, the strain constitutes a novel genus and species, for which the name Asaccharobacter celatus gen. nov., sp. nov. is proposed. The type strain of the type species is do03T (=JCM 14811T=DSM 18785T=AHU 1763T). © 2008 IUMS.","author":[{"dropping-particle":"","family":"Minamida","given":"Kimiko","non-dropping-particle":"","parse-names":false,"suffix":""},{"dropping-particle":"","family":"Ota","given":"Kyohei","non-dropping-particle":"","parse-names":false,"suffix":""},{"dropping-particle":"","family":"Nishimukai","given":"Megumi","non-dropping-particle":"","parse-names":false,"suffix":""},{"dropping-particle":"","family":"Tanaka","given":"Michiko","non-dropping-particle":"","parse-names":false,"suffix":""},{"dropping-particle":"","family":"Abe","given":"Ayumi","non-dropping-particle":"","parse-names":false,"suffix":""},{"dropping-particle":"","family":"Sone","given":"Teruo","non-dropping-particle":"","parse-names":false,"suffix":""},{"dropping-particle":"","family":"Tomita","given":"Fusao","non-dropping-particle":"","parse-names":false,"suffix":""},{"dropping-particle":"","family":"Hara","given":"Hiroshi","non-dropping-particle":"","parse-names":false,"suffix":""},{"dropping-particle":"","family":"Asano","given":"Kozo","non-dropping-particle":"","parse-names":false,"suffix":""}],"container-title":"International journal of systematic and evolutionary microbiology","id":"ITEM-5","issue":"Pt 5","issued":{"date-parts":[["2008","5"]]},"page":"1238-1240","publisher":"Int J Syst Evol Microbiol","title":"Asaccharobacter celatus gen. nov., sp. nov., isolated from rat caecum","type":"article-journal","volume":"58"},"uris":["http://www.mendeley.com/documents/?uuid=585321a9-1477-3eac-a3cb-2998fa96740b"]},{"id":"ITEM-6","itemData":{"DOI":"10.1271/BBB.80329","ISSN":"1347-6947","PMID":"18838805","abstract":"An equol-producing bacterium was newly isolated from the feces of healthy humans and its morphological and biochemical properties were characterized. The cells were obligate anaerobes. They were non-sporulating, non-motile, gram-positive bacilliform bacteria with a pleomorphic morphology. The strain was catalase-positive, and oxidase-, urease-, and indole-negative. The only other sugar utilized by the strain was glycerin. The strain also degraded gelatin, but not esculin. It was most closely related to Eggerthella hongkongensis HKU10, with 93.3% 16S rDNA nucleotide sequence homology. Based on these features, the isolate was identified as a novel species of the genus Eggerthella. It was named Eggerthella sp. YY7918. Strain YY7918 converted substrates daidzein and dihydrodaidzein into S-equol, but did not convert daidzin, glysitein, genistein, or formononetin into it. An antimicrobial susceptibility assay indicated that strain YY7918 was susceptible to aminoglycoside-, tetracycline-, and new quinolone-antibiotics.","author":[{"dropping-particle":"","family":"Yokoyama","given":"Shin Ichiro","non-dropping-particle":"","parse-names":false,"suffix":""},{"dropping-particle":"","family":"Suzuki","given":"Tohru","non-dropping-particle":"","parse-names":false,"suffix":""}],"container-title":"Bioscience, biotechnology, and biochemistry","id":"ITEM-6","issue":"10","issued":{"date-parts":[["2008"]]},"page":"2660-2666","publisher":"Biosci Biotechnol Biochem","title":"Isolation and characterization of a novel equol-producing bacterium from human feces","type":"article-journal","volume":"72"},"uris":["http://www.mendeley.com/documents/?uuid=5ffdc783-a6cf-3bd9-817b-beb296280696"]},{"id":"ITEM-7","itemData":{"DOI":"10.1128/AEM.71.1.214-219.2005","ISSN":"0099-2240","PMID":"15640190","abstract":"A newly isolated rod-shaped, gram-negative anaerobic bacterium from human feces, named Julong 732, was found to be capable of metabolizing the isoflavone dihydrcdaidzein to S-equol under anaerobic conditions. The metabolite, equol, was identified by using electron impact ionization mass spectrometry, 1H and 13C nuclear magnetic resonance spectroscopy, and UV spectral analyses. However, strain Julong 732 was not able to produce equol from daidzein, and tetrahydrodaidzein and dehydroequol, which are most likely intermediates in the anaerobic metabolism of dihydrodaidzein, were not detected in bacterial culture medium containing dihydrodaidzein. Chiral stationary-phase high-performance liquid chromatography eluted only one metabolite, 5-equol, which was produced from a bacterial culture containing a racemic mixture of dihydrodaidzein. Strain Julong 732 did not show racemase activity to transform A-equol to S-equol and vice versa. Its full 16S rRNA gene sequence (1,429 bp) had 92.8% similarity to that of Eggerthella hongkongenis HKU10. This is the first report of a single bacterium capable of converting a racemic mixture of dihydrodaidzein to enantiomeric pure S-equol.","author":[{"dropping-particle":"","family":"Wang","given":"Xiu Ling","non-dropping-particle":"","parse-names":false,"suffix":""},{"dropping-particle":"","family":"Hur","given":"Hor Gil","non-dropping-particle":"","parse-names":false,"suffix":""},{"dropping-particle":"","family":"Lee","given":"Je Hyeon","non-dropping-particle":"","parse-names":false,"suffix":""},{"dropping-particle":"","family":"Kim","given":"Ki Tae","non-dropping-particle":"","parse-names":false,"suffix":""},{"dropping-particle":"Il","family":"Kim","given":"Su","non-dropping-particle":"","parse-names":false,"suffix":""}],"container-title":"Applied and environmental microbiology","id":"ITEM-7","issue":"1","issued":{"date-parts":[["2005","1"]]},"page":"214-219","publisher":"Appl Environ Microbiol","title":"Enantioselective synthesis of S-equol from dihydrodaidzein by a newly isolated anaerobic human intestinal bacterium","type":"article-journal","volume":"71"},"uris":["http://www.mendeley.com/documents/?uuid=0875f0d2-11c8-329a-8f5f-1fd7020b5665"]},{"id":"ITEM-8","itemData":{"DOI":"10.1248/BPB.31.1621","ISSN":"0918-6158","PMID":"18670101","abstract":"Puerarin and daidzein are the major naturally occurring isoflavones in leguminous plants. These two compounds are metabolized to equol by human intestinal flora. Here we isolated two intestinal bacteria capable of metabolizing puerarin and daidzein, respectively, from human feces. One of them, strain PUE, converted puerarin to daidzein by cleaving a C-glucosyl bond, whereas the other, strain DZE, converted daidzein to equol by reducing a double bond in ring C followed by elimination of an oxo group. Based on the 16S ribosomal RNA gene sequence, strain DZE showed 85% similarity with Eggerthella lenta. Equol produced by strain DZE was identified as (3S)-equol through several analytical methods. Moreover, we obtained (3S)-equol from puerarin by coincubation with strain PUE and DZE. In addition, 5-hydroxyequol was obtained from genistein by incubation with strain DZE. © 2008 Pharmaceutical Society of Japan.","author":[{"dropping-particle":"","family":"Jin","given":"Jong Sik","non-dropping-particle":"","parse-names":false,"suffix":""},{"dropping-particle":"","family":"Nishihata","given":"Tomohiro","non-dropping-particle":"","parse-names":false,"suffix":""},{"dropping-particle":"","family":"Kakiuchi","given":"Nobuko","non-dropping-particle":"","parse-names":false,"suffix":""},{"dropping-particle":"","family":"Hattori","given":"Masao","non-dropping-particle":"","parse-names":false,"suffix":""}],"container-title":"Biological &amp; pharmaceutical bulletin","id":"ITEM-8","issue":"8","issued":{"date-parts":[["2008","8"]]},"page":"1621-1625","publisher":"Biol Pharm Bull","title":"Biotransformation of C-glucosylisoflavone puerarin to estrogenic (3S)-equol in co-culture of two human intestinal bacteria","type":"article-journal","volume":"31"},"uris":["http://www.mendeley.com/documents/?uuid=39c1fca4-167c-3420-b2d7-cb2c078ad332"]},{"id":"ITEM-9","itemData":{"DOI":"10.1128/AEM.01795-08","ISSN":"1098-5336","PMID":"19139227","abstract":"A rod-shaped gram-positive anaerobic bacterium, strain HE8, was isolated from human feces. The isolate was able to convert the isoflavones daidzein and genistein to equol and 5-hydroxy-equol, respectively. Based on phenotypic and phylogenetic analyses, strain HE8 is described as a new species, Slackia isoflavoniconvertens. Copyright © 2009, American Society for Microbiology. All Rights Reserved.","author":[{"dropping-particle":"","family":"Matthies","given":"Anastasia","non-dropping-particle":"","parse-names":false,"suffix":""},{"dropping-particle":"","family":"Blaut","given":"Michael","non-dropping-particle":"","parse-names":false,"suffix":""},{"dropping-particle":"","family":"Braune","given":"Annett","non-dropping-particle":"","parse-names":false,"suffix":""}],"container-title":"Applied and environmental microbiology","id":"ITEM-9","issue":"6","issued":{"date-parts":[["2009","3"]]},"page":"1740-1744","publisher":"Appl Environ Microbiol","title":"Isolation of a human intestinal bacterium capable of daidzein and genistein conversion","type":"article-journal","volume":"75"},"uris":["http://www.mendeley.com/documents/?uuid=d0e66950-03eb-340a-90b0-354daadc15d5"]}],"mendeley":{"formattedCitation":"(4–12)","plainTextFormattedCitation":"(4–12)","previouslyFormattedCitation":"(4–12)"},"properties":{"noteIndex":0},"schema":"https://github.com/citation-style-language/schema/raw/master/csl-citation.json"}</w:instrText>
            </w:r>
            <w:r>
              <w:rPr>
                <w:rFonts w:eastAsia="Times New Roman" w:cstheme="minorHAnsi"/>
                <w:color w:val="212121"/>
              </w:rPr>
              <w:fldChar w:fldCharType="separate"/>
            </w:r>
            <w:r w:rsidR="007E5EAE" w:rsidRPr="007E5EAE">
              <w:rPr>
                <w:rFonts w:eastAsia="Times New Roman" w:cstheme="minorHAnsi"/>
                <w:noProof/>
                <w:color w:val="212121"/>
              </w:rPr>
              <w:t>(4–12)</w:t>
            </w:r>
            <w:r>
              <w:rPr>
                <w:rFonts w:eastAsia="Times New Roman" w:cstheme="minorHAnsi"/>
                <w:color w:val="212121"/>
              </w:rPr>
              <w:fldChar w:fldCharType="end"/>
            </w:r>
          </w:p>
        </w:tc>
      </w:tr>
      <w:tr w:rsidR="001D46E9" w:rsidRPr="00B92267" w14:paraId="7918FF0A" w14:textId="77777777" w:rsidTr="003E15A6">
        <w:tc>
          <w:tcPr>
            <w:tcW w:w="2430" w:type="dxa"/>
          </w:tcPr>
          <w:p w14:paraId="065650EB" w14:textId="77777777" w:rsidR="00222134" w:rsidRPr="000B1144" w:rsidRDefault="00222134" w:rsidP="005C53AF">
            <w:pPr>
              <w:rPr>
                <w:rFonts w:cstheme="minorHAnsi"/>
                <w:b/>
                <w:bCs/>
              </w:rPr>
            </w:pPr>
            <w:r w:rsidRPr="000B1144">
              <w:rPr>
                <w:rFonts w:cstheme="minorHAnsi"/>
                <w:b/>
                <w:bCs/>
              </w:rPr>
              <w:t>Puerarin</w:t>
            </w:r>
          </w:p>
        </w:tc>
        <w:tc>
          <w:tcPr>
            <w:tcW w:w="3690" w:type="dxa"/>
          </w:tcPr>
          <w:p w14:paraId="386B0A5C" w14:textId="2812B8FB" w:rsidR="00222134" w:rsidRPr="00806F2F" w:rsidRDefault="00222134" w:rsidP="005C53AF">
            <w:pPr>
              <w:rPr>
                <w:rFonts w:cstheme="minorHAnsi"/>
              </w:rPr>
            </w:pPr>
            <w:r w:rsidRPr="00806F2F">
              <w:rPr>
                <w:i/>
                <w:iCs/>
              </w:rPr>
              <w:t>Dorea</w:t>
            </w:r>
            <w:r w:rsidRPr="00806F2F">
              <w:rPr>
                <w:rFonts w:cstheme="minorHAnsi"/>
              </w:rPr>
              <w:t> species PUE</w:t>
            </w:r>
          </w:p>
          <w:p w14:paraId="7D792DBB" w14:textId="77777777" w:rsidR="00222134" w:rsidRPr="00806F2F" w:rsidRDefault="00222134" w:rsidP="005C53AF">
            <w:pPr>
              <w:rPr>
                <w:rFonts w:cstheme="minorHAnsi"/>
              </w:rPr>
            </w:pPr>
            <w:r w:rsidRPr="00806F2F">
              <w:rPr>
                <w:rFonts w:cstheme="minorHAnsi"/>
                <w:i/>
                <w:iCs/>
              </w:rPr>
              <w:t>Eubacterium rectale</w:t>
            </w:r>
            <w:r w:rsidRPr="00806F2F">
              <w:rPr>
                <w:rFonts w:cstheme="minorHAnsi"/>
              </w:rPr>
              <w:t xml:space="preserve"> A-44</w:t>
            </w:r>
          </w:p>
          <w:p w14:paraId="0ACFB954" w14:textId="77777777" w:rsidR="00222134" w:rsidRDefault="00222134" w:rsidP="00B92267">
            <w:pPr>
              <w:rPr>
                <w:rFonts w:cstheme="minorHAnsi"/>
              </w:rPr>
            </w:pPr>
            <w:r w:rsidRPr="00806F2F">
              <w:rPr>
                <w:rFonts w:cstheme="minorHAnsi"/>
                <w:i/>
                <w:iCs/>
              </w:rPr>
              <w:t>Streptococcus faecium</w:t>
            </w:r>
            <w:r w:rsidRPr="00806F2F">
              <w:rPr>
                <w:rFonts w:cstheme="minorHAnsi"/>
              </w:rPr>
              <w:t xml:space="preserve"> S-9 </w:t>
            </w:r>
            <w:r w:rsidRPr="00806F2F">
              <w:rPr>
                <w:rFonts w:cstheme="minorHAnsi"/>
                <w:i/>
                <w:iCs/>
              </w:rPr>
              <w:t>Bifidobacteirum longum</w:t>
            </w:r>
            <w:r w:rsidRPr="00806F2F">
              <w:rPr>
                <w:rFonts w:cstheme="minorHAnsi"/>
              </w:rPr>
              <w:t xml:space="preserve"> H-1</w:t>
            </w:r>
          </w:p>
          <w:p w14:paraId="1BCD83D0" w14:textId="16D52A98" w:rsidR="00B92267" w:rsidRPr="003F1468" w:rsidRDefault="00B92267" w:rsidP="00B92267">
            <w:pPr>
              <w:rPr>
                <w:rFonts w:cstheme="minorHAnsi"/>
              </w:rPr>
            </w:pPr>
          </w:p>
        </w:tc>
        <w:tc>
          <w:tcPr>
            <w:tcW w:w="2520" w:type="dxa"/>
          </w:tcPr>
          <w:p w14:paraId="36468E3E" w14:textId="77777777" w:rsidR="00222134" w:rsidRPr="003F1468" w:rsidRDefault="00222134" w:rsidP="005C53AF">
            <w:pPr>
              <w:rPr>
                <w:rFonts w:cstheme="minorHAnsi"/>
              </w:rPr>
            </w:pPr>
            <w:r w:rsidRPr="00806F2F">
              <w:rPr>
                <w:i/>
                <w:iCs/>
              </w:rPr>
              <w:t>C</w:t>
            </w:r>
            <w:r w:rsidRPr="00806F2F">
              <w:rPr>
                <w:rFonts w:cstheme="minorHAnsi"/>
              </w:rPr>
              <w:t>-deglycosylation enzymes (DgpA, DgpB-DgpC complex)</w:t>
            </w:r>
          </w:p>
        </w:tc>
        <w:tc>
          <w:tcPr>
            <w:tcW w:w="1710" w:type="dxa"/>
          </w:tcPr>
          <w:p w14:paraId="63BF5616" w14:textId="141FEF28" w:rsidR="0014046B" w:rsidRDefault="0014046B" w:rsidP="00B92267">
            <w:pPr>
              <w:rPr>
                <w:rFonts w:cstheme="minorHAnsi"/>
              </w:rPr>
            </w:pPr>
            <w:r>
              <w:rPr>
                <w:rFonts w:cstheme="minorHAnsi"/>
              </w:rPr>
              <w:fldChar w:fldCharType="begin" w:fldLock="1"/>
            </w:r>
            <w:r w:rsidR="00B416F6">
              <w:rPr>
                <w:rFonts w:cstheme="minorHAnsi"/>
              </w:rPr>
              <w:instrText>ADDIN CSL_CITATION {"citationItems":[{"id":"ITEM-1","itemData":{"DOI":"10.1248/BPB.31.1621","ISSN":"0918-6158","PMID":"18670101","abstract":"Puerarin and daidzein are the major naturally occurring isoflavones in leguminous plants. These two compounds are metabolized to equol by human intestinal flora. Here we isolated two intestinal bacteria capable of metabolizing puerarin and daidzein, respectively, from human feces. One of them, strain PUE, converted puerarin to daidzein by cleaving a C-glucosyl bond, whereas the other, strain DZE, converted daidzein to equol by reducing a double bond in ring C followed by elimination of an oxo group. Based on the 16S ribosomal RNA gene sequence, strain DZE showed 85% similarity with Eggerthella lenta. Equol produced by strain DZE was identified as (3S)-equol through several analytical methods. Moreover, we obtained (3S)-equol from puerarin by coincubation with strain PUE and DZE. In addition, 5-hydroxyequol was obtained from genistein by incubation with strain DZE. © 2008 Pharmaceutical Society of Japan.","author":[{"dropping-particle":"","family":"Jin","given":"Jong Sik","non-dropping-particle":"","parse-names":false,"suffix":""},{"dropping-particle":"","family":"Nishihata","given":"Tomohiro","non-dropping-particle":"","parse-names":false,"suffix":""},{"dropping-particle":"","family":"Kakiuchi","given":"Nobuko","non-dropping-particle":"","parse-names":false,"suffix":""},{"dropping-particle":"","family":"Hattori","given":"Masao","non-dropping-particle":"","parse-names":false,"suffix":""}],"container-title":"Biological &amp; pharmaceutical bulletin","id":"ITEM-1","issue":"8","issued":{"date-parts":[["2008","8"]]},"page":"1621-1625","publisher":"Biol Pharm Bull","title":"Biotransformation of C-glucosylisoflavone puerarin to estrogenic (3S)-equol in co-culture of two human intestinal bacteria","type":"article-journal","volume":"31"},"uris":["http://www.mendeley.com/documents/?uuid=9bdf4102-bc0a-3988-beb1-93ac944c54ae"]}],"mendeley":{"formattedCitation":"(11)","manualFormatting":"(11,13,14)","plainTextFormattedCitation":"(11)","previouslyFormattedCitation":"(11)"},"properties":{"noteIndex":0},"schema":"https://github.com/citation-style-language/schema/raw/master/csl-citation.json"}</w:instrText>
            </w:r>
            <w:r>
              <w:rPr>
                <w:rFonts w:cstheme="minorHAnsi"/>
              </w:rPr>
              <w:fldChar w:fldCharType="separate"/>
            </w:r>
            <w:r w:rsidRPr="0014046B">
              <w:rPr>
                <w:rFonts w:cstheme="minorHAnsi"/>
                <w:noProof/>
              </w:rPr>
              <w:t>(11</w:t>
            </w:r>
            <w:r w:rsidR="00B416F6">
              <w:rPr>
                <w:rFonts w:cstheme="minorHAnsi"/>
                <w:noProof/>
              </w:rPr>
              <w:t>,13,14</w:t>
            </w:r>
            <w:r w:rsidRPr="0014046B">
              <w:rPr>
                <w:rFonts w:cstheme="minorHAnsi"/>
                <w:noProof/>
              </w:rPr>
              <w:t>)</w:t>
            </w:r>
            <w:r>
              <w:rPr>
                <w:rFonts w:cstheme="minorHAnsi"/>
              </w:rPr>
              <w:fldChar w:fldCharType="end"/>
            </w:r>
          </w:p>
          <w:p w14:paraId="5C886F0C" w14:textId="37885D36" w:rsidR="00222134" w:rsidRPr="00B92267" w:rsidRDefault="00222134" w:rsidP="00B92267">
            <w:pPr>
              <w:rPr>
                <w:rFonts w:cstheme="minorHAnsi"/>
              </w:rPr>
            </w:pPr>
          </w:p>
        </w:tc>
      </w:tr>
      <w:tr w:rsidR="001D46E9" w14:paraId="3106ECF1" w14:textId="77777777" w:rsidTr="003E15A6">
        <w:tc>
          <w:tcPr>
            <w:tcW w:w="2430" w:type="dxa"/>
          </w:tcPr>
          <w:p w14:paraId="4EFD211C" w14:textId="77777777" w:rsidR="00222134" w:rsidRPr="000B1144" w:rsidRDefault="00222134" w:rsidP="005C53AF">
            <w:pPr>
              <w:rPr>
                <w:rFonts w:cstheme="minorHAnsi"/>
                <w:b/>
                <w:bCs/>
              </w:rPr>
            </w:pPr>
            <w:r w:rsidRPr="000B1144">
              <w:rPr>
                <w:rFonts w:cstheme="minorHAnsi"/>
                <w:b/>
                <w:bCs/>
              </w:rPr>
              <w:t>Resveratrol</w:t>
            </w:r>
          </w:p>
        </w:tc>
        <w:tc>
          <w:tcPr>
            <w:tcW w:w="3690" w:type="dxa"/>
          </w:tcPr>
          <w:p w14:paraId="5FEC2063" w14:textId="73F7D1C2" w:rsidR="00222134" w:rsidRPr="00834285" w:rsidRDefault="00834285" w:rsidP="005C53AF">
            <w:pPr>
              <w:rPr>
                <w:rFonts w:cstheme="minorHAnsi"/>
                <w:i/>
                <w:iCs/>
              </w:rPr>
            </w:pPr>
            <w:r>
              <w:rPr>
                <w:rFonts w:ascii="Roboto" w:hAnsi="Roboto"/>
                <w:color w:val="4D5156"/>
                <w:sz w:val="21"/>
                <w:szCs w:val="21"/>
                <w:shd w:val="clear" w:color="auto" w:fill="FFFFFF"/>
              </w:rPr>
              <w:t> </w:t>
            </w:r>
            <w:proofErr w:type="gramStart"/>
            <w:r w:rsidRPr="00834285">
              <w:rPr>
                <w:i/>
                <w:iCs/>
              </w:rPr>
              <w:t>Lactobacillus </w:t>
            </w:r>
            <w:r w:rsidR="00222134" w:rsidRPr="00834285">
              <w:rPr>
                <w:i/>
                <w:iCs/>
              </w:rPr>
              <w:t xml:space="preserve"> casei</w:t>
            </w:r>
            <w:proofErr w:type="gramEnd"/>
          </w:p>
          <w:p w14:paraId="00A3616B" w14:textId="2BB0A7BB" w:rsidR="00222134" w:rsidRPr="00834285" w:rsidRDefault="00834285" w:rsidP="005C53AF">
            <w:pPr>
              <w:rPr>
                <w:i/>
                <w:iCs/>
              </w:rPr>
            </w:pPr>
            <w:r w:rsidRPr="00834285">
              <w:rPr>
                <w:i/>
                <w:iCs/>
              </w:rPr>
              <w:t xml:space="preserve">Lactobacillus </w:t>
            </w:r>
            <w:r w:rsidR="00222134" w:rsidRPr="00834285">
              <w:rPr>
                <w:i/>
                <w:iCs/>
              </w:rPr>
              <w:t>plantarum</w:t>
            </w:r>
          </w:p>
          <w:p w14:paraId="16DCE51E" w14:textId="2E7AB970" w:rsidR="00222134" w:rsidRPr="00834285" w:rsidRDefault="00834285" w:rsidP="005C53AF">
            <w:pPr>
              <w:rPr>
                <w:rFonts w:cstheme="minorHAnsi"/>
                <w:i/>
                <w:iCs/>
              </w:rPr>
            </w:pPr>
            <w:r w:rsidRPr="00834285">
              <w:rPr>
                <w:i/>
                <w:iCs/>
              </w:rPr>
              <w:t>Lactobacillus</w:t>
            </w:r>
            <w:r w:rsidR="00222134" w:rsidRPr="00834285">
              <w:rPr>
                <w:i/>
                <w:iCs/>
              </w:rPr>
              <w:t xml:space="preserve"> acidophilus</w:t>
            </w:r>
            <w:r w:rsidR="00222134" w:rsidRPr="00834285">
              <w:rPr>
                <w:rFonts w:cstheme="minorHAnsi"/>
                <w:i/>
                <w:iCs/>
              </w:rPr>
              <w:t> </w:t>
            </w:r>
          </w:p>
          <w:p w14:paraId="334E7FED" w14:textId="77777777" w:rsidR="00222134" w:rsidRPr="00834285" w:rsidRDefault="00222134" w:rsidP="005C53AF">
            <w:pPr>
              <w:rPr>
                <w:rFonts w:cstheme="minorHAnsi"/>
                <w:i/>
                <w:iCs/>
              </w:rPr>
            </w:pPr>
            <w:r w:rsidRPr="00834285">
              <w:rPr>
                <w:rFonts w:cstheme="minorHAnsi"/>
                <w:i/>
                <w:iCs/>
              </w:rPr>
              <w:t>Aspergillus oryzae sp. 100</w:t>
            </w:r>
          </w:p>
          <w:p w14:paraId="22E347BE" w14:textId="77777777" w:rsidR="00222134" w:rsidRPr="003F1468" w:rsidRDefault="00222134" w:rsidP="005C53AF">
            <w:pPr>
              <w:rPr>
                <w:rFonts w:cstheme="minorHAnsi"/>
                <w:color w:val="212121"/>
                <w:shd w:val="clear" w:color="auto" w:fill="FFFFFF"/>
              </w:rPr>
            </w:pPr>
            <w:r w:rsidRPr="003F1468">
              <w:rPr>
                <w:rStyle w:val="Emphasis"/>
                <w:rFonts w:cstheme="minorHAnsi"/>
                <w:color w:val="212121"/>
                <w:shd w:val="clear" w:color="auto" w:fill="FFFFFF"/>
              </w:rPr>
              <w:t>Escherichia coli</w:t>
            </w:r>
            <w:r w:rsidRPr="003F1468">
              <w:rPr>
                <w:rFonts w:cstheme="minorHAnsi"/>
                <w:color w:val="212121"/>
                <w:shd w:val="clear" w:color="auto" w:fill="FFFFFF"/>
              </w:rPr>
              <w:t> ATCC 25922, </w:t>
            </w:r>
          </w:p>
          <w:p w14:paraId="044407EA" w14:textId="77777777" w:rsidR="00222134" w:rsidRPr="003F1468" w:rsidRDefault="00222134" w:rsidP="005C53AF">
            <w:pPr>
              <w:rPr>
                <w:rFonts w:cstheme="minorHAnsi"/>
                <w:color w:val="212121"/>
                <w:shd w:val="clear" w:color="auto" w:fill="FFFFFF"/>
              </w:rPr>
            </w:pPr>
            <w:r w:rsidRPr="003F1468">
              <w:rPr>
                <w:rStyle w:val="Emphasis"/>
                <w:rFonts w:cstheme="minorHAnsi"/>
                <w:color w:val="212121"/>
                <w:shd w:val="clear" w:color="auto" w:fill="FFFFFF"/>
              </w:rPr>
              <w:lastRenderedPageBreak/>
              <w:t>Bacillus cereus</w:t>
            </w:r>
            <w:r w:rsidRPr="003F1468">
              <w:rPr>
                <w:rFonts w:cstheme="minorHAnsi"/>
                <w:color w:val="212121"/>
                <w:shd w:val="clear" w:color="auto" w:fill="FFFFFF"/>
              </w:rPr>
              <w:t> NCTR-466</w:t>
            </w:r>
          </w:p>
          <w:p w14:paraId="40F03EDA" w14:textId="77777777" w:rsidR="00222134" w:rsidRPr="003F1468" w:rsidRDefault="00222134" w:rsidP="005C53AF">
            <w:pPr>
              <w:rPr>
                <w:rFonts w:cstheme="minorHAnsi"/>
                <w:color w:val="212121"/>
                <w:shd w:val="clear" w:color="auto" w:fill="FFFFFF"/>
              </w:rPr>
            </w:pPr>
            <w:r w:rsidRPr="003F1468">
              <w:rPr>
                <w:rStyle w:val="Emphasis"/>
                <w:rFonts w:cstheme="minorHAnsi"/>
                <w:color w:val="212121"/>
                <w:shd w:val="clear" w:color="auto" w:fill="FFFFFF"/>
              </w:rPr>
              <w:t>Achromobacter denitrificans</w:t>
            </w:r>
            <w:r w:rsidRPr="003F1468">
              <w:rPr>
                <w:rFonts w:cstheme="minorHAnsi"/>
                <w:color w:val="212121"/>
                <w:shd w:val="clear" w:color="auto" w:fill="FFFFFF"/>
              </w:rPr>
              <w:t> NCTR-774</w:t>
            </w:r>
          </w:p>
          <w:p w14:paraId="55A5AD81" w14:textId="77777777" w:rsidR="00222134" w:rsidRPr="003F1468" w:rsidRDefault="00222134" w:rsidP="005C53AF">
            <w:pPr>
              <w:rPr>
                <w:rStyle w:val="Emphasis"/>
                <w:rFonts w:cstheme="minorHAnsi"/>
                <w:color w:val="212121"/>
                <w:shd w:val="clear" w:color="auto" w:fill="FFFFFF"/>
              </w:rPr>
            </w:pPr>
            <w:r w:rsidRPr="003F1468">
              <w:rPr>
                <w:rStyle w:val="Emphasis"/>
                <w:rFonts w:cstheme="minorHAnsi"/>
                <w:color w:val="212121"/>
                <w:shd w:val="clear" w:color="auto" w:fill="FFFFFF"/>
              </w:rPr>
              <w:t>Slackia equolifaciens</w:t>
            </w:r>
          </w:p>
          <w:p w14:paraId="2069847A" w14:textId="77777777" w:rsidR="00222134" w:rsidRDefault="00222134" w:rsidP="005C53AF">
            <w:pPr>
              <w:rPr>
                <w:rFonts w:cstheme="minorHAnsi"/>
                <w:color w:val="212121"/>
                <w:shd w:val="clear" w:color="auto" w:fill="FFFFFF"/>
              </w:rPr>
            </w:pPr>
            <w:r w:rsidRPr="003F1468">
              <w:rPr>
                <w:rStyle w:val="Emphasis"/>
                <w:rFonts w:cstheme="minorHAnsi"/>
                <w:color w:val="212121"/>
                <w:shd w:val="clear" w:color="auto" w:fill="FFFFFF"/>
              </w:rPr>
              <w:t>Eggerthella lenta</w:t>
            </w:r>
            <w:r w:rsidRPr="003F1468">
              <w:rPr>
                <w:rFonts w:cstheme="minorHAnsi"/>
                <w:color w:val="212121"/>
                <w:shd w:val="clear" w:color="auto" w:fill="FFFFFF"/>
              </w:rPr>
              <w:t> ATCC 4305</w:t>
            </w:r>
          </w:p>
          <w:p w14:paraId="4FFE1C02" w14:textId="02CD7E0E" w:rsidR="00B92267" w:rsidRPr="003F1468" w:rsidRDefault="00B92267" w:rsidP="005C53AF">
            <w:pPr>
              <w:rPr>
                <w:rFonts w:cstheme="minorHAnsi"/>
                <w:i/>
                <w:iCs/>
                <w:color w:val="212121"/>
                <w:shd w:val="clear" w:color="auto" w:fill="FFFFFF"/>
              </w:rPr>
            </w:pPr>
          </w:p>
        </w:tc>
        <w:tc>
          <w:tcPr>
            <w:tcW w:w="2520" w:type="dxa"/>
          </w:tcPr>
          <w:p w14:paraId="62855303" w14:textId="77777777" w:rsidR="00222134" w:rsidRPr="00113E5A" w:rsidRDefault="00222134" w:rsidP="005C53AF">
            <w:pPr>
              <w:rPr>
                <w:rFonts w:cstheme="minorHAnsi"/>
              </w:rPr>
            </w:pPr>
            <w:r w:rsidRPr="00113E5A">
              <w:rPr>
                <w:rFonts w:cstheme="minorHAnsi"/>
              </w:rPr>
              <w:lastRenderedPageBreak/>
              <w:t>β-Glucosidase </w:t>
            </w:r>
          </w:p>
          <w:p w14:paraId="2FCE9593" w14:textId="77777777" w:rsidR="00222134" w:rsidRPr="00113E5A" w:rsidRDefault="00222134" w:rsidP="005C53AF">
            <w:pPr>
              <w:rPr>
                <w:rFonts w:cstheme="minorHAnsi"/>
              </w:rPr>
            </w:pPr>
            <w:r w:rsidRPr="00113E5A">
              <w:rPr>
                <w:rFonts w:cstheme="minorHAnsi"/>
              </w:rPr>
              <w:t>piceid-β-</w:t>
            </w:r>
            <w:r w:rsidRPr="00113E5A">
              <w:t>D</w:t>
            </w:r>
            <w:r w:rsidRPr="00113E5A">
              <w:rPr>
                <w:rFonts w:cstheme="minorHAnsi"/>
              </w:rPr>
              <w:t>-glucosidase</w:t>
            </w:r>
          </w:p>
          <w:p w14:paraId="234CE911" w14:textId="77777777" w:rsidR="00222134" w:rsidRPr="00113E5A" w:rsidRDefault="00222134" w:rsidP="005C53AF">
            <w:pPr>
              <w:rPr>
                <w:rFonts w:cstheme="minorHAnsi"/>
              </w:rPr>
            </w:pPr>
          </w:p>
          <w:p w14:paraId="589601A6" w14:textId="77777777" w:rsidR="00222134" w:rsidRPr="003F1468" w:rsidRDefault="00222134" w:rsidP="005C53AF">
            <w:pPr>
              <w:rPr>
                <w:rFonts w:cstheme="minorHAnsi"/>
              </w:rPr>
            </w:pPr>
            <w:r w:rsidRPr="00113E5A">
              <w:rPr>
                <w:i/>
                <w:iCs/>
              </w:rPr>
              <w:t>O</w:t>
            </w:r>
            <w:r w:rsidRPr="00113E5A">
              <w:rPr>
                <w:rFonts w:cstheme="minorHAnsi"/>
              </w:rPr>
              <w:t>-demethylase</w:t>
            </w:r>
          </w:p>
        </w:tc>
        <w:tc>
          <w:tcPr>
            <w:tcW w:w="1710" w:type="dxa"/>
          </w:tcPr>
          <w:p w14:paraId="0DCA1A4B" w14:textId="78B4B324" w:rsidR="00222134" w:rsidRPr="003F1468" w:rsidRDefault="007D6133" w:rsidP="005C53AF">
            <w:pPr>
              <w:shd w:val="clear" w:color="auto" w:fill="FFFFFF"/>
              <w:spacing w:before="100" w:beforeAutospacing="1" w:after="100" w:afterAutospacing="1"/>
              <w:rPr>
                <w:rFonts w:eastAsia="Times New Roman" w:cstheme="minorHAnsi"/>
                <w:color w:val="212121"/>
              </w:rPr>
            </w:pPr>
            <w:r>
              <w:rPr>
                <w:rFonts w:eastAsia="Times New Roman" w:cstheme="minorHAnsi"/>
                <w:color w:val="212121"/>
              </w:rPr>
              <w:fldChar w:fldCharType="begin" w:fldLock="1"/>
            </w:r>
            <w:r w:rsidR="00634092">
              <w:rPr>
                <w:rFonts w:eastAsia="Times New Roman" w:cstheme="minorHAnsi"/>
                <w:color w:val="212121"/>
              </w:rPr>
              <w:instrText>ADDIN CSL_CITATION {"citationItems":[{"id":"ITEM-1","itemData":{"DOI":"10.1007/S00449-016-1662-1","ISSN":"1615-7605","PMID":"27497981","abstract":"Resveratrol exerts several pharmacological activities, including anti-cancer, anti-inflammatory, cardioprotective, or antioxidant effects. However, due to its occurrence in plants more in glycosidic form as piceid, the bioavailability and bioactivity are limited. The enzymatic potential of probiotics for the transformation of piceid to resveratrol was elucidated. Cell extract from Bifidobacteria (B.) infantis, B. bifidum, Lactobacillus (L.) casei, L. plantarum, and L. acidophilus was evaluated for their effect in this bioconversion using high-performance liquid chromatography (HPLC) as analytical tool. Cell extract of B. infantis showed the highest effect on the deglycosylation of piceid to resveratrol, already after 30 min. Cell extracts of all other tested strains showed a significant biotransformation with no further metabolization of resveratrol. The conversion of piceid to resveratrol is of importance to increase bioavailability and bioactivity as shown for anti-inflammation in this study. Cell extracts from probiotics, especially from B. infantis, may be added to piceid containing products, for achieving higher biological effects caused by the bioactivity of resveratrol or by health promoting of the probiotics. These findings open a new perspective of novel combination of cell extracts from probiotics and piceid, in health-promoting pharmaceutical and food products.","author":[{"dropping-particle":"","family":"Basholli-Salihu","given":"Mimoza","non-dropping-particle":"","parse-names":false,"suffix":""},{"dropping-particle":"","family":"Schuster","given":"Roswitha","non-dropping-particle":"","parse-names":false,"suffix":""},{"dropping-particle":"","family":"Mulla","given":"Dafina","non-dropping-particle":"","parse-names":false,"suffix":""},{"dropping-particle":"","family":"Praznik","given":"Werner","non-dropping-particle":"","parse-names":false,"suffix":""},{"dropping-particle":"","family":"Viernstein","given":"Helmut","non-dropping-particle":"","parse-names":false,"suffix":""},{"dropping-particle":"","family":"Mueller","given":"Monika","non-dropping-particle":"","parse-names":false,"suffix":""}],"container-title":"Bioprocess and biosystems engineering","id":"ITEM-1","issue":"12","issued":{"date-parts":[["2016","12","1"]]},"page":"1879-1885","publisher":"Bioprocess Biosyst Eng","title":"Bioconversion of piceid to resveratrol by selected probiotic cell extracts","type":"article-journal","volume":"39"},"uris":["http://www.mendeley.com/documents/?uuid=d0aeac39-cba8-3a66-b8d5-647ae2c0300d"]}],"mendeley":{"formattedCitation":"(15)","plainTextFormattedCitation":"(15)","previouslyFormattedCitation":"(15)"},"properties":{"noteIndex":0},"schema":"https://github.com/citation-style-language/schema/raw/master/csl-citation.json"}</w:instrText>
            </w:r>
            <w:r>
              <w:rPr>
                <w:rFonts w:eastAsia="Times New Roman" w:cstheme="minorHAnsi"/>
                <w:color w:val="212121"/>
              </w:rPr>
              <w:fldChar w:fldCharType="separate"/>
            </w:r>
            <w:r w:rsidR="007E5EAE" w:rsidRPr="007E5EAE">
              <w:rPr>
                <w:rFonts w:eastAsia="Times New Roman" w:cstheme="minorHAnsi"/>
                <w:noProof/>
                <w:color w:val="212121"/>
              </w:rPr>
              <w:t>(15</w:t>
            </w:r>
            <w:r w:rsidR="00B416F6">
              <w:rPr>
                <w:rFonts w:eastAsia="Times New Roman" w:cstheme="minorHAnsi"/>
                <w:noProof/>
                <w:color w:val="212121"/>
              </w:rPr>
              <w:t>,16</w:t>
            </w:r>
            <w:r w:rsidR="007E5EAE" w:rsidRPr="007E5EAE">
              <w:rPr>
                <w:rFonts w:eastAsia="Times New Roman" w:cstheme="minorHAnsi"/>
                <w:noProof/>
                <w:color w:val="212121"/>
              </w:rPr>
              <w:t>)</w:t>
            </w:r>
            <w:r>
              <w:rPr>
                <w:rFonts w:eastAsia="Times New Roman" w:cstheme="minorHAnsi"/>
                <w:color w:val="212121"/>
              </w:rPr>
              <w:fldChar w:fldCharType="end"/>
            </w:r>
          </w:p>
          <w:p w14:paraId="1D5F72AF" w14:textId="4618D33D" w:rsidR="00222134" w:rsidRPr="00000E5D" w:rsidRDefault="00222134" w:rsidP="005C53AF">
            <w:pPr>
              <w:shd w:val="clear" w:color="auto" w:fill="FFFFFF"/>
              <w:spacing w:before="100" w:beforeAutospacing="1" w:after="100" w:afterAutospacing="1"/>
              <w:rPr>
                <w:rFonts w:eastAsia="Times New Roman" w:cstheme="minorHAnsi"/>
                <w:color w:val="212121"/>
              </w:rPr>
            </w:pPr>
          </w:p>
          <w:p w14:paraId="71BF6954" w14:textId="12435653" w:rsidR="00222134" w:rsidRPr="003F1468" w:rsidRDefault="00957B55" w:rsidP="005C53AF">
            <w:pPr>
              <w:shd w:val="clear" w:color="auto" w:fill="FFFFFF"/>
              <w:spacing w:before="100" w:beforeAutospacing="1" w:after="100" w:afterAutospacing="1"/>
              <w:rPr>
                <w:rFonts w:eastAsia="Times New Roman" w:cstheme="minorHAnsi"/>
                <w:color w:val="212121"/>
              </w:rPr>
            </w:pPr>
            <w:r>
              <w:rPr>
                <w:rFonts w:eastAsia="Times New Roman" w:cstheme="minorHAnsi"/>
                <w:color w:val="212121"/>
              </w:rPr>
              <w:lastRenderedPageBreak/>
              <w:fldChar w:fldCharType="begin" w:fldLock="1"/>
            </w:r>
            <w:r w:rsidR="00634092">
              <w:rPr>
                <w:rFonts w:eastAsia="Times New Roman" w:cstheme="minorHAnsi"/>
                <w:color w:val="212121"/>
              </w:rPr>
              <w:instrText>ADDIN CSL_CITATION {"citationItems":[{"id":"ITEM-1","itemData":{"DOI":"10.1111/J.1574-6968.2009.01691.X","ISSN":"1574-6968","PMID":"19566680","abstract":"Resveratrol (3,5,4′-trihydroxy-trans-stilbene), an antifungal phytoalexin produced by grapes, peanuts, and Japanese knotweeds, is thought to be a beneficial dietary phytochemical in red wine and grape juice. Information on its antibacterial properties and biotransformation, however, is limited. We surveyed the interactions of resveratrol with 43 strains of bacterial species that are often animal- or human-associated. Resveratrol at 50 mg L-1 reduced the growth rates of most of the bacteria tested, but did not totally prevent growth even at much higher levels. Eleven of the 43 bacteria were capable of transforming at least 20% of the resveratrol. Three major metabolites were identified as resveratroloside, piceid, and dihydroresveratrol, and three other metabolites were partially characterized. © 2009 Federation of European Microbiological Societies.","author":[{"dropping-particle":"","family":"Jung","given":"Carina M.","non-dropping-particle":"","parse-names":false,"suffix":""},{"dropping-particle":"","family":"Heinze","given":"Thomas M.","non-dropping-particle":"","parse-names":false,"suffix":""},{"dropping-particle":"","family":"Schnackenberg","given":"Laura K.","non-dropping-particle":"","parse-names":false,"suffix":""},{"dropping-particle":"","family":"Mullis","given":"Lisa B.","non-dropping-particle":"","parse-names":false,"suffix":""},{"dropping-particle":"","family":"Elkins","given":"Stephanie A.","non-dropping-particle":"","parse-names":false,"suffix":""},{"dropping-particle":"","family":"Elkins","given":"Christopher A.","non-dropping-particle":"","parse-names":false,"suffix":""},{"dropping-particle":"","family":"Steele","given":"Roger S.","non-dropping-particle":"","parse-names":false,"suffix":""},{"dropping-particle":"","family":"Sutherland","given":"John B.","non-dropping-particle":"","parse-names":false,"suffix":""}],"container-title":"FEMS microbiology letters","id":"ITEM-1","issue":"2","issued":{"date-parts":[["2009","8"]]},"page":"266-273","publisher":"FEMS Microbiol Lett","title":"Interaction of dietary resveratrol with animal-associated bacteria","type":"article-journal","volume":"297"},"uris":["http://www.mendeley.com/documents/?uuid=2b81b588-0458-3b48-8faa-56228e1c3514"]}],"mendeley":{"formattedCitation":"(17)","plainTextFormattedCitation":"(17)","previouslyFormattedCitation":"(17)"},"properties":{"noteIndex":0},"schema":"https://github.com/citation-style-language/schema/raw/master/csl-citation.json"}</w:instrText>
            </w:r>
            <w:r>
              <w:rPr>
                <w:rFonts w:eastAsia="Times New Roman" w:cstheme="minorHAnsi"/>
                <w:color w:val="212121"/>
              </w:rPr>
              <w:fldChar w:fldCharType="separate"/>
            </w:r>
            <w:r w:rsidR="007E5EAE" w:rsidRPr="007E5EAE">
              <w:rPr>
                <w:rFonts w:eastAsia="Times New Roman" w:cstheme="minorHAnsi"/>
                <w:noProof/>
                <w:color w:val="212121"/>
              </w:rPr>
              <w:t>(17</w:t>
            </w:r>
            <w:r w:rsidR="00B416F6">
              <w:rPr>
                <w:rFonts w:eastAsia="Times New Roman" w:cstheme="minorHAnsi"/>
                <w:noProof/>
                <w:color w:val="212121"/>
              </w:rPr>
              <w:t>-19</w:t>
            </w:r>
            <w:r w:rsidR="007E5EAE" w:rsidRPr="007E5EAE">
              <w:rPr>
                <w:rFonts w:eastAsia="Times New Roman" w:cstheme="minorHAnsi"/>
                <w:noProof/>
                <w:color w:val="212121"/>
              </w:rPr>
              <w:t>)</w:t>
            </w:r>
            <w:r>
              <w:rPr>
                <w:rFonts w:eastAsia="Times New Roman" w:cstheme="minorHAnsi"/>
                <w:color w:val="212121"/>
              </w:rPr>
              <w:fldChar w:fldCharType="end"/>
            </w:r>
          </w:p>
          <w:p w14:paraId="2F537D9E" w14:textId="66BE1BB0" w:rsidR="00222134" w:rsidRPr="003F1468" w:rsidRDefault="00222134" w:rsidP="00957B55">
            <w:pPr>
              <w:shd w:val="clear" w:color="auto" w:fill="FFFFFF"/>
              <w:spacing w:before="100" w:beforeAutospacing="1" w:after="100" w:afterAutospacing="1"/>
              <w:rPr>
                <w:rFonts w:cstheme="minorHAnsi"/>
              </w:rPr>
            </w:pPr>
          </w:p>
        </w:tc>
      </w:tr>
      <w:tr w:rsidR="001D46E9" w14:paraId="542CACB4" w14:textId="77777777" w:rsidTr="003E15A6">
        <w:tc>
          <w:tcPr>
            <w:tcW w:w="2430" w:type="dxa"/>
          </w:tcPr>
          <w:p w14:paraId="71BCAB85" w14:textId="77777777" w:rsidR="00222134" w:rsidRPr="000B1144" w:rsidRDefault="00222134" w:rsidP="005C53AF">
            <w:pPr>
              <w:rPr>
                <w:rFonts w:cstheme="minorHAnsi"/>
                <w:b/>
                <w:bCs/>
              </w:rPr>
            </w:pPr>
            <w:r w:rsidRPr="000B1144">
              <w:rPr>
                <w:rFonts w:cstheme="minorHAnsi"/>
                <w:b/>
                <w:bCs/>
              </w:rPr>
              <w:lastRenderedPageBreak/>
              <w:t>Quercetin</w:t>
            </w:r>
          </w:p>
        </w:tc>
        <w:tc>
          <w:tcPr>
            <w:tcW w:w="3690" w:type="dxa"/>
          </w:tcPr>
          <w:p w14:paraId="6E0D0294" w14:textId="77777777" w:rsidR="00222134" w:rsidRPr="000E7F6E" w:rsidRDefault="00222134" w:rsidP="005C53AF">
            <w:pPr>
              <w:rPr>
                <w:rStyle w:val="Emphasis"/>
                <w:color w:val="212121"/>
                <w:shd w:val="clear" w:color="auto" w:fill="FFFFFF"/>
              </w:rPr>
            </w:pPr>
            <w:r w:rsidRPr="000E7F6E">
              <w:rPr>
                <w:rStyle w:val="Emphasis"/>
                <w:rFonts w:cstheme="minorHAnsi"/>
                <w:color w:val="212121"/>
                <w:shd w:val="clear" w:color="auto" w:fill="FFFFFF"/>
              </w:rPr>
              <w:t>Bacteroides</w:t>
            </w:r>
            <w:r w:rsidRPr="000E7F6E">
              <w:rPr>
                <w:rStyle w:val="Emphasis"/>
                <w:color w:val="212121"/>
                <w:shd w:val="clear" w:color="auto" w:fill="FFFFFF"/>
              </w:rPr>
              <w:t> </w:t>
            </w:r>
            <w:r w:rsidRPr="000E7F6E">
              <w:rPr>
                <w:rStyle w:val="Emphasis"/>
                <w:i w:val="0"/>
                <w:iCs w:val="0"/>
                <w:color w:val="212121"/>
                <w:shd w:val="clear" w:color="auto" w:fill="FFFFFF"/>
              </w:rPr>
              <w:t>sp. 45</w:t>
            </w:r>
            <w:r w:rsidRPr="000E7F6E">
              <w:rPr>
                <w:rStyle w:val="Emphasis"/>
                <w:color w:val="212121"/>
                <w:shd w:val="clear" w:color="auto" w:fill="FFFFFF"/>
              </w:rPr>
              <w:t> </w:t>
            </w:r>
          </w:p>
          <w:p w14:paraId="0428CBF3" w14:textId="77777777" w:rsidR="00222134" w:rsidRPr="003F1468" w:rsidRDefault="00222134" w:rsidP="005C53AF">
            <w:pPr>
              <w:rPr>
                <w:rFonts w:cstheme="minorHAnsi"/>
                <w:color w:val="212121"/>
                <w:shd w:val="clear" w:color="auto" w:fill="FFFFFF"/>
              </w:rPr>
            </w:pPr>
            <w:r w:rsidRPr="003F1468">
              <w:rPr>
                <w:rStyle w:val="Emphasis"/>
                <w:rFonts w:cstheme="minorHAnsi"/>
                <w:color w:val="212121"/>
                <w:shd w:val="clear" w:color="auto" w:fill="FFFFFF"/>
              </w:rPr>
              <w:t>Bacteroides uniformis</w:t>
            </w:r>
            <w:r w:rsidRPr="003F1468">
              <w:rPr>
                <w:rFonts w:cstheme="minorHAnsi"/>
                <w:color w:val="212121"/>
                <w:shd w:val="clear" w:color="auto" w:fill="FFFFFF"/>
              </w:rPr>
              <w:t>, </w:t>
            </w:r>
          </w:p>
          <w:p w14:paraId="2C24D736" w14:textId="77777777" w:rsidR="00222134" w:rsidRPr="003F1468" w:rsidRDefault="00222134" w:rsidP="005C53AF">
            <w:pPr>
              <w:rPr>
                <w:rStyle w:val="Emphasis"/>
                <w:rFonts w:cstheme="minorHAnsi"/>
                <w:color w:val="212121"/>
                <w:shd w:val="clear" w:color="auto" w:fill="FFFFFF"/>
              </w:rPr>
            </w:pPr>
            <w:r w:rsidRPr="003F1468">
              <w:rPr>
                <w:rStyle w:val="Emphasis"/>
                <w:rFonts w:cstheme="minorHAnsi"/>
                <w:color w:val="212121"/>
                <w:shd w:val="clear" w:color="auto" w:fill="FFFFFF"/>
              </w:rPr>
              <w:t>Bacteroides ovatus</w:t>
            </w:r>
          </w:p>
          <w:p w14:paraId="1C60F35C" w14:textId="77777777" w:rsidR="00222134" w:rsidRPr="003F1468" w:rsidRDefault="00222134" w:rsidP="005C53AF">
            <w:pPr>
              <w:rPr>
                <w:rStyle w:val="Emphasis"/>
                <w:rFonts w:cstheme="minorHAnsi"/>
                <w:color w:val="212121"/>
                <w:shd w:val="clear" w:color="auto" w:fill="FFFFFF"/>
              </w:rPr>
            </w:pPr>
            <w:r w:rsidRPr="003F1468">
              <w:rPr>
                <w:rStyle w:val="Emphasis"/>
                <w:rFonts w:cstheme="minorHAnsi"/>
                <w:color w:val="212121"/>
                <w:shd w:val="clear" w:color="auto" w:fill="FFFFFF"/>
              </w:rPr>
              <w:t>Enterococcus avium</w:t>
            </w:r>
          </w:p>
          <w:p w14:paraId="4E64C180" w14:textId="77777777" w:rsidR="00222134" w:rsidRPr="003F1468" w:rsidRDefault="00222134" w:rsidP="005C53AF">
            <w:pPr>
              <w:rPr>
                <w:rFonts w:cstheme="minorHAnsi"/>
                <w:color w:val="333333"/>
                <w:shd w:val="clear" w:color="auto" w:fill="FFFCF0"/>
              </w:rPr>
            </w:pPr>
            <w:r w:rsidRPr="003F1468">
              <w:rPr>
                <w:rStyle w:val="Emphasis"/>
                <w:rFonts w:cstheme="minorHAnsi"/>
                <w:color w:val="212121"/>
                <w:shd w:val="clear" w:color="auto" w:fill="FFFFFF"/>
              </w:rPr>
              <w:t>Parabacteroides distasonis</w:t>
            </w:r>
          </w:p>
          <w:p w14:paraId="0A60245E" w14:textId="77777777" w:rsidR="00222134" w:rsidRPr="003F1468" w:rsidRDefault="00222134" w:rsidP="005C53AF">
            <w:pPr>
              <w:rPr>
                <w:rFonts w:cstheme="minorHAnsi"/>
                <w:i/>
                <w:iCs/>
                <w:color w:val="212121"/>
                <w:shd w:val="clear" w:color="auto" w:fill="FFFFFF"/>
              </w:rPr>
            </w:pPr>
            <w:r w:rsidRPr="003F1468">
              <w:rPr>
                <w:rFonts w:cstheme="minorHAnsi"/>
                <w:i/>
                <w:iCs/>
                <w:color w:val="212121"/>
                <w:shd w:val="clear" w:color="auto" w:fill="FFFFFF"/>
              </w:rPr>
              <w:t>Lachnospiraceae</w:t>
            </w:r>
          </w:p>
          <w:p w14:paraId="255FEDF6" w14:textId="77777777" w:rsidR="00222134" w:rsidRPr="003F1468" w:rsidRDefault="00222134" w:rsidP="005C53AF">
            <w:pPr>
              <w:rPr>
                <w:rFonts w:cstheme="minorHAnsi"/>
                <w:i/>
                <w:iCs/>
                <w:color w:val="212121"/>
                <w:shd w:val="clear" w:color="auto" w:fill="FFFFFF"/>
              </w:rPr>
            </w:pPr>
            <w:r w:rsidRPr="003F1468">
              <w:rPr>
                <w:rFonts w:cstheme="minorHAnsi"/>
                <w:i/>
                <w:iCs/>
                <w:color w:val="212121"/>
                <w:shd w:val="clear" w:color="auto" w:fill="FFFFFF"/>
              </w:rPr>
              <w:t>Enterobacteriaceae</w:t>
            </w:r>
          </w:p>
          <w:p w14:paraId="6C38B89A" w14:textId="77777777" w:rsidR="00222134" w:rsidRPr="003F1468" w:rsidRDefault="00222134" w:rsidP="005C53AF">
            <w:pPr>
              <w:rPr>
                <w:rStyle w:val="Emphasis"/>
                <w:rFonts w:cstheme="minorHAnsi"/>
                <w:color w:val="212121"/>
                <w:shd w:val="clear" w:color="auto" w:fill="FFFFFF"/>
              </w:rPr>
            </w:pPr>
            <w:r w:rsidRPr="003F1468">
              <w:rPr>
                <w:rStyle w:val="Emphasis"/>
                <w:rFonts w:cstheme="minorHAnsi"/>
                <w:color w:val="212121"/>
                <w:shd w:val="clear" w:color="auto" w:fill="FFFFFF"/>
              </w:rPr>
              <w:t>Tannerellaceae</w:t>
            </w:r>
          </w:p>
          <w:p w14:paraId="570EDBAA" w14:textId="77777777" w:rsidR="00222134" w:rsidRPr="003F1468" w:rsidRDefault="00222134" w:rsidP="005C53AF">
            <w:pPr>
              <w:rPr>
                <w:rFonts w:cstheme="minorHAnsi"/>
                <w:i/>
                <w:iCs/>
                <w:color w:val="212121"/>
                <w:shd w:val="clear" w:color="auto" w:fill="FFFFFF"/>
              </w:rPr>
            </w:pPr>
            <w:r w:rsidRPr="003F1468">
              <w:rPr>
                <w:rStyle w:val="Emphasis"/>
                <w:rFonts w:cstheme="minorHAnsi"/>
                <w:color w:val="212121"/>
                <w:shd w:val="clear" w:color="auto" w:fill="FFFFFF"/>
              </w:rPr>
              <w:t>Erysipelotricaceae</w:t>
            </w:r>
          </w:p>
          <w:p w14:paraId="700DDC00" w14:textId="77777777" w:rsidR="00222134" w:rsidRPr="003F1468" w:rsidRDefault="00222134" w:rsidP="005C53AF">
            <w:pPr>
              <w:rPr>
                <w:rFonts w:cstheme="minorHAnsi"/>
                <w:color w:val="212121"/>
                <w:shd w:val="clear" w:color="auto" w:fill="FFFFFF"/>
              </w:rPr>
            </w:pPr>
            <w:r w:rsidRPr="003F1468">
              <w:rPr>
                <w:rStyle w:val="Emphasis"/>
                <w:rFonts w:cstheme="minorHAnsi"/>
                <w:color w:val="212121"/>
                <w:shd w:val="clear" w:color="auto" w:fill="FFFFFF"/>
              </w:rPr>
              <w:t>Eubacterium ramulus</w:t>
            </w:r>
            <w:r w:rsidRPr="003F1468">
              <w:rPr>
                <w:rFonts w:cstheme="minorHAnsi"/>
                <w:color w:val="212121"/>
                <w:shd w:val="clear" w:color="auto" w:fill="FFFFFF"/>
              </w:rPr>
              <w:t> </w:t>
            </w:r>
          </w:p>
          <w:p w14:paraId="14A46BEF" w14:textId="77777777" w:rsidR="00222134" w:rsidRDefault="00222134" w:rsidP="005C53AF">
            <w:pPr>
              <w:rPr>
                <w:rStyle w:val="Emphasis"/>
                <w:rFonts w:cstheme="minorHAnsi"/>
                <w:color w:val="212121"/>
                <w:shd w:val="clear" w:color="auto" w:fill="FFFFFF"/>
              </w:rPr>
            </w:pPr>
            <w:r w:rsidRPr="003F1468">
              <w:rPr>
                <w:rStyle w:val="Emphasis"/>
                <w:rFonts w:cstheme="minorHAnsi"/>
                <w:color w:val="212121"/>
                <w:shd w:val="clear" w:color="auto" w:fill="FFFFFF"/>
              </w:rPr>
              <w:t>Enterococcus casseliflavus</w:t>
            </w:r>
          </w:p>
          <w:p w14:paraId="5EBDE4A2" w14:textId="14BC3E08" w:rsidR="00B92267" w:rsidRPr="003F1468" w:rsidRDefault="00B92267" w:rsidP="005C53AF">
            <w:pPr>
              <w:rPr>
                <w:rFonts w:cstheme="minorHAnsi"/>
              </w:rPr>
            </w:pPr>
          </w:p>
        </w:tc>
        <w:tc>
          <w:tcPr>
            <w:tcW w:w="2520" w:type="dxa"/>
          </w:tcPr>
          <w:p w14:paraId="35F905C6" w14:textId="77777777" w:rsidR="00222134" w:rsidRPr="00290146" w:rsidRDefault="00222134" w:rsidP="005C53AF">
            <w:pPr>
              <w:rPr>
                <w:rFonts w:cstheme="minorHAnsi"/>
              </w:rPr>
            </w:pPr>
            <w:r w:rsidRPr="00290146">
              <w:rPr>
                <w:rFonts w:cstheme="minorHAnsi"/>
              </w:rPr>
              <w:t>α-L-rhamnosidase</w:t>
            </w:r>
          </w:p>
          <w:p w14:paraId="2D5F5E7D" w14:textId="77777777" w:rsidR="00222134" w:rsidRPr="00290146" w:rsidRDefault="00222134" w:rsidP="005C53AF">
            <w:pPr>
              <w:rPr>
                <w:rFonts w:cstheme="minorHAnsi"/>
              </w:rPr>
            </w:pPr>
          </w:p>
          <w:p w14:paraId="3EB8A7EB" w14:textId="77777777" w:rsidR="00222134" w:rsidRPr="00290146" w:rsidRDefault="00222134" w:rsidP="005C53AF">
            <w:pPr>
              <w:rPr>
                <w:rFonts w:cstheme="minorHAnsi"/>
              </w:rPr>
            </w:pPr>
            <w:r w:rsidRPr="00290146">
              <w:rPr>
                <w:rFonts w:cstheme="minorHAnsi"/>
              </w:rPr>
              <w:t>β-glucosidase</w:t>
            </w:r>
          </w:p>
          <w:p w14:paraId="4D0EB94A" w14:textId="77777777" w:rsidR="00222134" w:rsidRPr="00290146" w:rsidRDefault="00222134" w:rsidP="005C53AF">
            <w:pPr>
              <w:rPr>
                <w:rFonts w:cstheme="minorHAnsi"/>
              </w:rPr>
            </w:pPr>
          </w:p>
          <w:p w14:paraId="48E71A55" w14:textId="77777777" w:rsidR="00222134" w:rsidRPr="00290146" w:rsidRDefault="00222134" w:rsidP="005C53AF">
            <w:pPr>
              <w:rPr>
                <w:rFonts w:cstheme="minorHAnsi"/>
              </w:rPr>
            </w:pPr>
            <w:r w:rsidRPr="00290146">
              <w:rPr>
                <w:rFonts w:cstheme="minorHAnsi"/>
              </w:rPr>
              <w:t>β-rutinosidase</w:t>
            </w:r>
          </w:p>
          <w:p w14:paraId="64EA0F89" w14:textId="77777777" w:rsidR="00222134" w:rsidRPr="003F1468" w:rsidRDefault="00222134" w:rsidP="005C53AF">
            <w:pPr>
              <w:rPr>
                <w:rFonts w:cstheme="minorHAnsi"/>
              </w:rPr>
            </w:pPr>
          </w:p>
          <w:p w14:paraId="0262E0C0" w14:textId="77777777" w:rsidR="00222134" w:rsidRPr="003F1468" w:rsidRDefault="00222134" w:rsidP="005C53AF">
            <w:pPr>
              <w:rPr>
                <w:rFonts w:cstheme="minorHAnsi"/>
              </w:rPr>
            </w:pPr>
            <w:r w:rsidRPr="00290146">
              <w:rPr>
                <w:rFonts w:cstheme="minorHAnsi"/>
              </w:rPr>
              <w:t>Flavone reductase</w:t>
            </w:r>
          </w:p>
        </w:tc>
        <w:tc>
          <w:tcPr>
            <w:tcW w:w="1710" w:type="dxa"/>
          </w:tcPr>
          <w:p w14:paraId="2654E165" w14:textId="16B71D48" w:rsidR="00222134" w:rsidRPr="003F1468" w:rsidRDefault="00184023" w:rsidP="005C53AF">
            <w:pPr>
              <w:rPr>
                <w:rFonts w:cstheme="minorHAnsi"/>
              </w:rPr>
            </w:pPr>
            <w:r>
              <w:rPr>
                <w:rFonts w:cstheme="minorHAnsi"/>
                <w:color w:val="212121"/>
                <w:shd w:val="clear" w:color="auto" w:fill="FFFFFF"/>
              </w:rPr>
              <w:fldChar w:fldCharType="begin" w:fldLock="1"/>
            </w:r>
            <w:r w:rsidR="00634092">
              <w:rPr>
                <w:rFonts w:cstheme="minorHAnsi"/>
                <w:color w:val="212121"/>
                <w:shd w:val="clear" w:color="auto" w:fill="FFFFFF"/>
              </w:rPr>
              <w:instrText>ADDIN CSL_CITATION {"citationItems":[{"id":"ITEM-1","itemData":{"DOI":"10.3389/FMICB.2020.585428","ISSN":"1664-302X","PMID":"33408702","abstract":"The gut microbiota plays a pivotal role in the conversion of dietary flavonoids, which can affect their bioavailability and bioactivity and thereby their health-promoting properties. The ability of flavonoids to metabolically-activate the microbiota has, however, not been systematically evaluated. In the present study, we used a fluorescence-based single-cell activity measure [biorthogonal non-canonical ammino acid-tagging (BONCAT)] combined with fluorescence activated cell sorting (FACS) to determine which microorganisms are metabolically-active after amendment of the flavonoid rutin. We performed anaerobic incubations of human fecal microbiota amended with rutin and in the presence of the cellular activity marker L-azidohomoalanine (AHA) to detect metabolically-active cells. We found that 7.3% of cells in the gut microbiota were active after a 6 h incubation and 26.9% after 24 h. We then sorted BONCAT-positive cells and observed an enrichment of Lachnospiraceae (Lachnoclostridium and Eisenbergiella), Enterobacteriaceae, Tannerellaceae, and Erysipelotrichaceae species in the rutin-responsive fraction of the microbiota. There was marked inter-individual variability in the appearance of rutin conversion products after incubation with rutin. Consistent with this, there was substantial variability in the abundance of rutin-responsive microbiota among different individuals. Specifically, we observed that Enterobacteriaceae were associated with conversion of rutin into quercetin-3-glucoside (Q-glc) and Lachnospiraceae were associated with quercetin (Q) production. This suggests that individual microbiotas differ in their ability to metabolize rutin and utilize different conversion pathways.","author":[{"dropping-particle":"","family":"Riva","given":"Alessandra","non-dropping-particle":"","parse-names":false,"suffix":""},{"dropping-particle":"","family":"Kolimár","given":"Ditta","non-dropping-particle":"","parse-names":false,"suffix":""},{"dropping-particle":"","family":"Spittler","given":"Andreas","non-dropping-particle":"","parse-names":false,"suffix":""},{"dropping-particle":"","family":"Wisgrill","given":"Lukas","non-dropping-particle":"","parse-names":false,"suffix":""},{"dropping-particle":"","family":"Herbold","given":"Craig W.","non-dropping-particle":"","parse-names":false,"suffix":""},{"dropping-particle":"","family":"Abrankó","given":"László","non-dropping-particle":"","parse-names":false,"suffix":""},{"dropping-particle":"","family":"Berry","given":"David","non-dropping-particle":"","parse-names":false,"suffix":""}],"container-title":"Frontiers in microbiology","id":"ITEM-1","issued":{"date-parts":[["2020","12","21"]]},"publisher":"Front Microbiol","title":"Conversion of Rutin, a Prevalent Dietary Flavonol, by the Human Gut Microbiota","type":"article-journal","volume":"11"},"uris":["http://www.mendeley.com/documents/?uuid=540cc6d3-1222-348c-8c53-f93958169f5d"]}],"mendeley":{"formattedCitation":"(20)","plainTextFormattedCitation":"(20)","previouslyFormattedCitation":"(20)"},"properties":{"noteIndex":0},"schema":"https://github.com/citation-style-language/schema/raw/master/csl-citation.json"}</w:instrText>
            </w:r>
            <w:r>
              <w:rPr>
                <w:rFonts w:cstheme="minorHAnsi"/>
                <w:color w:val="212121"/>
                <w:shd w:val="clear" w:color="auto" w:fill="FFFFFF"/>
              </w:rPr>
              <w:fldChar w:fldCharType="separate"/>
            </w:r>
            <w:r w:rsidR="007E5EAE" w:rsidRPr="007E5EAE">
              <w:rPr>
                <w:rFonts w:cstheme="minorHAnsi"/>
                <w:noProof/>
                <w:color w:val="212121"/>
                <w:shd w:val="clear" w:color="auto" w:fill="FFFFFF"/>
              </w:rPr>
              <w:t>(</w:t>
            </w:r>
            <w:r w:rsidR="00B416F6">
              <w:rPr>
                <w:rFonts w:cstheme="minorHAnsi"/>
                <w:noProof/>
                <w:color w:val="212121"/>
                <w:shd w:val="clear" w:color="auto" w:fill="FFFFFF"/>
              </w:rPr>
              <w:t>18,</w:t>
            </w:r>
            <w:r w:rsidR="007E5EAE" w:rsidRPr="007E5EAE">
              <w:rPr>
                <w:rFonts w:cstheme="minorHAnsi"/>
                <w:noProof/>
                <w:color w:val="212121"/>
                <w:shd w:val="clear" w:color="auto" w:fill="FFFFFF"/>
              </w:rPr>
              <w:t>20)</w:t>
            </w:r>
            <w:r>
              <w:rPr>
                <w:rFonts w:cstheme="minorHAnsi"/>
                <w:color w:val="212121"/>
                <w:shd w:val="clear" w:color="auto" w:fill="FFFFFF"/>
              </w:rPr>
              <w:fldChar w:fldCharType="end"/>
            </w:r>
            <w:r w:rsidR="003632AB" w:rsidRPr="003F1468">
              <w:rPr>
                <w:rFonts w:cstheme="minorHAnsi"/>
              </w:rPr>
              <w:t xml:space="preserve"> </w:t>
            </w:r>
          </w:p>
          <w:p w14:paraId="2157A9A6" w14:textId="655167E5" w:rsidR="00222134" w:rsidRPr="003F1468" w:rsidRDefault="003632AB" w:rsidP="005C53AF">
            <w:pPr>
              <w:rPr>
                <w:rFonts w:cstheme="minorHAnsi"/>
              </w:rPr>
            </w:pPr>
            <w:r>
              <w:rPr>
                <w:rFonts w:cstheme="minorHAnsi"/>
                <w:color w:val="212121"/>
                <w:shd w:val="clear" w:color="auto" w:fill="FFFFFF"/>
              </w:rPr>
              <w:fldChar w:fldCharType="begin" w:fldLock="1"/>
            </w:r>
            <w:r w:rsidR="00634092">
              <w:rPr>
                <w:rFonts w:cstheme="minorHAnsi"/>
                <w:color w:val="212121"/>
                <w:shd w:val="clear" w:color="auto" w:fill="FFFFFF"/>
              </w:rPr>
              <w:instrText>ADDIN CSL_CITATION {"citationItems":[{"id":"ITEM-1","itemData":{"DOI":"10.3389/FMICB.2022.956378","ISSN":"1664-302X","PMID":"36246222","abstract":"Natural products have been extensively applied in clinical practice, characterized by multi-component and multi-target, many pharmacodynamic substances, complex action mechanisms, and various physiological activities. For the oral administration of natural products, the gut microbiota and clinical efficacy are closely related, but this relationship remains unclear. Gut microbes play an important role in the transformation and utilization of natural products caused by the diversity of enzyme systems. Effective components such as flavonoids, alkaloids, lignans, and phenols cannot be metabolized directly through human digestive enzymes but can be transformed by enzymes produced by gut microorganisms and then utilized. Therefore, the focus is paid to the metabolism of natural products through the gut microbiota. In the present study, we systematically reviewed the studies about gut microbiota and their effect on the biotransformation of various components of natural products and highlighted the involved common bacteria, reaction types, pharmacological actions, and research methods. This study aims to provide theoretical support for the clinical application in the prevention and treatment of diseases and provide new ideas for studying natural products based on gut biotransformation.","author":[{"dropping-particle":"","family":"Zhao","given":"Yucui","non-dropping-particle":"","parse-names":false,"suffix":""},{"dropping-particle":"","family":"Zhong","given":"Xinqin","non-dropping-particle":"","parse-names":false,"suffix":""},{"dropping-particle":"","family":"Yan","given":"Junyuan","non-dropping-particle":"","parse-names":false,"suffix":""},{"dropping-particle":"","family":"Sun","given":"Congying","non-dropping-particle":"","parse-names":false,"suffix":""},{"dropping-particle":"","family":"Zhao","given":"Xin","non-dropping-particle":"","parse-names":false,"suffix":""},{"dropping-particle":"","family":"Wang","given":"Xiaoying","non-dropping-particle":"","parse-names":false,"suffix":""}],"container-title":"Frontiers in microbiology","id":"ITEM-1","issued":{"date-parts":[["2022","9","29"]]},"publisher":"Front Microbiol","title":"Potential roles of gut microbes in biotransformation of natural products: An overview","type":"article-journal","volume":"13"},"uris":["http://www.mendeley.com/documents/?uuid=d4544336-1f94-3cf9-8b88-4c4cf6366d1a"]}],"mendeley":{"formattedCitation":"(18)","plainTextFormattedCitation":"(18)","previouslyFormattedCitation":"(18)"},"properties":{"noteIndex":0},"schema":"https://github.com/citation-style-language/schema/raw/master/csl-citation.json"}</w:instrText>
            </w:r>
            <w:r w:rsidR="00000000">
              <w:rPr>
                <w:rFonts w:cstheme="minorHAnsi"/>
                <w:color w:val="212121"/>
                <w:shd w:val="clear" w:color="auto" w:fill="FFFFFF"/>
              </w:rPr>
              <w:fldChar w:fldCharType="separate"/>
            </w:r>
            <w:r>
              <w:rPr>
                <w:rFonts w:cstheme="minorHAnsi"/>
                <w:color w:val="212121"/>
                <w:shd w:val="clear" w:color="auto" w:fill="FFFFFF"/>
              </w:rPr>
              <w:fldChar w:fldCharType="end"/>
            </w:r>
            <w:r w:rsidRPr="003F1468">
              <w:rPr>
                <w:rFonts w:cstheme="minorHAnsi"/>
              </w:rPr>
              <w:t xml:space="preserve"> </w:t>
            </w:r>
          </w:p>
          <w:p w14:paraId="3B141A80" w14:textId="77777777" w:rsidR="00222134" w:rsidRPr="003F1468" w:rsidRDefault="00222134" w:rsidP="005C53AF">
            <w:pPr>
              <w:rPr>
                <w:rFonts w:cstheme="minorHAnsi"/>
              </w:rPr>
            </w:pPr>
          </w:p>
          <w:p w14:paraId="0D496823" w14:textId="63169CA3" w:rsidR="00222134" w:rsidRPr="003F1468" w:rsidRDefault="00222134" w:rsidP="005C53AF">
            <w:pPr>
              <w:rPr>
                <w:rFonts w:cstheme="minorHAnsi"/>
              </w:rPr>
            </w:pPr>
          </w:p>
        </w:tc>
      </w:tr>
      <w:tr w:rsidR="00222134" w14:paraId="2DD19107" w14:textId="77777777" w:rsidTr="003E15A6">
        <w:tc>
          <w:tcPr>
            <w:tcW w:w="2430" w:type="dxa"/>
          </w:tcPr>
          <w:p w14:paraId="50EA52C0" w14:textId="77777777" w:rsidR="00222134" w:rsidRPr="000B1144" w:rsidRDefault="00222134" w:rsidP="005C53AF">
            <w:pPr>
              <w:rPr>
                <w:rFonts w:cstheme="minorHAnsi"/>
                <w:b/>
                <w:bCs/>
              </w:rPr>
            </w:pPr>
            <w:r w:rsidRPr="000B1144">
              <w:rPr>
                <w:rFonts w:cstheme="minorHAnsi"/>
                <w:b/>
                <w:bCs/>
              </w:rPr>
              <w:t>Luteolin and apigenin</w:t>
            </w:r>
          </w:p>
        </w:tc>
        <w:tc>
          <w:tcPr>
            <w:tcW w:w="3690" w:type="dxa"/>
          </w:tcPr>
          <w:p w14:paraId="48757607" w14:textId="20F4A910" w:rsidR="00222134" w:rsidRDefault="00222134" w:rsidP="005C53AF">
            <w:pPr>
              <w:rPr>
                <w:rStyle w:val="Emphasis"/>
                <w:i w:val="0"/>
                <w:iCs w:val="0"/>
                <w:shd w:val="clear" w:color="auto" w:fill="FFFFFF"/>
              </w:rPr>
            </w:pPr>
            <w:r w:rsidRPr="003F1468">
              <w:rPr>
                <w:rStyle w:val="Emphasis"/>
                <w:rFonts w:cstheme="minorHAnsi"/>
                <w:color w:val="212121"/>
                <w:shd w:val="clear" w:color="auto" w:fill="FFFFFF"/>
              </w:rPr>
              <w:t>Eubacterium</w:t>
            </w:r>
            <w:r w:rsidRPr="0063479D">
              <w:rPr>
                <w:rStyle w:val="Emphasis"/>
                <w:rFonts w:cstheme="minorHAnsi"/>
                <w:color w:val="212121"/>
                <w:shd w:val="clear" w:color="auto" w:fill="FFFFFF"/>
              </w:rPr>
              <w:t xml:space="preserve"> cellulosolvens</w:t>
            </w:r>
            <w:r w:rsidRPr="0063479D">
              <w:rPr>
                <w:rStyle w:val="Emphasis"/>
                <w:shd w:val="clear" w:color="auto" w:fill="FFFFFF"/>
              </w:rPr>
              <w:t> </w:t>
            </w:r>
            <w:r w:rsidRPr="0063479D">
              <w:rPr>
                <w:rStyle w:val="Emphasis"/>
                <w:i w:val="0"/>
                <w:iCs w:val="0"/>
                <w:shd w:val="clear" w:color="auto" w:fill="FFFFFF"/>
              </w:rPr>
              <w:t>ATCC 43171</w:t>
            </w:r>
          </w:p>
          <w:p w14:paraId="65068541" w14:textId="1B0D4BEA" w:rsidR="003E15A6" w:rsidRPr="003E15A6" w:rsidRDefault="003E15A6" w:rsidP="005C53AF">
            <w:pPr>
              <w:rPr>
                <w:rStyle w:val="Emphasis"/>
                <w:rFonts w:cstheme="minorHAnsi"/>
                <w:color w:val="212121"/>
                <w:shd w:val="clear" w:color="auto" w:fill="FFFFFF"/>
              </w:rPr>
            </w:pPr>
            <w:r w:rsidRPr="003E15A6">
              <w:rPr>
                <w:rStyle w:val="Emphasis"/>
                <w:rFonts w:cstheme="minorHAnsi"/>
              </w:rPr>
              <w:t>Eubacterium ramulus</w:t>
            </w:r>
          </w:p>
          <w:p w14:paraId="5D3DC20F" w14:textId="77777777" w:rsidR="00222134" w:rsidRPr="003F1468" w:rsidRDefault="00222134" w:rsidP="005C53AF">
            <w:pPr>
              <w:rPr>
                <w:rStyle w:val="Emphasis"/>
                <w:rFonts w:cstheme="minorHAnsi"/>
                <w:color w:val="333333"/>
                <w:shd w:val="clear" w:color="auto" w:fill="FFFCF0"/>
              </w:rPr>
            </w:pPr>
          </w:p>
        </w:tc>
        <w:tc>
          <w:tcPr>
            <w:tcW w:w="2520" w:type="dxa"/>
          </w:tcPr>
          <w:p w14:paraId="254A9949" w14:textId="77777777" w:rsidR="00222134" w:rsidRPr="00862E8E" w:rsidRDefault="00222134" w:rsidP="005C53AF">
            <w:pPr>
              <w:rPr>
                <w:rFonts w:cstheme="minorHAnsi"/>
              </w:rPr>
            </w:pPr>
            <w:r w:rsidRPr="00862E8E">
              <w:rPr>
                <w:rFonts w:cstheme="minorHAnsi"/>
              </w:rPr>
              <w:t>β-glucosidase</w:t>
            </w:r>
          </w:p>
          <w:p w14:paraId="39E74536" w14:textId="77777777" w:rsidR="00222134" w:rsidRPr="009C3C46" w:rsidRDefault="00222134" w:rsidP="005C53AF">
            <w:pPr>
              <w:rPr>
                <w:rFonts w:cstheme="minorHAnsi"/>
              </w:rPr>
            </w:pPr>
          </w:p>
          <w:p w14:paraId="7856EB3A" w14:textId="77777777" w:rsidR="00222134" w:rsidRPr="009C3C46" w:rsidRDefault="00222134" w:rsidP="005C53AF">
            <w:pPr>
              <w:rPr>
                <w:rFonts w:cstheme="minorHAnsi"/>
              </w:rPr>
            </w:pPr>
          </w:p>
        </w:tc>
        <w:tc>
          <w:tcPr>
            <w:tcW w:w="1710" w:type="dxa"/>
          </w:tcPr>
          <w:p w14:paraId="398AFC44" w14:textId="7C835515" w:rsidR="00222134" w:rsidRPr="003F1468" w:rsidRDefault="003632AB" w:rsidP="005C53AF">
            <w:pPr>
              <w:rPr>
                <w:rFonts w:cstheme="minorHAnsi"/>
              </w:rPr>
            </w:pPr>
            <w:r>
              <w:rPr>
                <w:rFonts w:cstheme="minorHAnsi"/>
                <w:color w:val="212121"/>
                <w:shd w:val="clear" w:color="auto" w:fill="FFFFFF"/>
              </w:rPr>
              <w:fldChar w:fldCharType="begin" w:fldLock="1"/>
            </w:r>
            <w:r w:rsidR="00B416F6">
              <w:rPr>
                <w:rFonts w:cstheme="minorHAnsi"/>
                <w:color w:val="212121"/>
                <w:shd w:val="clear" w:color="auto" w:fill="FFFFFF"/>
              </w:rPr>
              <w:instrText>ADDIN CSL_CITATION {"citationItems":[{"id":"ITEM-1","itemData":{"DOI":"10.1128/AEM.02115-12","ISSN":"1098-5336","PMID":"22961906","abstract":"Eubacterium cellulosolvens cleaved the flavone C-glucosides homoorientin and isovitexin to their aglycones luteolin and apigenin, respectively. The corresponding isomers, orientin and vitexin, or other polyphenolic C-glucosides were not deglycosylated. E. cellulosolvens also cleaved several O-coupled glucosides of flavones and isoflavones to their corresponding aglycones. © 2012, American Society for Microbiology.","author":[{"dropping-particle":"","family":"Braune","given":"Annett","non-dropping-particle":"","parse-names":false,"suffix":""},{"dropping-particle":"","family":"Blaut","given":"Michael","non-dropping-particle":"","parse-names":false,"suffix":""}],"container-title":"Applied and environmental microbiology","id":"ITEM-1","issue":"22","issued":{"date-parts":[["2012","11"]]},"page":"8151-8153","publisher":"Appl Environ Microbiol","title":"Intestinal bacterium Eubacterium cellulosolvens deglycosylates flavonoid C- and O-glucosides","type":"article-journal","volume":"78"},"uris":["http://www.mendeley.com/documents/?uuid=6dc225a8-67b3-3e4a-ab69-dd8b19462849"]}],"mendeley":{"formattedCitation":"(21)","manualFormatting":"(18,21,22)","plainTextFormattedCitation":"(21)","previouslyFormattedCitation":"(21)"},"properties":{"noteIndex":0},"schema":"https://github.com/citation-style-language/schema/raw/master/csl-citation.json"}</w:instrText>
            </w:r>
            <w:r>
              <w:rPr>
                <w:rFonts w:cstheme="minorHAnsi"/>
                <w:color w:val="212121"/>
                <w:shd w:val="clear" w:color="auto" w:fill="FFFFFF"/>
              </w:rPr>
              <w:fldChar w:fldCharType="separate"/>
            </w:r>
            <w:r w:rsidR="007E5EAE" w:rsidRPr="007E5EAE">
              <w:rPr>
                <w:rFonts w:cstheme="minorHAnsi"/>
                <w:noProof/>
                <w:color w:val="212121"/>
                <w:shd w:val="clear" w:color="auto" w:fill="FFFFFF"/>
              </w:rPr>
              <w:t>(</w:t>
            </w:r>
            <w:r w:rsidR="00B416F6">
              <w:rPr>
                <w:rFonts w:cstheme="minorHAnsi"/>
                <w:noProof/>
                <w:color w:val="212121"/>
                <w:shd w:val="clear" w:color="auto" w:fill="FFFFFF"/>
              </w:rPr>
              <w:t>18,</w:t>
            </w:r>
            <w:r w:rsidR="007E5EAE" w:rsidRPr="007E5EAE">
              <w:rPr>
                <w:rFonts w:cstheme="minorHAnsi"/>
                <w:noProof/>
                <w:color w:val="212121"/>
                <w:shd w:val="clear" w:color="auto" w:fill="FFFFFF"/>
              </w:rPr>
              <w:t>21</w:t>
            </w:r>
            <w:r w:rsidR="00B416F6">
              <w:rPr>
                <w:rFonts w:cstheme="minorHAnsi"/>
                <w:noProof/>
                <w:color w:val="212121"/>
                <w:shd w:val="clear" w:color="auto" w:fill="FFFFFF"/>
              </w:rPr>
              <w:t>,22</w:t>
            </w:r>
            <w:r w:rsidR="007E5EAE" w:rsidRPr="007E5EAE">
              <w:rPr>
                <w:rFonts w:cstheme="minorHAnsi"/>
                <w:noProof/>
                <w:color w:val="212121"/>
                <w:shd w:val="clear" w:color="auto" w:fill="FFFFFF"/>
              </w:rPr>
              <w:t>)</w:t>
            </w:r>
            <w:r>
              <w:rPr>
                <w:rFonts w:cstheme="minorHAnsi"/>
                <w:color w:val="212121"/>
                <w:shd w:val="clear" w:color="auto" w:fill="FFFFFF"/>
              </w:rPr>
              <w:fldChar w:fldCharType="end"/>
            </w:r>
            <w:r w:rsidRPr="003F1468">
              <w:rPr>
                <w:rFonts w:cstheme="minorHAnsi"/>
              </w:rPr>
              <w:t xml:space="preserve"> </w:t>
            </w:r>
          </w:p>
          <w:p w14:paraId="23FCA1A2" w14:textId="27482FE5" w:rsidR="00191C65" w:rsidRPr="003F1468" w:rsidRDefault="00191C65" w:rsidP="003632AB">
            <w:pPr>
              <w:rPr>
                <w:rFonts w:cstheme="minorHAnsi"/>
                <w:color w:val="212121"/>
                <w:shd w:val="clear" w:color="auto" w:fill="FFFFFF"/>
              </w:rPr>
            </w:pPr>
          </w:p>
        </w:tc>
      </w:tr>
      <w:tr w:rsidR="00222134" w14:paraId="6783F923" w14:textId="77777777" w:rsidTr="003E15A6">
        <w:tc>
          <w:tcPr>
            <w:tcW w:w="2430" w:type="dxa"/>
            <w:tcBorders>
              <w:bottom w:val="single" w:sz="4" w:space="0" w:color="auto"/>
            </w:tcBorders>
          </w:tcPr>
          <w:p w14:paraId="5BB596D4" w14:textId="77777777" w:rsidR="00222134" w:rsidRPr="000B1144" w:rsidRDefault="00222134" w:rsidP="005C53AF">
            <w:pPr>
              <w:rPr>
                <w:rFonts w:cstheme="minorHAnsi"/>
                <w:b/>
                <w:bCs/>
              </w:rPr>
            </w:pPr>
            <w:r w:rsidRPr="000B1144">
              <w:rPr>
                <w:rFonts w:cstheme="minorHAnsi"/>
                <w:b/>
                <w:bCs/>
              </w:rPr>
              <w:t>Anthocyanins</w:t>
            </w:r>
          </w:p>
        </w:tc>
        <w:tc>
          <w:tcPr>
            <w:tcW w:w="3690" w:type="dxa"/>
            <w:tcBorders>
              <w:bottom w:val="single" w:sz="4" w:space="0" w:color="auto"/>
            </w:tcBorders>
          </w:tcPr>
          <w:p w14:paraId="60682253" w14:textId="65D93A27" w:rsidR="00222134" w:rsidRPr="003F1468" w:rsidRDefault="00415FD3" w:rsidP="005C53AF">
            <w:pPr>
              <w:rPr>
                <w:rFonts w:cstheme="minorHAnsi"/>
                <w:color w:val="212121"/>
                <w:shd w:val="clear" w:color="auto" w:fill="FFFFFF"/>
              </w:rPr>
            </w:pPr>
            <w:r w:rsidRPr="00415FD3">
              <w:rPr>
                <w:rStyle w:val="Emphasis"/>
                <w:rFonts w:cstheme="minorHAnsi"/>
                <w:color w:val="212121"/>
                <w:shd w:val="clear" w:color="auto" w:fill="FFFFFF"/>
              </w:rPr>
              <w:t>Streptococcus </w:t>
            </w:r>
            <w:r w:rsidR="00222134" w:rsidRPr="003F1468">
              <w:rPr>
                <w:rStyle w:val="Emphasis"/>
                <w:rFonts w:cstheme="minorHAnsi"/>
                <w:color w:val="212121"/>
                <w:shd w:val="clear" w:color="auto" w:fill="FFFFFF"/>
              </w:rPr>
              <w:t>thermophilus</w:t>
            </w:r>
            <w:r w:rsidR="00222134" w:rsidRPr="00415FD3">
              <w:rPr>
                <w:rStyle w:val="Emphasis"/>
              </w:rPr>
              <w:t> </w:t>
            </w:r>
            <w:r w:rsidR="00222134" w:rsidRPr="00415FD3">
              <w:rPr>
                <w:rStyle w:val="Emphasis"/>
                <w:i w:val="0"/>
                <w:iCs w:val="0"/>
              </w:rPr>
              <w:t>GIM 1.</w:t>
            </w:r>
            <w:r w:rsidR="00222134" w:rsidRPr="00415FD3">
              <w:rPr>
                <w:rFonts w:cstheme="minorHAnsi"/>
                <w:i/>
                <w:iCs/>
                <w:color w:val="212121"/>
                <w:shd w:val="clear" w:color="auto" w:fill="FFFFFF"/>
              </w:rPr>
              <w:t>321</w:t>
            </w:r>
          </w:p>
          <w:p w14:paraId="15F9A5CB" w14:textId="77777777" w:rsidR="00222134" w:rsidRPr="003F1468" w:rsidRDefault="00222134" w:rsidP="005C53AF">
            <w:pPr>
              <w:rPr>
                <w:rFonts w:cstheme="minorHAnsi"/>
                <w:color w:val="212121"/>
                <w:shd w:val="clear" w:color="auto" w:fill="FFFFFF"/>
              </w:rPr>
            </w:pPr>
            <w:r w:rsidRPr="00415FD3">
              <w:rPr>
                <w:rFonts w:cstheme="minorHAnsi"/>
                <w:i/>
                <w:iCs/>
                <w:color w:val="212121"/>
                <w:shd w:val="clear" w:color="auto" w:fill="FFFFFF"/>
              </w:rPr>
              <w:t>Lactobacillus plantarum</w:t>
            </w:r>
            <w:r w:rsidRPr="003F1468">
              <w:rPr>
                <w:rFonts w:cstheme="minorHAnsi"/>
                <w:color w:val="212121"/>
                <w:shd w:val="clear" w:color="auto" w:fill="FFFFFF"/>
              </w:rPr>
              <w:t xml:space="preserve"> GIM 1.35</w:t>
            </w:r>
          </w:p>
          <w:p w14:paraId="54E66F6C" w14:textId="77777777" w:rsidR="00415FD3" w:rsidRDefault="00222134" w:rsidP="005C53AF">
            <w:pPr>
              <w:rPr>
                <w:rFonts w:cstheme="minorHAnsi"/>
                <w:color w:val="212121"/>
                <w:shd w:val="clear" w:color="auto" w:fill="FFFFFF"/>
              </w:rPr>
            </w:pPr>
            <w:r w:rsidRPr="003F1468">
              <w:rPr>
                <w:rStyle w:val="Emphasis"/>
                <w:rFonts w:cstheme="minorHAnsi"/>
                <w:color w:val="212121"/>
                <w:shd w:val="clear" w:color="auto" w:fill="FFFFFF"/>
              </w:rPr>
              <w:t>Bifidobacterium</w:t>
            </w:r>
            <w:r w:rsidRPr="003F1468">
              <w:rPr>
                <w:rFonts w:cstheme="minorHAnsi"/>
                <w:color w:val="212121"/>
                <w:shd w:val="clear" w:color="auto" w:fill="FFFFFF"/>
              </w:rPr>
              <w:t> spp.</w:t>
            </w:r>
          </w:p>
          <w:p w14:paraId="0C04C2AF" w14:textId="5998C5BB" w:rsidR="00222134" w:rsidRPr="003F1468" w:rsidRDefault="00222134" w:rsidP="005C53AF">
            <w:pPr>
              <w:rPr>
                <w:rStyle w:val="Emphasis"/>
                <w:rFonts w:cstheme="minorHAnsi"/>
                <w:color w:val="212121"/>
                <w:shd w:val="clear" w:color="auto" w:fill="FFFFFF"/>
              </w:rPr>
            </w:pPr>
            <w:r w:rsidRPr="003F1468">
              <w:rPr>
                <w:rStyle w:val="Emphasis"/>
                <w:rFonts w:cstheme="minorHAnsi"/>
                <w:color w:val="212121"/>
                <w:shd w:val="clear" w:color="auto" w:fill="FFFFFF"/>
              </w:rPr>
              <w:t>Lactobacillus</w:t>
            </w:r>
            <w:r w:rsidRPr="003F1468">
              <w:rPr>
                <w:rFonts w:cstheme="minorHAnsi"/>
                <w:color w:val="212121"/>
                <w:shd w:val="clear" w:color="auto" w:fill="FFFFFF"/>
              </w:rPr>
              <w:t> spp</w:t>
            </w:r>
          </w:p>
        </w:tc>
        <w:tc>
          <w:tcPr>
            <w:tcW w:w="2520" w:type="dxa"/>
            <w:tcBorders>
              <w:bottom w:val="single" w:sz="4" w:space="0" w:color="auto"/>
            </w:tcBorders>
          </w:tcPr>
          <w:p w14:paraId="2DAD646E" w14:textId="77777777" w:rsidR="00222134" w:rsidRPr="009C3C46" w:rsidRDefault="00222134" w:rsidP="005C53AF">
            <w:pPr>
              <w:rPr>
                <w:rFonts w:cstheme="minorHAnsi"/>
              </w:rPr>
            </w:pPr>
            <w:r w:rsidRPr="009C3C46">
              <w:rPr>
                <w:rFonts w:cstheme="minorHAnsi"/>
              </w:rPr>
              <w:t>β-glucosidase</w:t>
            </w:r>
          </w:p>
        </w:tc>
        <w:tc>
          <w:tcPr>
            <w:tcW w:w="1710" w:type="dxa"/>
            <w:tcBorders>
              <w:bottom w:val="single" w:sz="4" w:space="0" w:color="auto"/>
            </w:tcBorders>
          </w:tcPr>
          <w:p w14:paraId="6FF293EB" w14:textId="5BB5B4E3" w:rsidR="00222134" w:rsidRPr="003F1468" w:rsidRDefault="009F1FD7" w:rsidP="005C53AF">
            <w:pPr>
              <w:shd w:val="clear" w:color="auto" w:fill="FFFFFF"/>
              <w:spacing w:before="100" w:beforeAutospacing="1" w:after="100" w:afterAutospacing="1"/>
              <w:rPr>
                <w:rFonts w:eastAsia="Times New Roman" w:cstheme="minorHAnsi"/>
                <w:color w:val="212121"/>
              </w:rPr>
            </w:pPr>
            <w:r>
              <w:rPr>
                <w:rFonts w:eastAsia="Times New Roman" w:cstheme="minorHAnsi"/>
                <w:color w:val="212121"/>
              </w:rPr>
              <w:fldChar w:fldCharType="begin" w:fldLock="1"/>
            </w:r>
            <w:r w:rsidR="00634092">
              <w:rPr>
                <w:rFonts w:eastAsia="Times New Roman" w:cstheme="minorHAnsi"/>
                <w:color w:val="212121"/>
              </w:rPr>
              <w:instrText>ADDIN CSL_CITATION {"citationItems":[{"id":"ITEM-1","itemData":{"DOI":"10.1016/J.FOODCHEM.2016.07.032","ISSN":"1873-7072","PMID":"27451240","abstract":"This study was designed to evaluate mulberry anthocyanins bioconversion traits for intestinal probiotics. Five intestinal beneficial bacteria were incubated with mulberry anthocyanins under anaerobic conditions at 37 °C, and bacterial β-glucosidase activity and anthocyanin level were determined. Results demonstrated that all strains could convert mulberry anthocyanins to some extent. With high β-glucosidase production capacity, Streptococcus thermophiles GIM 1.321 and Lactobacillus plantarum GIM 1.35 degraded mulberry anthocyanins by 46.17% and 43.62%, respectively. Mulberry anthocyanins were mainly biotransformed to chlorogenic acid, crypto-chlorogenic acid, caffeic acid, and ferulic acid during the anaerobic process. Non-enzymatic deglycosylation of anthocyanins also occurred and approximately 19.42% of the anthocyanins were degraded within 48 h by this method.","author":[{"dropping-particle":"","family":"Cheng","given":"Jing Rong","non-dropping-particle":"","parse-names":false,"suffix":""},{"dropping-particle":"","family":"Liu","given":"Xue Ming","non-dropping-particle":"","parse-names":false,"suffix":""},{"dropping-particle":"","family":"Chen","given":"Zhi Yi","non-dropping-particle":"","parse-names":false,"suffix":""},{"dropping-particle":"","family":"Zhang","given":"You Sheng","non-dropping-particle":"","parse-names":false,"suffix":""},{"dropping-particle":"","family":"Zhang","given":"Ye Hui","non-dropping-particle":"","parse-names":false,"suffix":""}],"container-title":"Food chemistry","id":"ITEM-1","issued":{"date-parts":[["2016","12","15"]]},"page":"721-727","publisher":"Food Chem","title":"Mulberry anthocyanin biotransformation by intestinal probiotics","type":"article-journal","volume":"213"},"uris":["http://www.mendeley.com/documents/?uuid=e9fd6604-6785-3f1b-b482-65d4d0a1439c"]}],"mendeley":{"formattedCitation":"(23)","plainTextFormattedCitation":"(23)","previouslyFormattedCitation":"(23)"},"properties":{"noteIndex":0},"schema":"https://github.com/citation-style-language/schema/raw/master/csl-citation.json"}</w:instrText>
            </w:r>
            <w:r>
              <w:rPr>
                <w:rFonts w:eastAsia="Times New Roman" w:cstheme="minorHAnsi"/>
                <w:color w:val="212121"/>
              </w:rPr>
              <w:fldChar w:fldCharType="separate"/>
            </w:r>
            <w:r w:rsidR="007E5EAE" w:rsidRPr="007E5EAE">
              <w:rPr>
                <w:rFonts w:eastAsia="Times New Roman" w:cstheme="minorHAnsi"/>
                <w:noProof/>
                <w:color w:val="212121"/>
              </w:rPr>
              <w:t>(23</w:t>
            </w:r>
            <w:r w:rsidR="00B416F6">
              <w:rPr>
                <w:rFonts w:eastAsia="Times New Roman" w:cstheme="minorHAnsi"/>
                <w:noProof/>
                <w:color w:val="212121"/>
              </w:rPr>
              <w:t>,24</w:t>
            </w:r>
            <w:r w:rsidR="007E5EAE" w:rsidRPr="007E5EAE">
              <w:rPr>
                <w:rFonts w:eastAsia="Times New Roman" w:cstheme="minorHAnsi"/>
                <w:noProof/>
                <w:color w:val="212121"/>
              </w:rPr>
              <w:t>)</w:t>
            </w:r>
            <w:r>
              <w:rPr>
                <w:rFonts w:eastAsia="Times New Roman" w:cstheme="minorHAnsi"/>
                <w:color w:val="212121"/>
              </w:rPr>
              <w:fldChar w:fldCharType="end"/>
            </w:r>
          </w:p>
          <w:p w14:paraId="4B5A6FE8" w14:textId="64E960A6" w:rsidR="00222134" w:rsidRPr="003F1468" w:rsidRDefault="00222134" w:rsidP="00261887">
            <w:pPr>
              <w:shd w:val="clear" w:color="auto" w:fill="FFFFFF"/>
              <w:spacing w:before="100" w:beforeAutospacing="1" w:after="100" w:afterAutospacing="1"/>
              <w:rPr>
                <w:rFonts w:cstheme="minorHAnsi"/>
                <w:color w:val="212121"/>
                <w:shd w:val="clear" w:color="auto" w:fill="FFFFFF"/>
              </w:rPr>
            </w:pPr>
          </w:p>
        </w:tc>
      </w:tr>
      <w:tr w:rsidR="00222134" w14:paraId="150DB5CD" w14:textId="77777777" w:rsidTr="00F012C5">
        <w:tc>
          <w:tcPr>
            <w:tcW w:w="2430" w:type="dxa"/>
            <w:tcBorders>
              <w:top w:val="single" w:sz="4" w:space="0" w:color="auto"/>
              <w:bottom w:val="single" w:sz="4" w:space="0" w:color="auto"/>
            </w:tcBorders>
          </w:tcPr>
          <w:p w14:paraId="4CF99618" w14:textId="77777777" w:rsidR="00222134" w:rsidRPr="000B1144" w:rsidRDefault="00222134" w:rsidP="005C53AF">
            <w:pPr>
              <w:rPr>
                <w:rFonts w:cstheme="minorHAnsi"/>
                <w:b/>
                <w:bCs/>
              </w:rPr>
            </w:pPr>
            <w:r w:rsidRPr="000B1144">
              <w:rPr>
                <w:rFonts w:cstheme="minorHAnsi"/>
                <w:b/>
                <w:bCs/>
              </w:rPr>
              <w:t>Curcumin</w:t>
            </w:r>
          </w:p>
        </w:tc>
        <w:tc>
          <w:tcPr>
            <w:tcW w:w="3690" w:type="dxa"/>
            <w:tcBorders>
              <w:top w:val="single" w:sz="4" w:space="0" w:color="auto"/>
              <w:bottom w:val="single" w:sz="4" w:space="0" w:color="auto"/>
            </w:tcBorders>
          </w:tcPr>
          <w:p w14:paraId="1E000384" w14:textId="77777777" w:rsidR="00222134" w:rsidRPr="00A8364F" w:rsidRDefault="00222134" w:rsidP="005C53AF">
            <w:pPr>
              <w:rPr>
                <w:rFonts w:cstheme="minorHAnsi"/>
                <w:color w:val="212121"/>
                <w:shd w:val="clear" w:color="auto" w:fill="FFFFFF"/>
              </w:rPr>
            </w:pPr>
            <w:r w:rsidRPr="00A8364F">
              <w:rPr>
                <w:color w:val="212121"/>
                <w:shd w:val="clear" w:color="auto" w:fill="FFFFFF"/>
              </w:rPr>
              <w:t>Blautia</w:t>
            </w:r>
            <w:r w:rsidRPr="00A8364F">
              <w:rPr>
                <w:rFonts w:cstheme="minorHAnsi"/>
                <w:i/>
                <w:iCs/>
                <w:color w:val="212121"/>
                <w:shd w:val="clear" w:color="auto" w:fill="FFFFFF"/>
              </w:rPr>
              <w:t> </w:t>
            </w:r>
            <w:r w:rsidRPr="00A8364F">
              <w:rPr>
                <w:rFonts w:cstheme="minorHAnsi"/>
                <w:color w:val="212121"/>
                <w:shd w:val="clear" w:color="auto" w:fill="FFFFFF"/>
              </w:rPr>
              <w:t>sp. MRG-PMF1 </w:t>
            </w:r>
          </w:p>
          <w:p w14:paraId="19A9A67E" w14:textId="77777777" w:rsidR="00222134" w:rsidRPr="00A8364F" w:rsidRDefault="00222134" w:rsidP="005C53AF">
            <w:pPr>
              <w:rPr>
                <w:rFonts w:cstheme="minorHAnsi"/>
                <w:i/>
                <w:iCs/>
                <w:color w:val="212121"/>
                <w:shd w:val="clear" w:color="auto" w:fill="FFFFFF"/>
              </w:rPr>
            </w:pPr>
            <w:r w:rsidRPr="00A8364F">
              <w:rPr>
                <w:rFonts w:cstheme="minorHAnsi"/>
                <w:i/>
                <w:iCs/>
                <w:color w:val="212121"/>
                <w:shd w:val="clear" w:color="auto" w:fill="FFFFFF"/>
              </w:rPr>
              <w:t xml:space="preserve">Escherichia coli </w:t>
            </w:r>
          </w:p>
          <w:p w14:paraId="1C64E9B2" w14:textId="77777777" w:rsidR="00222134" w:rsidRPr="00A8364F" w:rsidRDefault="00222134" w:rsidP="005C53AF">
            <w:pPr>
              <w:rPr>
                <w:rFonts w:cstheme="minorHAnsi"/>
                <w:i/>
                <w:iCs/>
                <w:color w:val="212121"/>
                <w:shd w:val="clear" w:color="auto" w:fill="FFFFFF"/>
              </w:rPr>
            </w:pPr>
            <w:r w:rsidRPr="00A8364F">
              <w:rPr>
                <w:rFonts w:cstheme="minorHAnsi"/>
                <w:i/>
                <w:iCs/>
                <w:color w:val="212121"/>
                <w:shd w:val="clear" w:color="auto" w:fill="FFFFFF"/>
              </w:rPr>
              <w:t xml:space="preserve">Escherichia fergusonii </w:t>
            </w:r>
            <w:r w:rsidRPr="00A8364F">
              <w:rPr>
                <w:rFonts w:cstheme="minorHAnsi"/>
                <w:color w:val="212121"/>
                <w:shd w:val="clear" w:color="auto" w:fill="FFFFFF"/>
              </w:rPr>
              <w:t>ATCC 35469</w:t>
            </w:r>
          </w:p>
          <w:p w14:paraId="6666204D" w14:textId="77777777" w:rsidR="00222134" w:rsidRPr="003F1468" w:rsidRDefault="00222134" w:rsidP="005C53AF">
            <w:pPr>
              <w:rPr>
                <w:rStyle w:val="Emphasis"/>
                <w:rFonts w:cstheme="minorHAnsi"/>
                <w:color w:val="212121"/>
                <w:shd w:val="clear" w:color="auto" w:fill="FFFFFF"/>
              </w:rPr>
            </w:pPr>
            <w:r w:rsidRPr="00A8364F">
              <w:rPr>
                <w:rFonts w:cstheme="minorHAnsi"/>
                <w:i/>
                <w:iCs/>
                <w:color w:val="212121"/>
                <w:shd w:val="clear" w:color="auto" w:fill="FFFFFF"/>
              </w:rPr>
              <w:t xml:space="preserve"> Escherichia coli strains </w:t>
            </w:r>
            <w:r w:rsidRPr="00A8364F">
              <w:rPr>
                <w:rFonts w:cstheme="minorHAnsi"/>
                <w:color w:val="212121"/>
                <w:shd w:val="clear" w:color="auto" w:fill="FFFFFF"/>
              </w:rPr>
              <w:t>(ATCC 8739 and DH10B)</w:t>
            </w:r>
          </w:p>
        </w:tc>
        <w:tc>
          <w:tcPr>
            <w:tcW w:w="2520" w:type="dxa"/>
            <w:tcBorders>
              <w:top w:val="single" w:sz="4" w:space="0" w:color="auto"/>
              <w:bottom w:val="single" w:sz="4" w:space="0" w:color="auto"/>
            </w:tcBorders>
          </w:tcPr>
          <w:p w14:paraId="76F208DE" w14:textId="77777777" w:rsidR="00222134" w:rsidRPr="00A8364F" w:rsidRDefault="00222134" w:rsidP="005C53AF">
            <w:pPr>
              <w:rPr>
                <w:rFonts w:cstheme="minorHAnsi"/>
              </w:rPr>
            </w:pPr>
            <w:r w:rsidRPr="00A8364F">
              <w:rPr>
                <w:i/>
                <w:iCs/>
              </w:rPr>
              <w:t>O</w:t>
            </w:r>
            <w:r w:rsidRPr="00A8364F">
              <w:rPr>
                <w:rFonts w:cstheme="minorHAnsi"/>
              </w:rPr>
              <w:t>-Methyltransferase</w:t>
            </w:r>
          </w:p>
          <w:p w14:paraId="3E4B1B8B" w14:textId="77777777" w:rsidR="00222134" w:rsidRPr="00A8364F" w:rsidRDefault="00222134" w:rsidP="005C53AF">
            <w:pPr>
              <w:rPr>
                <w:rFonts w:cstheme="minorHAnsi"/>
              </w:rPr>
            </w:pPr>
          </w:p>
          <w:p w14:paraId="626C76BD" w14:textId="77777777" w:rsidR="00222134" w:rsidRPr="003F1468" w:rsidRDefault="00222134" w:rsidP="005C53AF">
            <w:pPr>
              <w:rPr>
                <w:rFonts w:cstheme="minorHAnsi"/>
                <w:color w:val="212121"/>
                <w:shd w:val="clear" w:color="auto" w:fill="FFFFFF"/>
              </w:rPr>
            </w:pPr>
            <w:r w:rsidRPr="00A8364F">
              <w:rPr>
                <w:rFonts w:cstheme="minorHAnsi"/>
              </w:rPr>
              <w:t>NADPH-dependent curcumin/dihydrocurcumin reductase" (CurA)</w:t>
            </w:r>
          </w:p>
        </w:tc>
        <w:tc>
          <w:tcPr>
            <w:tcW w:w="1710" w:type="dxa"/>
            <w:tcBorders>
              <w:top w:val="single" w:sz="4" w:space="0" w:color="auto"/>
              <w:bottom w:val="single" w:sz="4" w:space="0" w:color="auto"/>
            </w:tcBorders>
          </w:tcPr>
          <w:p w14:paraId="365FD225" w14:textId="2A209DF2" w:rsidR="00222134" w:rsidRPr="003F1468" w:rsidRDefault="007E5EAE" w:rsidP="005C53AF">
            <w:pPr>
              <w:shd w:val="clear" w:color="auto" w:fill="FFFFFF"/>
              <w:spacing w:before="100" w:beforeAutospacing="1" w:after="100" w:afterAutospacing="1"/>
              <w:rPr>
                <w:rFonts w:eastAsia="Times New Roman" w:cstheme="minorHAnsi"/>
                <w:color w:val="212121"/>
              </w:rPr>
            </w:pPr>
            <w:r>
              <w:rPr>
                <w:rFonts w:eastAsia="Times New Roman" w:cstheme="minorHAnsi"/>
                <w:color w:val="212121"/>
              </w:rPr>
              <w:fldChar w:fldCharType="begin" w:fldLock="1"/>
            </w:r>
            <w:r w:rsidR="00634092">
              <w:rPr>
                <w:rFonts w:eastAsia="Times New Roman" w:cstheme="minorHAnsi"/>
                <w:color w:val="212121"/>
              </w:rPr>
              <w:instrText>ADDIN CSL_CITATION {"citationItems":[{"id":"ITEM-1","itemData":{"DOI":"10.1021/ACS.JAFC.7B00943","ISSN":"1520-5118","PMID":"28401758","abstract":"Curcumin and other curcuminoids from Curcuma longa are important bioactive compounds exhibiting various pharmacological activities. In addition to the known reductive metabolism of curcuminoids, an alternative biotransformation of curcuminoids by human gut microbiota is reported herein. A curcuminoid mixture, composed of curcumin (1), demethoxycurcumin (2), and bisdemethoxycurcumin (3), was metabolized by the human intestinal bacterium Blautia sp. MRG-PMF1. 1 and 2 were converted to new metabolites by the methyl aryl ether cleavage reaction. Two metabolites, demethylcurcumin (4) and bisdemethylcurcumin (5), were sequentially produced from 1, and demethyldemethoxycurcumin (6) was produced from 2. Until now, sequential reduction of the heptadienone backbone of curcuminoids was the only known metabolism to occur in the human intestine. In this study, a new intestinal metabolism of curcuminoids was discovered. Demethylation of curcuminoids produced three new colonic metabolites that were already known as promising synthetic curcumin analogues. The results could explain the observed beneficial effects of turmeric.","author":[{"dropping-particle":"","family":"Burapan","given":"Supawadee","non-dropping-particle":"","parse-names":false,"suffix":""},{"dropping-particle":"","family":"Kim","given":"Mihyang","non-dropping-particle":"","parse-names":false,"suffix":""},{"dropping-particle":"","family":"Han","given":"Jaehong","non-dropping-particle":"","parse-names":false,"suffix":""}],"container-title":"Journal of agricultural and food chemistry","id":"ITEM-1","issue":"16","issued":{"date-parts":[["2017","4","26"]]},"page":"3305-3310","publisher":"J Agric Food Chem","title":"Curcuminoid Demethylation as an Alternative Metabolism by Human Intestinal Microbiota","type":"article-journal","volume":"65"},"uris":["http://www.mendeley.com/documents/?uuid=b140156d-3a83-32ed-9c87-e8e0d9879fe9"]},{"id":"ITEM-2","itemData":{"DOI":"10.1073/PNAS.1016217108","ISSN":"1091-6490","PMID":"21467222","abstract":"Polyphenol curcumin, a yellow pigment, derived from the rhizomes of a plant (Curcuma longa Linn) is a natural antioxidant exhibiting a variety of pharmacological activities and therapeutic properties. It has long been used as a traditional medicine and as a preservative and coloring agent in foods. Here, curcumin-converting microorganisms were isolated from human feces, the one exhibiting the highest activity being identified as Escherichia coli. We are thus unique in discovering that E. coli was able to act on curcumin. The curcumin-converting enzyme was purified from E. coli and characterized. The native enzyme had a molecular mass of about 82 kDa and consisted of two identical subunits. The enzyme has a narrow substrate spectrum, preferentially acting on curcumin. The microbial metabolism of curcumin by the purified enzyme was found to comprise a two-step reduction, curcumin being converted NADPH-dependently into an intermediate product, dihydrocurcumin, and then the end product, tetrahydrocurcumin. We named this enzyme \"NADPH-dependent curcumin/dihydrocurcumin reductase\" (CurA). The gene (curA) encoding this enzyme was also identified. A homology search with the BLAST program revealed that a unique enzyme involved in curcumin metabolism belongs to the medium-chain dehydrogenase/reductase superfamily.","author":[{"dropping-particle":"","family":"Hassaninasab","given":"Azam","non-dropping-particle":"","parse-names":false,"suffix":""},{"dropping-particle":"","family":"Hashimoto","given":"Yoshiteru","non-dropping-particle":"","parse-names":false,"suffix":""},{"dropping-particle":"","family":"Tomita-Yokotani","given":"Kaori","non-dropping-particle":"","parse-names":false,"suffix":""},{"dropping-particle":"","family":"Kobayashi","given":"Michihiko","non-dropping-particle":"","parse-names":false,"suffix":""}],"container-title":"Proceedings of the National Academy of Sciences of the United States of America","id":"ITEM-2","issue":"16","issued":{"date-parts":[["2011","4","19"]]},"page":"6615-6620","publisher":"Proc Natl Acad Sci U S A","title":"Discovery of the curcumin metabolic pathway involving a unique enzyme in an intestinal microorganism","type":"article-journal","volume":"108"},"uris":["http://www.mendeley.com/documents/?uuid=fe12e2d7-4d59-36fd-b97d-4541b8021a60"]},{"id":"ITEM-3","itemData":{"DOI":"10.1021/JF5031168","ISSN":"1520-5118","PMID":"25317751","abstract":"Colonic bacteria may mediate the transformation of curcuminoids, but studies of this metabolism are limited. Here, the metabolism of curcuminoids by Escherichia fergusonii (ATCC 35469) and two Escherichia coli strains (ATCC 8739 and DH10B) was examined in modified medium for colon bacteria (mMCB) with or without pig cecal fluid. LC-MS analysis showed that 16-37% of curcumin, 6-16% of demethoxycurcumin (DMC) and 7-15% of bis-demethoxycurcumin (Bis-DMC), and 7-15% of bis-demethoxycurcumin (Bis-DMC) were converted following 36 h of fermentation, with the amount of curcuminoids degraded varying depending on the bacterial strain and medium used. Three metabolites (dihydrocurcumin (DHC), tetrahydrocurcumin (THC), and ferulic acid (FA)) were found in fermentation cultures with all strains used. In addition, a compound with m/z [M - H]- 470 was found and identified to be a curcumin adduct (curcumin-l-cysteine), using accurate mass FT-ICR-MS. This study provides insights into the bacterial metabolism of curcuminoids.","author":[{"dropping-particle":"","family":"Tan","given":"Suryani","non-dropping-particle":"","parse-names":false,"suffix":""},{"dropping-particle":"","family":"Rupasinghe","given":"Thusitha W.T.","non-dropping-particle":"","parse-names":false,"suffix":""},{"dropping-particle":"","family":"Tull","given":"Dedreia L.","non-dropping-particle":"","parse-names":false,"suffix":""},{"dropping-particle":"","family":"Boughton","given":"Berin","non-dropping-particle":"","parse-names":false,"suffix":""},{"dropping-particle":"","family":"Oliver","given":"Christine","non-dropping-particle":"","parse-names":false,"suffix":""},{"dropping-particle":"","family":"McSweeny","given":"Chris","non-dropping-particle":"","parse-names":false,"suffix":""},{"dropping-particle":"","family":"Gras","given":"Sally L.","non-dropping-particle":"","parse-names":false,"suffix":""},{"dropping-particle":"","family":"Augustin","given":"Mary Ann","non-dropping-particle":"","parse-names":false,"suffix":""}],"container-title":"Journal of agricultural and food chemistry","id":"ITEM-3","issue":"45","issued":{"date-parts":[["2014","11","12"]]},"page":"11005-11015","publisher":"J Agric Food Chem","title":"Degradation of curcuminoids by in vitro pure culture fermentation","type":"article-journal","volume":"62"},"uris":["http://www.mendeley.com/documents/?uuid=7cd10212-aaf0-3ac4-8076-97a77e35baa0"]}],"mendeley":{"formattedCitation":"(25–27)","plainTextFormattedCitation":"(25–27)","previouslyFormattedCitation":"(25–27)"},"properties":{"noteIndex":0},"schema":"https://github.com/citation-style-language/schema/raw/master/csl-citation.json"}</w:instrText>
            </w:r>
            <w:r>
              <w:rPr>
                <w:rFonts w:eastAsia="Times New Roman" w:cstheme="minorHAnsi"/>
                <w:color w:val="212121"/>
              </w:rPr>
              <w:fldChar w:fldCharType="separate"/>
            </w:r>
            <w:r w:rsidRPr="007E5EAE">
              <w:rPr>
                <w:rFonts w:eastAsia="Times New Roman" w:cstheme="minorHAnsi"/>
                <w:noProof/>
                <w:color w:val="212121"/>
              </w:rPr>
              <w:t>(25–27)</w:t>
            </w:r>
            <w:r>
              <w:rPr>
                <w:rFonts w:eastAsia="Times New Roman" w:cstheme="minorHAnsi"/>
                <w:color w:val="212121"/>
              </w:rPr>
              <w:fldChar w:fldCharType="end"/>
            </w:r>
          </w:p>
        </w:tc>
      </w:tr>
      <w:tr w:rsidR="00F012C5" w14:paraId="0A3AF8B1" w14:textId="77777777" w:rsidTr="003E15A6">
        <w:tc>
          <w:tcPr>
            <w:tcW w:w="2430" w:type="dxa"/>
            <w:tcBorders>
              <w:top w:val="single" w:sz="4" w:space="0" w:color="auto"/>
              <w:bottom w:val="single" w:sz="12" w:space="0" w:color="auto"/>
            </w:tcBorders>
          </w:tcPr>
          <w:p w14:paraId="66CE66BA" w14:textId="207B437E" w:rsidR="00F012C5" w:rsidRPr="00F012C5" w:rsidRDefault="00F012C5" w:rsidP="00F012C5">
            <w:pPr>
              <w:rPr>
                <w:rFonts w:cstheme="minorHAnsi"/>
                <w:b/>
                <w:bCs/>
              </w:rPr>
            </w:pPr>
            <w:r>
              <w:rPr>
                <w:rFonts w:cstheme="minorHAnsi"/>
                <w:b/>
                <w:bCs/>
              </w:rPr>
              <w:t>E</w:t>
            </w:r>
            <w:r w:rsidRPr="00F012C5">
              <w:rPr>
                <w:rFonts w:cstheme="minorHAnsi"/>
                <w:b/>
                <w:bCs/>
              </w:rPr>
              <w:t>llagitannin</w:t>
            </w:r>
          </w:p>
          <w:p w14:paraId="2B6F563E" w14:textId="77777777" w:rsidR="00F012C5" w:rsidRPr="000B1144" w:rsidRDefault="00F012C5" w:rsidP="005C53AF">
            <w:pPr>
              <w:rPr>
                <w:rFonts w:cstheme="minorHAnsi"/>
                <w:b/>
                <w:bCs/>
              </w:rPr>
            </w:pPr>
          </w:p>
        </w:tc>
        <w:tc>
          <w:tcPr>
            <w:tcW w:w="3690" w:type="dxa"/>
            <w:tcBorders>
              <w:top w:val="single" w:sz="4" w:space="0" w:color="auto"/>
              <w:bottom w:val="single" w:sz="12" w:space="0" w:color="auto"/>
            </w:tcBorders>
          </w:tcPr>
          <w:p w14:paraId="2A23FDC8" w14:textId="0A24A0DB" w:rsidR="00F012C5" w:rsidRPr="0014046B" w:rsidRDefault="00000000" w:rsidP="005C53AF">
            <w:pPr>
              <w:rPr>
                <w:rFonts w:ascii="Georgia" w:hAnsi="Georgia"/>
                <w:color w:val="2E2E2E"/>
                <w:sz w:val="27"/>
                <w:szCs w:val="27"/>
              </w:rPr>
            </w:pPr>
            <w:hyperlink r:id="rId7" w:tooltip="Learn more about Bifidobacterium pseudocatenulatum from ScienceDirect's AI-generated Topic Pages" w:history="1">
              <w:r w:rsidR="00F012C5" w:rsidRPr="0014046B">
                <w:rPr>
                  <w:rFonts w:cstheme="minorHAnsi"/>
                  <w:color w:val="212121"/>
                  <w:shd w:val="clear" w:color="auto" w:fill="FFFFFF"/>
                </w:rPr>
                <w:t>Bifidobacterium pseudocatenulatum</w:t>
              </w:r>
            </w:hyperlink>
            <w:r w:rsidR="00AD48A5" w:rsidRPr="0014046B">
              <w:rPr>
                <w:rFonts w:cstheme="minorHAnsi"/>
                <w:i/>
                <w:iCs/>
                <w:color w:val="212121"/>
                <w:shd w:val="clear" w:color="auto" w:fill="FFFFFF"/>
              </w:rPr>
              <w:t xml:space="preserve"> </w:t>
            </w:r>
            <w:r w:rsidR="00AD48A5" w:rsidRPr="0014046B">
              <w:rPr>
                <w:rFonts w:cstheme="minorHAnsi"/>
                <w:color w:val="212121"/>
                <w:shd w:val="clear" w:color="auto" w:fill="FFFFFF"/>
              </w:rPr>
              <w:t>INIA P815</w:t>
            </w:r>
          </w:p>
          <w:p w14:paraId="19DEF7E8" w14:textId="77777777" w:rsidR="00F304C2" w:rsidRPr="0014046B" w:rsidRDefault="00F304C2" w:rsidP="005C53AF">
            <w:pPr>
              <w:rPr>
                <w:rFonts w:cstheme="minorHAnsi"/>
                <w:color w:val="212121"/>
                <w:shd w:val="clear" w:color="auto" w:fill="FFFFFF"/>
              </w:rPr>
            </w:pPr>
            <w:r w:rsidRPr="0014046B">
              <w:rPr>
                <w:rFonts w:cstheme="minorHAnsi"/>
                <w:i/>
                <w:iCs/>
                <w:color w:val="212121"/>
                <w:shd w:val="clear" w:color="auto" w:fill="FFFFFF"/>
              </w:rPr>
              <w:t>Gordonibacter urolithinfaciens</w:t>
            </w:r>
            <w:r w:rsidRPr="0014046B">
              <w:rPr>
                <w:rFonts w:cstheme="minorHAnsi"/>
                <w:color w:val="212121"/>
                <w:shd w:val="clear" w:color="auto" w:fill="FFFFFF"/>
              </w:rPr>
              <w:t> DSM 27213T </w:t>
            </w:r>
          </w:p>
          <w:p w14:paraId="7676AC46" w14:textId="6EAB9DB9" w:rsidR="00F304C2" w:rsidRPr="0014046B" w:rsidRDefault="00F304C2" w:rsidP="005C53AF">
            <w:pPr>
              <w:rPr>
                <w:rFonts w:cstheme="minorHAnsi"/>
                <w:color w:val="212121"/>
                <w:shd w:val="clear" w:color="auto" w:fill="FFFFFF"/>
              </w:rPr>
            </w:pPr>
            <w:r w:rsidRPr="0014046B">
              <w:rPr>
                <w:rFonts w:cstheme="minorHAnsi"/>
                <w:i/>
                <w:iCs/>
                <w:color w:val="212121"/>
                <w:shd w:val="clear" w:color="auto" w:fill="FFFFFF"/>
              </w:rPr>
              <w:t>Gordonibacter pamelaeae</w:t>
            </w:r>
            <w:r w:rsidRPr="0014046B">
              <w:rPr>
                <w:rFonts w:cstheme="minorHAnsi"/>
                <w:color w:val="212121"/>
                <w:shd w:val="clear" w:color="auto" w:fill="FFFFFF"/>
              </w:rPr>
              <w:t> DSM 19378</w:t>
            </w:r>
          </w:p>
          <w:p w14:paraId="70C8E7B4" w14:textId="17B61A5E" w:rsidR="00705847" w:rsidRPr="00F304C2" w:rsidRDefault="00705847" w:rsidP="005C53AF">
            <w:pPr>
              <w:rPr>
                <w:rFonts w:cstheme="minorHAnsi"/>
                <w:color w:val="212121"/>
                <w:shd w:val="clear" w:color="auto" w:fill="FFFFFF"/>
              </w:rPr>
            </w:pPr>
            <w:r w:rsidRPr="0014046B">
              <w:rPr>
                <w:rStyle w:val="Emphasis"/>
                <w:rFonts w:ascii="Source Sans Pro" w:hAnsi="Source Sans Pro"/>
                <w:shd w:val="clear" w:color="auto" w:fill="FFFFFF"/>
              </w:rPr>
              <w:t>Ellagibacter isourolithinifaciens</w:t>
            </w:r>
            <w:r>
              <w:rPr>
                <w:rFonts w:ascii="Source Sans Pro" w:hAnsi="Source Sans Pro"/>
                <w:shd w:val="clear" w:color="auto" w:fill="FFFFFF"/>
              </w:rPr>
              <w:t> </w:t>
            </w:r>
          </w:p>
          <w:p w14:paraId="694C540D" w14:textId="2828391E" w:rsidR="00AD48A5" w:rsidRPr="00A8364F" w:rsidRDefault="00AD48A5" w:rsidP="005C53AF">
            <w:pPr>
              <w:rPr>
                <w:color w:val="212121"/>
                <w:shd w:val="clear" w:color="auto" w:fill="FFFFFF"/>
              </w:rPr>
            </w:pPr>
          </w:p>
        </w:tc>
        <w:tc>
          <w:tcPr>
            <w:tcW w:w="2520" w:type="dxa"/>
            <w:tcBorders>
              <w:top w:val="single" w:sz="4" w:space="0" w:color="auto"/>
              <w:bottom w:val="single" w:sz="12" w:space="0" w:color="auto"/>
            </w:tcBorders>
          </w:tcPr>
          <w:p w14:paraId="2B8B7A5F" w14:textId="77777777" w:rsidR="00D026B5" w:rsidRDefault="00D026B5" w:rsidP="005C53AF">
            <w:r>
              <w:t xml:space="preserve">Lactonase </w:t>
            </w:r>
          </w:p>
          <w:p w14:paraId="4CD57D7C" w14:textId="6284B36E" w:rsidR="00D026B5" w:rsidRDefault="00D026B5" w:rsidP="005C53AF">
            <w:pPr>
              <w:rPr>
                <w:rFonts w:cstheme="minorHAnsi"/>
              </w:rPr>
            </w:pPr>
            <w:r>
              <w:t>Decarboxylase</w:t>
            </w:r>
          </w:p>
          <w:p w14:paraId="30415429" w14:textId="2A81B3A5" w:rsidR="00F012C5" w:rsidRPr="00A8364F" w:rsidRDefault="00705847" w:rsidP="005C53AF">
            <w:pPr>
              <w:rPr>
                <w:i/>
                <w:iCs/>
              </w:rPr>
            </w:pPr>
            <w:r>
              <w:rPr>
                <w:rFonts w:cstheme="minorHAnsi"/>
              </w:rPr>
              <w:t>C</w:t>
            </w:r>
            <w:r w:rsidRPr="00705847">
              <w:rPr>
                <w:rFonts w:cstheme="minorHAnsi"/>
              </w:rPr>
              <w:t>atechol-dehydroxylases</w:t>
            </w:r>
          </w:p>
        </w:tc>
        <w:tc>
          <w:tcPr>
            <w:tcW w:w="1710" w:type="dxa"/>
            <w:tcBorders>
              <w:top w:val="single" w:sz="4" w:space="0" w:color="auto"/>
              <w:bottom w:val="single" w:sz="12" w:space="0" w:color="auto"/>
            </w:tcBorders>
          </w:tcPr>
          <w:p w14:paraId="1160EFA9" w14:textId="5F6F4D28" w:rsidR="00653028" w:rsidRPr="00C93364" w:rsidRDefault="007E5EAE" w:rsidP="00653028">
            <w:pPr>
              <w:shd w:val="clear" w:color="auto" w:fill="FFFFFF"/>
              <w:spacing w:before="100" w:beforeAutospacing="1" w:after="100" w:afterAutospacing="1"/>
              <w:rPr>
                <w:rFonts w:eastAsia="Times New Roman" w:cstheme="minorHAnsi"/>
                <w:color w:val="212121"/>
              </w:rPr>
            </w:pPr>
            <w:r>
              <w:fldChar w:fldCharType="begin" w:fldLock="1"/>
            </w:r>
            <w:r w:rsidR="00506442">
              <w:instrText>ADDIN CSL_CITATION {"citationItems":[{"id":"ITEM-1","itemData":{"DOI":"10.1016/J.JFF.2018.03.040","ISSN":"1756-4646","abstract":"Urolithins are microbial metabolites derived from ellagic acid by the action of intestinal bacterial. Potential beneficial effects of urolithins A and B on certain types of cancer and on muscular health during aging have been demonstrated. In this work, urolithin production by 48 strains of bifidobacteria and 1070 bacterial isolates from the faeces of a healthy woman whose intestinal microbiota produced uroltihins A and B was screened. Bifidobacterium pseudocatenulatum INIA P815 was the only strain able to produce urolithins A and B from ellagic acid. Influence of different media on the strain metabolism showed that the production of urolithins could be regulated. The identification of a bifidobacterial strain producing urolithins A and B opens the possibility for its application as probiotic in functional foods and in the development of nutraceuticals.","author":[{"dropping-particle":"","family":"Gaya","given":"Pilar","non-dropping-particle":"","parse-names":false,"suffix":""},{"dropping-particle":"","family":"Peirotén","given":"Ángela","non-dropping-particle":"","parse-names":false,"suffix":""},{"dropping-particle":"","family":"Medina","given":"Margarita","non-dropping-particle":"","parse-names":false,"suffix":""},{"dropping-particle":"","family":"Álvarez","given":"Inmaculada","non-dropping-particle":"","parse-names":false,"suffix":""},{"dropping-particle":"","family":"Landete","given":"José M.","non-dropping-particle":"","parse-names":false,"suffix":""}],"container-title":"Journal of Functional Foods","id":"ITEM-1","issued":{"date-parts":[["2018","6","1"]]},"page":"95-99","publisher":"Elsevier","title":"Bifidobacterium pseudocatenulatum INIA P815: The first bacterium able to produce urolithins A and B from ellagic acid","type":"article-journal","volume":"45"},"uris":["http://www.mendeley.com/documents/?uuid=bc94c301-bedb-39b6-b9a5-9a54c20dfafb"]},{"id":"ITEM-2","itemData":{"DOI":"10.1099/IJS.0.055095-0","ISSN":"1466-5034","PMID":"24744017","abstract":"Urolithins are dibenzopyranone metabolites that exert anti-inflammatory activity in vivo and are produced by the gut microbiota from the dietary polyphenols ellagic acid (EA) and ellagitannins. However, the bacteria involved in this process remain unknown. We report here a novel bacterium, strain CEBAS 1/15PT, capable of metabolizing EA to urolithins, that was isolated from healthy human faeces and characterized by determining phenotypic, biochemical and molecular methods. The strain was related to Gordonibacter pamelaeae 7-10-1-bT, the type and only reported strain of the only species of the genus Gordonibacter, with about 97 % 16S rRNA gene sequence similarity; they were both obligately anaerobic, non-spore-forming, Gram-stain-positive, short-rods/coccobacilli and metabolized only small numbers of carbon sources. L-Fucose, D-fructose, turanose, D-galacturonic acid and α-ketobutyric acid were metabolized by strain CEBAS 1/15PT, while G. pamelaeaewas negative for metabolism of these compounds. The whole-cell fatty acids consisted predominantly of saturated fatty acids (70 %); strain CEBAS 1/15PTdiffered significantly from G. pamelaeae in the major fatty acid, which was C18: 1ω9c, while anteiso-C15: 0 was the major component for G. pamelaeae. The presence of a number of different fatty acid peaks, especially C19: 0 cyclo and C18: 1ω6c, was also indicative of distinct species. Six glycolipids (GL1-6) were recognized, while, in G. pamelaeae, only four glycolipids were described. On the basis of these data, the novel species Gordonibacter urolithinfaciens sp. nov. is described, with strain CEBAS 1/15PT (= DSM 27213T = CCUG 64261T) as the type strain. © 2014 IUMS.","author":[{"dropping-particle":"V.","family":"Selma","given":"María","non-dropping-particle":"","parse-names":false,"suffix":""},{"dropping-particle":"","family":"Tomás-Barberán","given":"Francisco A.","non-dropping-particle":"","parse-names":false,"suffix":""},{"dropping-particle":"","family":"Beltrán","given":"David","non-dropping-particle":"","parse-names":false,"suffix":""},{"dropping-particle":"","family":"García-Villalba","given":"Rocio","non-dropping-particle":"","parse-names":false,"suffix":""},{"dropping-particle":"","family":"Espín","given":"Juan C.","non-dropping-particle":"","parse-names":false,"suffix":""}],"container-title":"International journal of systematic and evolutionary microbiology","id":"ITEM-2","issue":"Pt 7","issued":{"date-parts":[["2014"]]},"page":"2346-2352","publisher":"Int J Syst Evol Microbiol","title":"Gordonibacter urolithinfaciens sp. nov., a urolithin-producing bacterium isolated from the human gut","type":"article-journal","volume":"64"},"uris":["http://www.mendeley.com/documents/?uuid=8f6177d4-f21d-3077-b99a-847c89df3fd0"]},{"id":"ITEM-3","itemData":{"DOI":"10.1039/D0FO01649G","ISSN":"2042-650X","PMID":"32716447","abstract":"Gordonibacter urolithinfaciens and Ellagibacter isourolithinifaciens are two human gut bacterial species that convert ellagic acid into urolithins. Urolithins are bioactive postbiotics produced by dehydroxylation reactions catalyzed by different catechol-dehydroxylases. The metabolic ability of these anaerobic bacteria on other dietary-phenolic compounds is unknown. In the present study, we evaluated the metabolism of flavonoids (quercetin, hesperetin, hesperidin, nobiletin, catechin, isoxanthohumol), isoflavonoids (daidzein), coumarins (esculetin, umbelliferone, scoparone), phenylpropanoids [caffeic acid; 3-(3',4'-dihydroxyphenyl)propanoic acid (dihydrocaffeic acid); rosmarinic acid, and chlorogenic acid], benzoic acid derivatives (gallic acid, ellagic acid), lignans (secoisolariciresinol diglucoside), stilbenes (resveratrol), and secoiridoids (oleuropein) by G. urolithinfaciens DSM 27213T and E. isourolithinifaciens DSM 104140T. Both strains metabolized ellagic acid leading to the characteristic urolithins. They also metabolized caffeic, dihydrocaffeic, rosmarinic, and chlorogenic acids. The rest of the phenolic compounds were not transformed. Catechol dehydroxylation and double bond reduction were prominent transformations observed during the incubations. The enzymatic activities seem to have a narrow substrate scope as many catechol- (quercetin, catechin, esculetin, gallic acid) and double bond-containing (resveratrol, esculetin, scoparone, umbelliferone) phenolics were not metabolized. The catechol-dehydroxylase activity was more efficient in E. isourolithinifaciens, while the reductase activity was more relevant in G. urolithinfaciens. This journal is","author":[{"dropping-particle":"","family":"García-Villalba","given":"Rocío","non-dropping-particle":"","parse-names":false,"suffix":""},{"dropping-particle":"","family":"Beltrán","given":"David","non-dropping-particle":"","parse-names":false,"suffix":""},{"dropping-particle":"","family":"Frutos","given":"María D.","non-dropping-particle":"","parse-names":false,"suffix":""},{"dropping-particle":"V.","family":"Selma","given":"María","non-dropping-particle":"","parse-names":false,"suffix":""},{"dropping-particle":"","family":"Espín","given":"Juan C.","non-dropping-particle":"","parse-names":false,"suffix":""},{"dropping-particle":"","family":"Tomás-Barberán","given":"Francisco A.","non-dropping-particle":"","parse-names":false,"suffix":""}],"container-title":"Food &amp; function","id":"ITEM-3","issue":"8","issued":{"date-parts":[["2020","8","1"]]},"page":"7012-7022","publisher":"Food Funct","title":"Metabolism of different dietary phenolic compounds by the urolithin-producing human-gut bacteria Gordonibacter urolithinfaciens and Ellagibacter isourolithinifaciens","type":"article-journal","volume":"11"},"uris":["http://www.mendeley.com/documents/?uuid=77b250f3-9aa3-3ac8-8958-3c465bfe56ca"]},{"id":"ITEM-4","itemData":{"DOI":"10.1039/C4FO00092G","ISSN":"2042-650X","PMID":"24909569","abstract":"Ellagitannin and ellagic acid metabolism to urolithins in the gut shows a large human interindividual variability and this has been associated with differences in the colon microbiota. In the present study we describe the isolation of one urolithin-producing strain from the human faeces of a healthy volunteer and the ellagic acid transformation to different urolithin metabolites by two species of intestinal bacteria. The isolate belongs to a new species described as Gordonibacter urolithinfaciens, sp. nov. The type strain of the Gordonibacter genus, Gordonibacter pamelaeae DSM 19378T, was also demonstrated to produce urolithins. Both human intestinal bacteria grew similarly in the presence and absence of ellagic acid at 30 μM concentration. Ellagic acid catabolism and urolithin formation occurred during the stationary phase of the growth of the bacteria under anaerobic conditions. The HPLC-MS analyses showed the sequential production of pentahydroxy-urolithin (urolithin M-5), tetrahydroxy-urolithin (urolithin M-6) and trihydroxy-urolithin (urolithin C), while dihydroxy-urolithins (urolithin A and isourolithin A), and monohydroxy-urolithin (urolithin B) were not produced in pure cultures. Consequently, either other bacteria from the gut or the physiological conditions found in vivo are necessary for completing metabolism until the final urolithins (dihydroxy and monohydroxy urolithins) are produced. This is the first time that the urolithin production capacity of pure strains has been demonstrated. The identification of the urolithin-producing bacteria is a relevant outcome as urolithin implication in health (cardiovascular protection, anti-inflammatory and anticarcinogenic properties) has been supported by different bioassays and urolithins can be used in the development of functional foods and nutraceuticals. This study represents an initial work that opens interesting possibilities of describing enzymatic activities involved in urolithin production that can help in understanding both the human interindividual differences in polyphenol metabolism, the microbial pathways involved, and the role of polyphenols in human health. The presence of urolithin producing bacteria can indirectly affect the health benefits of ellagitannin consumption.","author":[{"dropping-particle":"","family":"María","given":"María","non-dropping-particle":"","parse-names":false,"suffix":""},{"dropping-particle":"","family":"Selma","given":"V","non-dropping-particle":"","parse-names":false,"suffix":""},{"dropping-particle":"","family":"Beltrán","given":"David","non-dropping-particle":"","parse-names":false,"suffix":""},{"dropping-particle":"","family":"Beltrán","given":"Beltr´","non-dropping-particle":"","parse-names":false,"suffix":""},{"dropping-particle":"","family":"Rocío","given":"Rocío","non-dropping-particle":"","parse-names":false,"suffix":""},{"dropping-particle":"","family":"García-Villalba","given":"García","non-dropping-particle":"","parse-names":false,"suffix":""},{"dropping-particle":"","family":"Espín","given":"Juan C Espín","non-dropping-particle":"","parse-names":false,"suffix":""},{"dropping-particle":"","family":"Tomás","given":"Francisco A","non-dropping-particle":"","parse-names":false,"suffix":""},{"dropping-particle":"","family":"Tomás-Barberán","given":"Tom´","non-dropping-particle":"","parse-names":false,"suffix":""},{"dropping-particle":"","family":"Barberán","given":"Barber´","non-dropping-particle":"","parse-names":false,"suffix":""}],"container-title":"Food &amp; Function","id":"ITEM-4","issue":"8","issued":{"date-parts":[["2014","7","24"]]},"page":"1779-1784","publisher":"The Royal Society of Chemistry","title":"Description of urolithin production capacity from ellagic acid of two human intestinal Gordonibacter species","type":"article-journal","volume":"5"},"uris":["http://www.mendeley.com/documents/?uuid=e6b98dbc-d72f-3fcc-aa0e-d46895aeaad3"]}],"mendeley":{"formattedCitation":"(28–31)","plainTextFormattedCitation":"(28–31)","previouslyFormattedCitation":"(28–31)"},"properties":{"noteIndex":0},"schema":"https://github.com/citation-style-language/schema/raw/master/csl-citation.json"}</w:instrText>
            </w:r>
            <w:r>
              <w:fldChar w:fldCharType="separate"/>
            </w:r>
            <w:r w:rsidR="00634092" w:rsidRPr="00634092">
              <w:rPr>
                <w:noProof/>
              </w:rPr>
              <w:t>(28–31)</w:t>
            </w:r>
            <w:r>
              <w:fldChar w:fldCharType="end"/>
            </w:r>
            <w:r w:rsidRPr="00C93364">
              <w:rPr>
                <w:rFonts w:eastAsia="Times New Roman" w:cstheme="minorHAnsi"/>
                <w:color w:val="212121"/>
              </w:rPr>
              <w:t xml:space="preserve"> </w:t>
            </w:r>
          </w:p>
          <w:p w14:paraId="55466FC7" w14:textId="75406CF4" w:rsidR="00653028" w:rsidRPr="002D5DCA" w:rsidRDefault="00653028" w:rsidP="007E5EAE">
            <w:pPr>
              <w:shd w:val="clear" w:color="auto" w:fill="FFFFFF"/>
              <w:spacing w:before="100" w:beforeAutospacing="1" w:after="100" w:afterAutospacing="1"/>
              <w:rPr>
                <w:rFonts w:eastAsia="Times New Roman" w:cstheme="minorHAnsi"/>
                <w:color w:val="212121"/>
              </w:rPr>
            </w:pPr>
          </w:p>
        </w:tc>
      </w:tr>
    </w:tbl>
    <w:p w14:paraId="182020C2" w14:textId="23957743" w:rsidR="00222134" w:rsidRDefault="00222134"/>
    <w:p w14:paraId="5C6278A6" w14:textId="77777777" w:rsidR="00506442" w:rsidRDefault="00506442" w:rsidP="00634092">
      <w:pPr>
        <w:widowControl w:val="0"/>
        <w:autoSpaceDE w:val="0"/>
        <w:autoSpaceDN w:val="0"/>
        <w:adjustRightInd w:val="0"/>
        <w:spacing w:line="240" w:lineRule="auto"/>
        <w:ind w:left="640" w:hanging="640"/>
      </w:pPr>
    </w:p>
    <w:p w14:paraId="5573654D" w14:textId="3C53D08A" w:rsidR="00506442" w:rsidRDefault="00506442" w:rsidP="00634092">
      <w:pPr>
        <w:widowControl w:val="0"/>
        <w:autoSpaceDE w:val="0"/>
        <w:autoSpaceDN w:val="0"/>
        <w:adjustRightInd w:val="0"/>
        <w:spacing w:line="240" w:lineRule="auto"/>
        <w:ind w:left="640" w:hanging="640"/>
      </w:pPr>
    </w:p>
    <w:p w14:paraId="76740F94" w14:textId="5D868B9D" w:rsidR="000911E9" w:rsidRDefault="000911E9" w:rsidP="00634092">
      <w:pPr>
        <w:widowControl w:val="0"/>
        <w:autoSpaceDE w:val="0"/>
        <w:autoSpaceDN w:val="0"/>
        <w:adjustRightInd w:val="0"/>
        <w:spacing w:line="240" w:lineRule="auto"/>
        <w:ind w:left="640" w:hanging="640"/>
      </w:pPr>
    </w:p>
    <w:p w14:paraId="0DA6E0C7" w14:textId="5609E47E" w:rsidR="000911E9" w:rsidRDefault="000911E9" w:rsidP="00634092">
      <w:pPr>
        <w:widowControl w:val="0"/>
        <w:autoSpaceDE w:val="0"/>
        <w:autoSpaceDN w:val="0"/>
        <w:adjustRightInd w:val="0"/>
        <w:spacing w:line="240" w:lineRule="auto"/>
        <w:ind w:left="640" w:hanging="640"/>
      </w:pPr>
    </w:p>
    <w:p w14:paraId="548FAA70" w14:textId="268A5D69" w:rsidR="000911E9" w:rsidRDefault="000911E9" w:rsidP="00634092">
      <w:pPr>
        <w:widowControl w:val="0"/>
        <w:autoSpaceDE w:val="0"/>
        <w:autoSpaceDN w:val="0"/>
        <w:adjustRightInd w:val="0"/>
        <w:spacing w:line="240" w:lineRule="auto"/>
        <w:ind w:left="640" w:hanging="640"/>
      </w:pPr>
    </w:p>
    <w:p w14:paraId="252E4D01" w14:textId="7C4CDA41" w:rsidR="000911E9" w:rsidRDefault="000911E9" w:rsidP="00634092">
      <w:pPr>
        <w:widowControl w:val="0"/>
        <w:autoSpaceDE w:val="0"/>
        <w:autoSpaceDN w:val="0"/>
        <w:adjustRightInd w:val="0"/>
        <w:spacing w:line="240" w:lineRule="auto"/>
        <w:ind w:left="640" w:hanging="640"/>
      </w:pPr>
    </w:p>
    <w:p w14:paraId="2B5DE6FA" w14:textId="2D29C004" w:rsidR="000911E9" w:rsidRDefault="000911E9" w:rsidP="00634092">
      <w:pPr>
        <w:widowControl w:val="0"/>
        <w:autoSpaceDE w:val="0"/>
        <w:autoSpaceDN w:val="0"/>
        <w:adjustRightInd w:val="0"/>
        <w:spacing w:line="240" w:lineRule="auto"/>
        <w:ind w:left="640" w:hanging="640"/>
      </w:pPr>
      <w:r>
        <w:lastRenderedPageBreak/>
        <w:t>References</w:t>
      </w:r>
    </w:p>
    <w:p w14:paraId="78267610" w14:textId="2DFBC206" w:rsidR="0014046B" w:rsidRPr="0014046B" w:rsidRDefault="007E5EAE" w:rsidP="0014046B">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14046B" w:rsidRPr="0014046B">
        <w:rPr>
          <w:rFonts w:ascii="Calibri" w:hAnsi="Calibri" w:cs="Calibri"/>
          <w:noProof/>
          <w:szCs w:val="24"/>
        </w:rPr>
        <w:t xml:space="preserve">1. </w:t>
      </w:r>
      <w:r w:rsidR="0014046B" w:rsidRPr="0014046B">
        <w:rPr>
          <w:rFonts w:ascii="Calibri" w:hAnsi="Calibri" w:cs="Calibri"/>
          <w:noProof/>
          <w:szCs w:val="24"/>
        </w:rPr>
        <w:tab/>
        <w:t>Hur HG, Lay JO, Beger RD, Freeman JP, Rafii F. Isolation of human intestinal bacteria metabolizing the natural isoflavone glycosides daidzin and genistin. Arch Microbiol [Internet]. 2000 [cited 2022 Nov 18];174(6):422–8. Available from: https://pubmed.ncbi.nlm.nih.gov/11195098/</w:t>
      </w:r>
    </w:p>
    <w:p w14:paraId="768C4CA1"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 </w:t>
      </w:r>
      <w:r w:rsidRPr="0014046B">
        <w:rPr>
          <w:rFonts w:ascii="Calibri" w:hAnsi="Calibri" w:cs="Calibri"/>
          <w:noProof/>
          <w:szCs w:val="24"/>
        </w:rPr>
        <w:tab/>
        <w:t xml:space="preserve">Tsangalis D, Ashton JF, Mcgill AEJ, Shah NP. Enzymic transformation of isoflavone phytoestrogens in soymilk by β-glucosidase-producing bifidobacteria. J Food Sci. 2002;67(8):3104–13. </w:t>
      </w:r>
    </w:p>
    <w:p w14:paraId="7F64B066"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3. </w:t>
      </w:r>
      <w:r w:rsidRPr="0014046B">
        <w:rPr>
          <w:rFonts w:ascii="Calibri" w:hAnsi="Calibri" w:cs="Calibri"/>
          <w:noProof/>
          <w:szCs w:val="24"/>
        </w:rPr>
        <w:tab/>
        <w:t>Tsuchihashi R, Sakamoto S, Kodera M, Nohara T, Kinjo J. Microbial metabolism of soy isoflavones by human intestinal bacterial strains. J Nat Med [Internet]. 2008 Oct [cited 2022 Nov 18];62(4):456–60. Available from: https://pubmed.ncbi.nlm.nih.gov/18648905/</w:t>
      </w:r>
    </w:p>
    <w:p w14:paraId="54D03942"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4. </w:t>
      </w:r>
      <w:r w:rsidRPr="0014046B">
        <w:rPr>
          <w:rFonts w:ascii="Calibri" w:hAnsi="Calibri" w:cs="Calibri"/>
          <w:noProof/>
          <w:szCs w:val="24"/>
        </w:rPr>
        <w:tab/>
        <w:t>Maruo T, Sakamoto M, Ito C, Toda T, Benno Y. Adlercreutzia equolifaciens gen. nov., sp. nov., an equol-producing bacterium isolated from human faeces, and emended description of the genus Eggerthella. Int J Syst Evol Microbiol [Internet]. 2008 May [cited 2022 Nov 18];58(Pt 5):1221–7. Available from: https://pubmed.ncbi.nlm.nih.gov/18450717/</w:t>
      </w:r>
    </w:p>
    <w:p w14:paraId="53316AB9"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5. </w:t>
      </w:r>
      <w:r w:rsidRPr="0014046B">
        <w:rPr>
          <w:rFonts w:ascii="Calibri" w:hAnsi="Calibri" w:cs="Calibri"/>
          <w:noProof/>
          <w:szCs w:val="24"/>
        </w:rPr>
        <w:tab/>
        <w:t>Cady N, Peterson SR, Freedman SN, Mangalam AK. Beyond Metabolism: The Complex Interplay Between Dietary Phytoestrogens, Gut Bacteria, and Cells of Nervous and Immune Systems. Front Neurol [Internet]. 2020 Mar 13 [cited 2022 Nov 18];11. Available from: https://pubmed.ncbi.nlm.nih.gov/32231636/</w:t>
      </w:r>
    </w:p>
    <w:p w14:paraId="29D81B91"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6. </w:t>
      </w:r>
      <w:r w:rsidRPr="0014046B">
        <w:rPr>
          <w:rFonts w:ascii="Calibri" w:hAnsi="Calibri" w:cs="Calibri"/>
          <w:noProof/>
          <w:szCs w:val="24"/>
        </w:rPr>
        <w:tab/>
        <w:t>Tamura M, Hori S, Nakagawa H, Yamauchi S, Sugahara T. Effects of an equol-producing bacterium isolated from human faeces on isoflavone and lignan metabolism in mice. J Sci Food Agric [Internet]. 2016 Jul 1 [cited 2022 Nov 18];96(9):3126–32. Available from: https://pubmed.ncbi.nlm.nih.gov/26455424/</w:t>
      </w:r>
    </w:p>
    <w:p w14:paraId="62A653C7"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7. </w:t>
      </w:r>
      <w:r w:rsidRPr="0014046B">
        <w:rPr>
          <w:rFonts w:ascii="Calibri" w:hAnsi="Calibri" w:cs="Calibri"/>
          <w:noProof/>
          <w:szCs w:val="24"/>
        </w:rPr>
        <w:tab/>
        <w:t>Wang XL, Kim HJ, Kang S Il, Kim S Il, Hur HG. Production of phytoestrogen S-equol from daidzein in mixed culture of two anaerobic bacteria. Arch Microbiol [Internet]. 2007 Feb [cited 2022 Nov 18];187(2):155–60. Available from: https://pubmed.ncbi.nlm.nih.gov/17109177/</w:t>
      </w:r>
    </w:p>
    <w:p w14:paraId="21E8EBC9"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8. </w:t>
      </w:r>
      <w:r w:rsidRPr="0014046B">
        <w:rPr>
          <w:rFonts w:ascii="Calibri" w:hAnsi="Calibri" w:cs="Calibri"/>
          <w:noProof/>
          <w:szCs w:val="24"/>
        </w:rPr>
        <w:tab/>
        <w:t>Minamida K, Ota K, Nishimukai M, Tanaka M, Abe A, Sone T, et al. Asaccharobacter celatus gen. nov., sp. nov., isolated from rat caecum. Int J Syst Evol Microbiol [Internet]. 2008 May [cited 2022 Nov 18];58(Pt 5):1238–40. Available from: https://pubmed.ncbi.nlm.nih.gov/18450720/</w:t>
      </w:r>
    </w:p>
    <w:p w14:paraId="7FAA4679"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9. </w:t>
      </w:r>
      <w:r w:rsidRPr="0014046B">
        <w:rPr>
          <w:rFonts w:ascii="Calibri" w:hAnsi="Calibri" w:cs="Calibri"/>
          <w:noProof/>
          <w:szCs w:val="24"/>
        </w:rPr>
        <w:tab/>
        <w:t>Yokoyama SI, Suzuki T. Isolation and characterization of a novel equol-producing bacterium from human feces. Biosci Biotechnol Biochem [Internet]. 2008 [cited 2022 Nov 18];72(10):2660–6. Available from: https://pubmed.ncbi.nlm.nih.gov/18838805/</w:t>
      </w:r>
    </w:p>
    <w:p w14:paraId="425E8299"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0. </w:t>
      </w:r>
      <w:r w:rsidRPr="0014046B">
        <w:rPr>
          <w:rFonts w:ascii="Calibri" w:hAnsi="Calibri" w:cs="Calibri"/>
          <w:noProof/>
          <w:szCs w:val="24"/>
        </w:rPr>
        <w:tab/>
        <w:t>Wang XL, Hur HG, Lee JH, Kim KT, Kim S Il. Enantioselective synthesis of S-equol from dihydrodaidzein by a newly isolated anaerobic human intestinal bacterium. Appl Environ Microbiol [Internet]. 2005 Jan [cited 2022 Nov 18];71(1):214–9. Available from: https://pubmed.ncbi.nlm.nih.gov/15640190/</w:t>
      </w:r>
    </w:p>
    <w:p w14:paraId="3EC4FE20"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1. </w:t>
      </w:r>
      <w:r w:rsidRPr="0014046B">
        <w:rPr>
          <w:rFonts w:ascii="Calibri" w:hAnsi="Calibri" w:cs="Calibri"/>
          <w:noProof/>
          <w:szCs w:val="24"/>
        </w:rPr>
        <w:tab/>
        <w:t>Jin JS, Nishihata T, Kakiuchi N, Hattori M. Biotransformation of C-glucosylisoflavone puerarin to estrogenic (3S)-equol in co-culture of two human intestinal bacteria. Biol Pharm Bull [Internet]. 2008 Aug [cited 2022 Nov 18];31(8):1621–5. Available from: https://pubmed.ncbi.nlm.nih.gov/18670101/</w:t>
      </w:r>
    </w:p>
    <w:p w14:paraId="2655E399"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2. </w:t>
      </w:r>
      <w:r w:rsidRPr="0014046B">
        <w:rPr>
          <w:rFonts w:ascii="Calibri" w:hAnsi="Calibri" w:cs="Calibri"/>
          <w:noProof/>
          <w:szCs w:val="24"/>
        </w:rPr>
        <w:tab/>
        <w:t>Matthies A, Blaut M, Braune A. Isolation of a human intestinal bacterium capable of daidzein and genistein conversion. Appl Environ Microbiol [Internet]. 2009 Mar [cited 2022 Nov 18];75(6):1740–4. Available from: https://pubmed.ncbi.nlm.nih.gov/19139227/</w:t>
      </w:r>
    </w:p>
    <w:p w14:paraId="4809337B"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lastRenderedPageBreak/>
        <w:t xml:space="preserve">13. </w:t>
      </w:r>
      <w:r w:rsidRPr="0014046B">
        <w:rPr>
          <w:rFonts w:ascii="Calibri" w:hAnsi="Calibri" w:cs="Calibri"/>
          <w:noProof/>
          <w:szCs w:val="24"/>
        </w:rPr>
        <w:tab/>
        <w:t>Park EK, Shin J, Bae EA, Lee YC, Kim DH. Intestinal bacteria activate estrogenic effect of main constituents puerarin and daidzin of Pueraria thunbergiana. Biol Pharm Bull [Internet]. 2006 Dec [cited 2022 Nov 18];29(12):2432–5. Available from: https://pubmed.ncbi.nlm.nih.gov/17142977/</w:t>
      </w:r>
    </w:p>
    <w:p w14:paraId="2408D9CA"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4. </w:t>
      </w:r>
      <w:r w:rsidRPr="0014046B">
        <w:rPr>
          <w:rFonts w:ascii="Calibri" w:hAnsi="Calibri" w:cs="Calibri"/>
          <w:noProof/>
          <w:szCs w:val="24"/>
        </w:rPr>
        <w:tab/>
        <w:t>Nakamura K, Zhu S, Komatsu K, Hattori M, Iwashima M. Deglycosylation of the Isoflavone C-Glucoside Puerarin by a Combination of Two Recombinant Bacterial Enzymes and 3-Oxo-Glucose. Appl Environ Microbiol [Internet]. 2020 Jul 1 [cited 2022 Nov 18];86(14). Available from: https://pubmed.ncbi.nlm.nih.gov/32385077/</w:t>
      </w:r>
    </w:p>
    <w:p w14:paraId="0297E7A3"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5. </w:t>
      </w:r>
      <w:r w:rsidRPr="0014046B">
        <w:rPr>
          <w:rFonts w:ascii="Calibri" w:hAnsi="Calibri" w:cs="Calibri"/>
          <w:noProof/>
          <w:szCs w:val="24"/>
        </w:rPr>
        <w:tab/>
        <w:t>Basholli-Salihu M, Schuster R, Mulla D, Praznik W, Viernstein H, Mueller M. Bioconversion of piceid to resveratrol by selected probiotic cell extracts. Bioprocess Biosyst Eng [Internet]. 2016 Dec 1 [cited 2022 Nov 18];39(12):1879–85. Available from: https://pubmed.ncbi.nlm.nih.gov/27497981/</w:t>
      </w:r>
    </w:p>
    <w:p w14:paraId="189E161C"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6. </w:t>
      </w:r>
      <w:r w:rsidRPr="0014046B">
        <w:rPr>
          <w:rFonts w:ascii="Calibri" w:hAnsi="Calibri" w:cs="Calibri"/>
          <w:noProof/>
          <w:szCs w:val="24"/>
        </w:rPr>
        <w:tab/>
        <w:t>Chen M, Li D, Gao Z, Zhang C. Enzymatic transformation of polydatin to resveratrol by piceid-β-D-glucosidase from Aspergillus oryzae. Bioprocess Biosyst Eng [Internet]. 2014 [cited 2022 Nov 18];37(7):1411–6. Available from: https://pubmed.ncbi.nlm.nih.gov/24362562/</w:t>
      </w:r>
    </w:p>
    <w:p w14:paraId="03C2E501"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7. </w:t>
      </w:r>
      <w:r w:rsidRPr="0014046B">
        <w:rPr>
          <w:rFonts w:ascii="Calibri" w:hAnsi="Calibri" w:cs="Calibri"/>
          <w:noProof/>
          <w:szCs w:val="24"/>
        </w:rPr>
        <w:tab/>
        <w:t>Jung CM, Heinze TM, Schnackenberg LK, Mullis LB, Elkins SA, Elkins CA, et al. Interaction of dietary resveratrol with animal-associated bacteria. FEMS Microbiol Lett [Internet]. 2009 Aug [cited 2022 Nov 18];297(2):266–73. Available from: https://pubmed.ncbi.nlm.nih.gov/19566680/</w:t>
      </w:r>
    </w:p>
    <w:p w14:paraId="66D7FDA6"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8. </w:t>
      </w:r>
      <w:r w:rsidRPr="0014046B">
        <w:rPr>
          <w:rFonts w:ascii="Calibri" w:hAnsi="Calibri" w:cs="Calibri"/>
          <w:noProof/>
          <w:szCs w:val="24"/>
        </w:rPr>
        <w:tab/>
        <w:t>Zhao Y, Zhong X, Yan J, Sun C, Zhao X, Wang X. Potential roles of gut microbes in biotransformation of natural products: An overview. Front Microbiol [Internet]. 2022 Sep 29 [cited 2022 Nov 18];13. Available from: https://pubmed.ncbi.nlm.nih.gov/36246222/</w:t>
      </w:r>
    </w:p>
    <w:p w14:paraId="072AC28B"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19. </w:t>
      </w:r>
      <w:r w:rsidRPr="0014046B">
        <w:rPr>
          <w:rFonts w:ascii="Calibri" w:hAnsi="Calibri" w:cs="Calibri"/>
          <w:noProof/>
          <w:szCs w:val="24"/>
        </w:rPr>
        <w:tab/>
        <w:t>Bode LM, Bunzel D, Huch M, Cho GS, Ruhland D, Bunzel M, et al. In vivo and in vitro metabolism of trans-resveratrol by human gut microbiota. Am J Clin Nutr [Internet]. 2013 Feb 1 [cited 2022 Nov 18];97(2):295–309. Available from: https://pubmed.ncbi.nlm.nih.gov/23283496/</w:t>
      </w:r>
    </w:p>
    <w:p w14:paraId="0E75FDEE"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0. </w:t>
      </w:r>
      <w:r w:rsidRPr="0014046B">
        <w:rPr>
          <w:rFonts w:ascii="Calibri" w:hAnsi="Calibri" w:cs="Calibri"/>
          <w:noProof/>
          <w:szCs w:val="24"/>
        </w:rPr>
        <w:tab/>
        <w:t>Riva A, Kolimár D, Spittler A, Wisgrill L, Herbold CW, Abrankó L, et al. Conversion of Rutin, a Prevalent Dietary Flavonol, by the Human Gut Microbiota. Front Microbiol [Internet]. 2020 Dec 21 [cited 2022 Nov 18];11. Available from: https://pubmed.ncbi.nlm.nih.gov/33408702/</w:t>
      </w:r>
    </w:p>
    <w:p w14:paraId="5F9B461C"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1. </w:t>
      </w:r>
      <w:r w:rsidRPr="0014046B">
        <w:rPr>
          <w:rFonts w:ascii="Calibri" w:hAnsi="Calibri" w:cs="Calibri"/>
          <w:noProof/>
          <w:szCs w:val="24"/>
        </w:rPr>
        <w:tab/>
        <w:t>Braune A, Blaut M. Intestinal bacterium Eubacterium cellulosolvens deglycosylates flavonoid C- and O-glucosides. Appl Environ Microbiol [Internet]. 2012 Nov [cited 2022 Nov 18];78(22):8151–3. Available from: https://pubmed.ncbi.nlm.nih.gov/22961906/</w:t>
      </w:r>
    </w:p>
    <w:p w14:paraId="62DD9848"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2. </w:t>
      </w:r>
      <w:r w:rsidRPr="0014046B">
        <w:rPr>
          <w:rFonts w:ascii="Calibri" w:hAnsi="Calibri" w:cs="Calibri"/>
          <w:noProof/>
          <w:szCs w:val="24"/>
        </w:rPr>
        <w:tab/>
        <w:t>Braune A, Gütschow M, Engst W, Blaut M. Degradation of quercetin and luteolin by Eubacterium ramulus. Appl Environ Microbiol [Internet]. 2001 Dec [cited 2022 Nov 18];67(12):5558–67. Available from: https://pubmed.ncbi.nlm.nih.gov/11722907/</w:t>
      </w:r>
    </w:p>
    <w:p w14:paraId="6A27E283"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3. </w:t>
      </w:r>
      <w:r w:rsidRPr="0014046B">
        <w:rPr>
          <w:rFonts w:ascii="Calibri" w:hAnsi="Calibri" w:cs="Calibri"/>
          <w:noProof/>
          <w:szCs w:val="24"/>
        </w:rPr>
        <w:tab/>
        <w:t>Cheng JR, Liu XM, Chen ZY, Zhang YS, Zhang YH. Mulberry anthocyanin biotransformation by intestinal probiotics. Food Chem [Internet]. 2016 Dec 15 [cited 2022 Nov 18];213:721–7. Available from: https://pubmed.ncbi.nlm.nih.gov/27451240/</w:t>
      </w:r>
    </w:p>
    <w:p w14:paraId="1729AC0F"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4. </w:t>
      </w:r>
      <w:r w:rsidRPr="0014046B">
        <w:rPr>
          <w:rFonts w:ascii="Calibri" w:hAnsi="Calibri" w:cs="Calibri"/>
          <w:noProof/>
          <w:szCs w:val="24"/>
        </w:rPr>
        <w:tab/>
        <w:t>Verediano TA, Stampini Duarte Martino H, Dias Paes MC, Tako E. Effects of Anthocyanin on Intestinal Health: A Systematic Review. Nutrients [Internet]. 2021 Apr 1 [cited 2022 Nov 18];13(4). Available from: https://pubmed.ncbi.nlm.nih.gov/33920564/</w:t>
      </w:r>
    </w:p>
    <w:p w14:paraId="34BA8794"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5. </w:t>
      </w:r>
      <w:r w:rsidRPr="0014046B">
        <w:rPr>
          <w:rFonts w:ascii="Calibri" w:hAnsi="Calibri" w:cs="Calibri"/>
          <w:noProof/>
          <w:szCs w:val="24"/>
        </w:rPr>
        <w:tab/>
        <w:t>Burapan S, Kim M, Han J. Curcuminoid Demethylation as an Alternative Metabolism by Human Intestinal Microbiota. J Agric Food Chem [Internet]. 2017 Apr 26 [cited 2022 Nov 18];65(16):3305–10. Available from: https://pubmed.ncbi.nlm.nih.gov/28401758/</w:t>
      </w:r>
    </w:p>
    <w:p w14:paraId="72F00138"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lastRenderedPageBreak/>
        <w:t xml:space="preserve">26. </w:t>
      </w:r>
      <w:r w:rsidRPr="0014046B">
        <w:rPr>
          <w:rFonts w:ascii="Calibri" w:hAnsi="Calibri" w:cs="Calibri"/>
          <w:noProof/>
          <w:szCs w:val="24"/>
        </w:rPr>
        <w:tab/>
        <w:t>Hassaninasab A, Hashimoto Y, Tomita-Yokotani K, Kobayashi M. Discovery of the curcumin metabolic pathway involving a unique enzyme in an intestinal microorganism. Proc Natl Acad Sci U S A [Internet]. 2011 Apr 19 [cited 2022 Nov 18];108(16):6615–20. Available from: https://pubmed.ncbi.nlm.nih.gov/21467222/</w:t>
      </w:r>
    </w:p>
    <w:p w14:paraId="7C6BB3FB"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7. </w:t>
      </w:r>
      <w:r w:rsidRPr="0014046B">
        <w:rPr>
          <w:rFonts w:ascii="Calibri" w:hAnsi="Calibri" w:cs="Calibri"/>
          <w:noProof/>
          <w:szCs w:val="24"/>
        </w:rPr>
        <w:tab/>
        <w:t>Tan S, Rupasinghe TWT, Tull DL, Boughton B, Oliver C, McSweeny C, et al. Degradation of curcuminoids by in vitro pure culture fermentation. J Agric Food Chem [Internet]. 2014 Nov 12 [cited 2022 Nov 18];62(45):11005–15. Available from: https://pubmed.ncbi.nlm.nih.gov/25317751/</w:t>
      </w:r>
    </w:p>
    <w:p w14:paraId="4AE4A117"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8. </w:t>
      </w:r>
      <w:r w:rsidRPr="0014046B">
        <w:rPr>
          <w:rFonts w:ascii="Calibri" w:hAnsi="Calibri" w:cs="Calibri"/>
          <w:noProof/>
          <w:szCs w:val="24"/>
        </w:rPr>
        <w:tab/>
        <w:t xml:space="preserve">Gaya P, Peirotén Á, Medina M, Álvarez I, Landete JM. Bifidobacterium pseudocatenulatum INIA P815: The first bacterium able to produce urolithins A and B from ellagic acid. J Funct Foods. 2018 Jun 1;45:95–9. </w:t>
      </w:r>
    </w:p>
    <w:p w14:paraId="4004C167"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29. </w:t>
      </w:r>
      <w:r w:rsidRPr="0014046B">
        <w:rPr>
          <w:rFonts w:ascii="Calibri" w:hAnsi="Calibri" w:cs="Calibri"/>
          <w:noProof/>
          <w:szCs w:val="24"/>
        </w:rPr>
        <w:tab/>
        <w:t>Selma M V., Tomás-Barberán FA, Beltrán D, García-Villalba R, Espín JC. Gordonibacter urolithinfaciens sp. nov., a urolithin-producing bacterium isolated from the human gut. Int J Syst Evol Microbiol [Internet]. 2014 [cited 2022 Nov 18];64(Pt 7):2346–52. Available from: https://pubmed.ncbi.nlm.nih.gov/24744017/</w:t>
      </w:r>
    </w:p>
    <w:p w14:paraId="117C624A"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szCs w:val="24"/>
        </w:rPr>
      </w:pPr>
      <w:r w:rsidRPr="0014046B">
        <w:rPr>
          <w:rFonts w:ascii="Calibri" w:hAnsi="Calibri" w:cs="Calibri"/>
          <w:noProof/>
          <w:szCs w:val="24"/>
        </w:rPr>
        <w:t xml:space="preserve">30. </w:t>
      </w:r>
      <w:r w:rsidRPr="0014046B">
        <w:rPr>
          <w:rFonts w:ascii="Calibri" w:hAnsi="Calibri" w:cs="Calibri"/>
          <w:noProof/>
          <w:szCs w:val="24"/>
        </w:rPr>
        <w:tab/>
        <w:t>García-Villalba R, Beltrán D, Frutos MD, Selma M V., Espín JC, Tomás-Barberán FA. Metabolism of different dietary phenolic compounds by the urolithin-producing human-gut bacteria Gordonibacter urolithinfaciens and Ellagibacter isourolithinifaciens. Food Funct [Internet]. 2020 Aug 1 [cited 2022 Nov 18];11(8):7012–22. Available from: https://pubmed.ncbi.nlm.nih.gov/32716447/</w:t>
      </w:r>
    </w:p>
    <w:p w14:paraId="6BD36A80" w14:textId="77777777" w:rsidR="0014046B" w:rsidRPr="0014046B" w:rsidRDefault="0014046B" w:rsidP="0014046B">
      <w:pPr>
        <w:widowControl w:val="0"/>
        <w:autoSpaceDE w:val="0"/>
        <w:autoSpaceDN w:val="0"/>
        <w:adjustRightInd w:val="0"/>
        <w:spacing w:line="240" w:lineRule="auto"/>
        <w:ind w:left="640" w:hanging="640"/>
        <w:rPr>
          <w:rFonts w:ascii="Calibri" w:hAnsi="Calibri" w:cs="Calibri"/>
          <w:noProof/>
        </w:rPr>
      </w:pPr>
      <w:r w:rsidRPr="0014046B">
        <w:rPr>
          <w:rFonts w:ascii="Calibri" w:hAnsi="Calibri" w:cs="Calibri"/>
          <w:noProof/>
          <w:szCs w:val="24"/>
        </w:rPr>
        <w:t xml:space="preserve">31. </w:t>
      </w:r>
      <w:r w:rsidRPr="0014046B">
        <w:rPr>
          <w:rFonts w:ascii="Calibri" w:hAnsi="Calibri" w:cs="Calibri"/>
          <w:noProof/>
          <w:szCs w:val="24"/>
        </w:rPr>
        <w:tab/>
        <w:t>María M, Selma V, Beltrán D, Beltrán B, Rocío R, García-Villalba G, et al. Description of urolithin production capacity from ellagic acid of two human intestinal Gordonibacter species. Food Funct [Internet]. 2014 Jul 24 [cited 2022 Nov 18];5(8):1779–84. Available from: https://pubs.rsc.org/en/content/articlehtml/2014/fo/c4fo00092g</w:t>
      </w:r>
    </w:p>
    <w:p w14:paraId="380D1570" w14:textId="2144B5F6" w:rsidR="00222134" w:rsidRDefault="007E5EAE">
      <w:r>
        <w:fldChar w:fldCharType="end"/>
      </w:r>
    </w:p>
    <w:p w14:paraId="31B73835" w14:textId="5CF40D23" w:rsidR="00222134" w:rsidRDefault="00222134"/>
    <w:p w14:paraId="19A8E749" w14:textId="77777777" w:rsidR="00222134" w:rsidRDefault="00222134"/>
    <w:sectPr w:rsidR="002221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2FF" w:usb1="5000205B" w:usb2="00000020" w:usb3="00000000" w:csb0="0000019F" w:csb1="00000000"/>
  </w:font>
  <w:font w:name="Georgia">
    <w:panose1 w:val="02040502050405020303"/>
    <w:charset w:val="00"/>
    <w:family w:val="roman"/>
    <w:pitch w:val="variable"/>
    <w:sig w:usb0="00000287" w:usb1="00000000" w:usb2="00000000" w:usb3="00000000" w:csb0="0000009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E1F7E"/>
    <w:multiLevelType w:val="multilevel"/>
    <w:tmpl w:val="D6FCF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BA5145"/>
    <w:multiLevelType w:val="multilevel"/>
    <w:tmpl w:val="0FAA2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6A5966"/>
    <w:multiLevelType w:val="multilevel"/>
    <w:tmpl w:val="C2AA9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9F6CD5"/>
    <w:multiLevelType w:val="multilevel"/>
    <w:tmpl w:val="DA8A9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5837159">
    <w:abstractNumId w:val="0"/>
  </w:num>
  <w:num w:numId="2" w16cid:durableId="1919434543">
    <w:abstractNumId w:val="2"/>
  </w:num>
  <w:num w:numId="3" w16cid:durableId="348487337">
    <w:abstractNumId w:val="3"/>
  </w:num>
  <w:num w:numId="4" w16cid:durableId="18223859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134"/>
    <w:rsid w:val="00005A1D"/>
    <w:rsid w:val="000911E9"/>
    <w:rsid w:val="000A00CC"/>
    <w:rsid w:val="000B1144"/>
    <w:rsid w:val="000E7F6E"/>
    <w:rsid w:val="00113E5A"/>
    <w:rsid w:val="0014046B"/>
    <w:rsid w:val="00174CA7"/>
    <w:rsid w:val="00184023"/>
    <w:rsid w:val="00191C65"/>
    <w:rsid w:val="001D46E9"/>
    <w:rsid w:val="00222134"/>
    <w:rsid w:val="002248B0"/>
    <w:rsid w:val="00261887"/>
    <w:rsid w:val="00290146"/>
    <w:rsid w:val="003632AB"/>
    <w:rsid w:val="003E15A6"/>
    <w:rsid w:val="00415FD3"/>
    <w:rsid w:val="00424140"/>
    <w:rsid w:val="004A71AB"/>
    <w:rsid w:val="00506442"/>
    <w:rsid w:val="00531EBF"/>
    <w:rsid w:val="005350D4"/>
    <w:rsid w:val="00535C38"/>
    <w:rsid w:val="00550472"/>
    <w:rsid w:val="00566A3D"/>
    <w:rsid w:val="00624DA0"/>
    <w:rsid w:val="00634092"/>
    <w:rsid w:val="0063479D"/>
    <w:rsid w:val="00653028"/>
    <w:rsid w:val="00705847"/>
    <w:rsid w:val="007D6133"/>
    <w:rsid w:val="007E5EAE"/>
    <w:rsid w:val="00806F2F"/>
    <w:rsid w:val="00834285"/>
    <w:rsid w:val="00862E8E"/>
    <w:rsid w:val="00892352"/>
    <w:rsid w:val="00893A6C"/>
    <w:rsid w:val="0089474B"/>
    <w:rsid w:val="008E1553"/>
    <w:rsid w:val="00957B55"/>
    <w:rsid w:val="009C3C46"/>
    <w:rsid w:val="009F1FD7"/>
    <w:rsid w:val="009F430F"/>
    <w:rsid w:val="00A23616"/>
    <w:rsid w:val="00A8364F"/>
    <w:rsid w:val="00AD48A5"/>
    <w:rsid w:val="00B416F6"/>
    <w:rsid w:val="00B6633E"/>
    <w:rsid w:val="00B92267"/>
    <w:rsid w:val="00BF0E11"/>
    <w:rsid w:val="00C468BD"/>
    <w:rsid w:val="00C93364"/>
    <w:rsid w:val="00CC63AE"/>
    <w:rsid w:val="00CF7160"/>
    <w:rsid w:val="00D026B5"/>
    <w:rsid w:val="00D34BB9"/>
    <w:rsid w:val="00D46332"/>
    <w:rsid w:val="00F012C5"/>
    <w:rsid w:val="00F27DD2"/>
    <w:rsid w:val="00F304C2"/>
    <w:rsid w:val="00F46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6C16A"/>
  <w15:chartTrackingRefBased/>
  <w15:docId w15:val="{636BEF52-C57D-493C-8044-7D071E2A9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134"/>
  </w:style>
  <w:style w:type="paragraph" w:styleId="Heading3">
    <w:name w:val="heading 3"/>
    <w:basedOn w:val="Normal"/>
    <w:link w:val="Heading3Char"/>
    <w:uiPriority w:val="9"/>
    <w:qFormat/>
    <w:rsid w:val="00F012C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2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p-italic">
    <w:name w:val="jp-italic"/>
    <w:basedOn w:val="DefaultParagraphFont"/>
    <w:rsid w:val="00222134"/>
  </w:style>
  <w:style w:type="character" w:styleId="Hyperlink">
    <w:name w:val="Hyperlink"/>
    <w:basedOn w:val="DefaultParagraphFont"/>
    <w:uiPriority w:val="99"/>
    <w:semiHidden/>
    <w:unhideWhenUsed/>
    <w:rsid w:val="00222134"/>
    <w:rPr>
      <w:color w:val="0000FF"/>
      <w:u w:val="single"/>
    </w:rPr>
  </w:style>
  <w:style w:type="character" w:styleId="Emphasis">
    <w:name w:val="Emphasis"/>
    <w:basedOn w:val="DefaultParagraphFont"/>
    <w:uiPriority w:val="20"/>
    <w:qFormat/>
    <w:rsid w:val="00222134"/>
    <w:rPr>
      <w:i/>
      <w:iCs/>
    </w:rPr>
  </w:style>
  <w:style w:type="character" w:customStyle="1" w:styleId="u-small-caps">
    <w:name w:val="u-small-caps"/>
    <w:basedOn w:val="DefaultParagraphFont"/>
    <w:rsid w:val="00222134"/>
  </w:style>
  <w:style w:type="character" w:customStyle="1" w:styleId="id-label">
    <w:name w:val="id-label"/>
    <w:basedOn w:val="DefaultParagraphFont"/>
    <w:rsid w:val="00191C65"/>
  </w:style>
  <w:style w:type="character" w:styleId="Strong">
    <w:name w:val="Strong"/>
    <w:basedOn w:val="DefaultParagraphFont"/>
    <w:uiPriority w:val="22"/>
    <w:qFormat/>
    <w:rsid w:val="00191C65"/>
    <w:rPr>
      <w:b/>
      <w:bCs/>
    </w:rPr>
  </w:style>
  <w:style w:type="character" w:customStyle="1" w:styleId="Heading3Char">
    <w:name w:val="Heading 3 Char"/>
    <w:basedOn w:val="DefaultParagraphFont"/>
    <w:link w:val="Heading3"/>
    <w:uiPriority w:val="9"/>
    <w:rsid w:val="00F012C5"/>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859804">
      <w:bodyDiv w:val="1"/>
      <w:marLeft w:val="0"/>
      <w:marRight w:val="0"/>
      <w:marTop w:val="0"/>
      <w:marBottom w:val="0"/>
      <w:divBdr>
        <w:top w:val="none" w:sz="0" w:space="0" w:color="auto"/>
        <w:left w:val="none" w:sz="0" w:space="0" w:color="auto"/>
        <w:bottom w:val="none" w:sz="0" w:space="0" w:color="auto"/>
        <w:right w:val="none" w:sz="0" w:space="0" w:color="auto"/>
      </w:divBdr>
    </w:div>
    <w:div w:id="401097210">
      <w:bodyDiv w:val="1"/>
      <w:marLeft w:val="0"/>
      <w:marRight w:val="0"/>
      <w:marTop w:val="0"/>
      <w:marBottom w:val="0"/>
      <w:divBdr>
        <w:top w:val="none" w:sz="0" w:space="0" w:color="auto"/>
        <w:left w:val="none" w:sz="0" w:space="0" w:color="auto"/>
        <w:bottom w:val="none" w:sz="0" w:space="0" w:color="auto"/>
        <w:right w:val="none" w:sz="0" w:space="0" w:color="auto"/>
      </w:divBdr>
    </w:div>
    <w:div w:id="762606500">
      <w:bodyDiv w:val="1"/>
      <w:marLeft w:val="0"/>
      <w:marRight w:val="0"/>
      <w:marTop w:val="0"/>
      <w:marBottom w:val="0"/>
      <w:divBdr>
        <w:top w:val="none" w:sz="0" w:space="0" w:color="auto"/>
        <w:left w:val="none" w:sz="0" w:space="0" w:color="auto"/>
        <w:bottom w:val="none" w:sz="0" w:space="0" w:color="auto"/>
        <w:right w:val="none" w:sz="0" w:space="0" w:color="auto"/>
      </w:divBdr>
    </w:div>
    <w:div w:id="818812284">
      <w:bodyDiv w:val="1"/>
      <w:marLeft w:val="0"/>
      <w:marRight w:val="0"/>
      <w:marTop w:val="0"/>
      <w:marBottom w:val="0"/>
      <w:divBdr>
        <w:top w:val="none" w:sz="0" w:space="0" w:color="auto"/>
        <w:left w:val="none" w:sz="0" w:space="0" w:color="auto"/>
        <w:bottom w:val="none" w:sz="0" w:space="0" w:color="auto"/>
        <w:right w:val="none" w:sz="0" w:space="0" w:color="auto"/>
      </w:divBdr>
    </w:div>
    <w:div w:id="1065034300">
      <w:bodyDiv w:val="1"/>
      <w:marLeft w:val="0"/>
      <w:marRight w:val="0"/>
      <w:marTop w:val="0"/>
      <w:marBottom w:val="0"/>
      <w:divBdr>
        <w:top w:val="none" w:sz="0" w:space="0" w:color="auto"/>
        <w:left w:val="none" w:sz="0" w:space="0" w:color="auto"/>
        <w:bottom w:val="none" w:sz="0" w:space="0" w:color="auto"/>
        <w:right w:val="none" w:sz="0" w:space="0" w:color="auto"/>
      </w:divBdr>
      <w:divsChild>
        <w:div w:id="417947583">
          <w:marLeft w:val="0"/>
          <w:marRight w:val="0"/>
          <w:marTop w:val="0"/>
          <w:marBottom w:val="45"/>
          <w:divBdr>
            <w:top w:val="none" w:sz="0" w:space="0" w:color="auto"/>
            <w:left w:val="none" w:sz="0" w:space="0" w:color="auto"/>
            <w:bottom w:val="none" w:sz="0" w:space="0" w:color="auto"/>
            <w:right w:val="none" w:sz="0" w:space="0" w:color="auto"/>
          </w:divBdr>
        </w:div>
      </w:divsChild>
    </w:div>
    <w:div w:id="1554846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sciencedirect.com/topics/biochemistry-genetics-and-molecular-biology/bifidobacterium-pseudocatenulatu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amazon.com/Probiotics-Women-Clinically-Greenselect-Prebiotics/dp/B07PN7FB1R"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1D8AF-C6DC-4ABD-89AF-2AA87CF0C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349</Words>
  <Characters>64693</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 De Oliveira Andrade</dc:creator>
  <cp:keywords/>
  <dc:description/>
  <cp:lastModifiedBy>Fabia De Oliveira Andrade</cp:lastModifiedBy>
  <cp:revision>3</cp:revision>
  <dcterms:created xsi:type="dcterms:W3CDTF">2022-11-18T21:50:00Z</dcterms:created>
  <dcterms:modified xsi:type="dcterms:W3CDTF">2022-12-01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0380ca98-b18c-32ed-acf8-9ebfe325339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